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012AD" w14:textId="77777777" w:rsidR="00C00DD1" w:rsidRPr="00C00DD1" w:rsidRDefault="00C00DD1" w:rsidP="00C00DD1">
      <w:pPr>
        <w:jc w:val="both"/>
        <w:rPr>
          <w:rFonts w:ascii="Times New Roman" w:hAnsi="Times New Roman" w:cs="Times New Roman"/>
          <w:b/>
          <w:i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l Information for: </w:t>
      </w:r>
      <w:r w:rsidRPr="00C00DD1">
        <w:rPr>
          <w:rFonts w:ascii="Times New Roman" w:hAnsi="Times New Roman" w:cs="Times New Roman"/>
          <w:b/>
          <w:szCs w:val="24"/>
        </w:rPr>
        <w:t>Differential patterns of connectivity in Western Pacific hydrothermal vent metapopulations: A comparison of biophysical and genetic models</w:t>
      </w:r>
    </w:p>
    <w:p w14:paraId="3FE3A046" w14:textId="3755181D" w:rsidR="00C00DD1" w:rsidRDefault="00C00DD1" w:rsidP="00CB233B">
      <w:pPr>
        <w:jc w:val="both"/>
        <w:rPr>
          <w:rFonts w:ascii="Times New Roman" w:hAnsi="Times New Roman" w:cs="Times New Roman"/>
          <w:b/>
          <w:szCs w:val="24"/>
        </w:rPr>
      </w:pPr>
    </w:p>
    <w:p w14:paraId="568ADE16" w14:textId="4CAFEDE9" w:rsidR="00C00DD1" w:rsidRPr="00C00DD1" w:rsidRDefault="00C00DD1" w:rsidP="00CB233B">
      <w:pPr>
        <w:jc w:val="both"/>
        <w:rPr>
          <w:rFonts w:ascii="Times New Roman" w:hAnsi="Times New Roman" w:cs="Times New Roman"/>
          <w:szCs w:val="24"/>
        </w:rPr>
      </w:pPr>
      <w:r w:rsidRPr="00C00DD1">
        <w:rPr>
          <w:rFonts w:ascii="Times New Roman" w:hAnsi="Times New Roman" w:cs="Times New Roman"/>
          <w:szCs w:val="24"/>
        </w:rPr>
        <w:t xml:space="preserve">Corinna Breusing, Shannon B. Johnson, Satoshi </w:t>
      </w:r>
      <w:proofErr w:type="spellStart"/>
      <w:r w:rsidRPr="00C00DD1">
        <w:rPr>
          <w:rFonts w:ascii="Times New Roman" w:hAnsi="Times New Roman" w:cs="Times New Roman"/>
          <w:szCs w:val="24"/>
        </w:rPr>
        <w:t>Mitarai</w:t>
      </w:r>
      <w:proofErr w:type="spellEnd"/>
      <w:r w:rsidRPr="00C00DD1">
        <w:rPr>
          <w:rFonts w:ascii="Times New Roman" w:hAnsi="Times New Roman" w:cs="Times New Roman"/>
          <w:szCs w:val="24"/>
        </w:rPr>
        <w:t xml:space="preserve">, Roxanne A. </w:t>
      </w:r>
      <w:proofErr w:type="spellStart"/>
      <w:r w:rsidRPr="00C00DD1">
        <w:rPr>
          <w:rFonts w:ascii="Times New Roman" w:hAnsi="Times New Roman" w:cs="Times New Roman"/>
          <w:szCs w:val="24"/>
        </w:rPr>
        <w:t>Beinart</w:t>
      </w:r>
      <w:proofErr w:type="spellEnd"/>
      <w:r w:rsidRPr="00C00DD1">
        <w:rPr>
          <w:rFonts w:ascii="Times New Roman" w:hAnsi="Times New Roman" w:cs="Times New Roman"/>
          <w:szCs w:val="24"/>
        </w:rPr>
        <w:t xml:space="preserve">, Verena </w:t>
      </w:r>
      <w:proofErr w:type="spellStart"/>
      <w:r w:rsidRPr="00C00DD1">
        <w:rPr>
          <w:rFonts w:ascii="Times New Roman" w:hAnsi="Times New Roman" w:cs="Times New Roman"/>
          <w:szCs w:val="24"/>
        </w:rPr>
        <w:t>Tunnicliffe</w:t>
      </w:r>
      <w:proofErr w:type="spellEnd"/>
    </w:p>
    <w:p w14:paraId="7D6EC51A" w14:textId="1446E009" w:rsidR="00C00DD1" w:rsidRDefault="00C00DD1" w:rsidP="00CB233B">
      <w:pPr>
        <w:jc w:val="both"/>
        <w:rPr>
          <w:rFonts w:ascii="Times New Roman" w:hAnsi="Times New Roman" w:cs="Times New Roman"/>
          <w:b/>
          <w:szCs w:val="24"/>
        </w:rPr>
      </w:pPr>
    </w:p>
    <w:p w14:paraId="7E0D6B51" w14:textId="02557785" w:rsidR="00C00DD1" w:rsidRDefault="00C00DD1" w:rsidP="00CB233B">
      <w:pPr>
        <w:jc w:val="both"/>
        <w:rPr>
          <w:rFonts w:ascii="Times New Roman" w:hAnsi="Times New Roman" w:cs="Times New Roman"/>
          <w:b/>
          <w:szCs w:val="24"/>
        </w:rPr>
      </w:pPr>
    </w:p>
    <w:p w14:paraId="23D6E27D" w14:textId="70591541" w:rsidR="002C7ACE" w:rsidRDefault="002C7ACE" w:rsidP="00CB233B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l Tables</w:t>
      </w:r>
    </w:p>
    <w:p w14:paraId="24914857" w14:textId="3BDB1DD5" w:rsidR="002C7ACE" w:rsidRDefault="002C7ACE" w:rsidP="00CB233B">
      <w:pPr>
        <w:jc w:val="both"/>
        <w:rPr>
          <w:rFonts w:ascii="Times New Roman" w:hAnsi="Times New Roman" w:cs="Times New Roman"/>
          <w:b/>
          <w:szCs w:val="24"/>
        </w:rPr>
      </w:pPr>
    </w:p>
    <w:p w14:paraId="60143BB6" w14:textId="77777777" w:rsidR="005F7C81" w:rsidRDefault="005F7C81" w:rsidP="00CB233B">
      <w:pPr>
        <w:jc w:val="both"/>
        <w:rPr>
          <w:rFonts w:ascii="Times New Roman" w:hAnsi="Times New Roman" w:cs="Times New Roman"/>
          <w:b/>
          <w:szCs w:val="24"/>
        </w:rPr>
      </w:pPr>
    </w:p>
    <w:p w14:paraId="5AF3CA18" w14:textId="7BD52CFA" w:rsidR="00801B76" w:rsidRDefault="00801B76" w:rsidP="00CB233B">
      <w:pPr>
        <w:jc w:val="both"/>
        <w:rPr>
          <w:rFonts w:ascii="Times New Roman" w:hAnsi="Times New Roman" w:cs="Times New Roman"/>
          <w:sz w:val="20"/>
        </w:rPr>
      </w:pPr>
      <w:r w:rsidRPr="00801B76">
        <w:rPr>
          <w:rFonts w:ascii="Times New Roman" w:hAnsi="Times New Roman" w:cs="Times New Roman"/>
          <w:b/>
          <w:sz w:val="20"/>
        </w:rPr>
        <w:t xml:space="preserve">Table </w:t>
      </w:r>
      <w:r>
        <w:rPr>
          <w:rFonts w:ascii="Times New Roman" w:hAnsi="Times New Roman" w:cs="Times New Roman"/>
          <w:b/>
          <w:sz w:val="20"/>
        </w:rPr>
        <w:t xml:space="preserve">S1. </w:t>
      </w:r>
      <w:r w:rsidRPr="00801B76">
        <w:rPr>
          <w:rFonts w:ascii="Times New Roman" w:hAnsi="Times New Roman" w:cs="Times New Roman"/>
          <w:sz w:val="20"/>
        </w:rPr>
        <w:t>Analysis of Molecular Vari</w:t>
      </w:r>
      <w:r>
        <w:rPr>
          <w:rFonts w:ascii="Times New Roman" w:hAnsi="Times New Roman" w:cs="Times New Roman"/>
          <w:sz w:val="20"/>
        </w:rPr>
        <w:t>ance for mitochondrial and nuclear data at different levels of hierarchical subdivision.</w:t>
      </w:r>
      <w:r w:rsidR="00530A2E">
        <w:rPr>
          <w:rFonts w:ascii="Times New Roman" w:hAnsi="Times New Roman" w:cs="Times New Roman"/>
          <w:sz w:val="20"/>
        </w:rPr>
        <w:t xml:space="preserve"> Subdivisions by regions and population for each species are shown in Tables 2 and 3.</w:t>
      </w:r>
    </w:p>
    <w:p w14:paraId="3B554EEB" w14:textId="7D10178D" w:rsidR="00801B76" w:rsidRDefault="00801B76" w:rsidP="00CB233B">
      <w:pPr>
        <w:jc w:val="both"/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245"/>
        <w:gridCol w:w="1246"/>
        <w:gridCol w:w="1246"/>
        <w:gridCol w:w="1246"/>
        <w:gridCol w:w="1245"/>
        <w:gridCol w:w="1246"/>
        <w:gridCol w:w="1246"/>
        <w:gridCol w:w="1246"/>
      </w:tblGrid>
      <w:tr w:rsidR="00070E03" w14:paraId="47BCCE39" w14:textId="77777777" w:rsidTr="00070E03">
        <w:trPr>
          <w:jc w:val="center"/>
        </w:trPr>
        <w:tc>
          <w:tcPr>
            <w:tcW w:w="2960" w:type="dxa"/>
            <w:tcBorders>
              <w:top w:val="single" w:sz="8" w:space="0" w:color="auto"/>
            </w:tcBorders>
          </w:tcPr>
          <w:p w14:paraId="7615FACA" w14:textId="77777777" w:rsidR="00070E03" w:rsidRPr="00392C0E" w:rsidRDefault="00070E03" w:rsidP="00070E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4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B2C3B6A" w14:textId="4F329D01" w:rsidR="00070E03" w:rsidRPr="00070E03" w:rsidRDefault="00070E03" w:rsidP="00070E0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>boucheti</w:t>
            </w:r>
            <w:proofErr w:type="spellEnd"/>
          </w:p>
        </w:tc>
        <w:tc>
          <w:tcPr>
            <w:tcW w:w="24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16BC9" w14:textId="0C53A464" w:rsidR="00070E03" w:rsidRPr="00070E03" w:rsidRDefault="00070E03" w:rsidP="00070E0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>kojimai</w:t>
            </w:r>
            <w:proofErr w:type="spellEnd"/>
          </w:p>
        </w:tc>
        <w:tc>
          <w:tcPr>
            <w:tcW w:w="249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0F04D6" w14:textId="16C32084" w:rsidR="00070E03" w:rsidRPr="00070E03" w:rsidRDefault="00070E03" w:rsidP="00070E0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>strummeri</w:t>
            </w:r>
            <w:proofErr w:type="spellEnd"/>
          </w:p>
        </w:tc>
        <w:tc>
          <w:tcPr>
            <w:tcW w:w="24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3FC6DD" w14:textId="5B0FCB42" w:rsidR="00070E03" w:rsidRPr="00070E03" w:rsidRDefault="00070E03" w:rsidP="00070E0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070E03">
              <w:rPr>
                <w:rFonts w:ascii="Times New Roman" w:hAnsi="Times New Roman" w:cs="Times New Roman"/>
                <w:b/>
                <w:i/>
                <w:sz w:val="20"/>
              </w:rPr>
              <w:t>hessleri</w:t>
            </w:r>
            <w:proofErr w:type="spellEnd"/>
          </w:p>
        </w:tc>
      </w:tr>
      <w:tr w:rsidR="0094629E" w14:paraId="64E107FA" w14:textId="77777777" w:rsidTr="00070E03">
        <w:trPr>
          <w:jc w:val="center"/>
        </w:trPr>
        <w:tc>
          <w:tcPr>
            <w:tcW w:w="2960" w:type="dxa"/>
            <w:tcBorders>
              <w:bottom w:val="single" w:sz="8" w:space="0" w:color="auto"/>
            </w:tcBorders>
          </w:tcPr>
          <w:p w14:paraId="402374A8" w14:textId="32B3BC15" w:rsidR="00070E03" w:rsidRPr="00392C0E" w:rsidRDefault="00070E03" w:rsidP="00070E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B3F2960" w14:textId="5704C1B5" w:rsidR="00070E03" w:rsidRPr="00070E03" w:rsidRDefault="00070E03" w:rsidP="00070E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70E03">
              <w:rPr>
                <w:rFonts w:ascii="Times New Roman" w:hAnsi="Times New Roman" w:cs="Times New Roman"/>
                <w:sz w:val="20"/>
              </w:rPr>
              <w:t>% variatio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30145" w14:textId="6C882547" w:rsidR="00070E03" w:rsidRPr="00070E03" w:rsidRDefault="00070E03" w:rsidP="00070E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70E03">
              <w:rPr>
                <w:rFonts w:ascii="Times New Roman" w:hAnsi="Times New Roman" w:cs="Times New Roman"/>
                <w:i/>
                <w:sz w:val="20"/>
              </w:rPr>
              <w:t>Φ</w:t>
            </w:r>
            <w:r w:rsidRPr="00070E03">
              <w:rPr>
                <w:rFonts w:ascii="Times New Roman" w:hAnsi="Times New Roman" w:cs="Times New Roman"/>
                <w:sz w:val="20"/>
              </w:rPr>
              <w:t>-statistics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F49327" w14:textId="3E0AFD8B" w:rsidR="00070E03" w:rsidRPr="00070E03" w:rsidRDefault="00070E03" w:rsidP="00070E03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sz w:val="20"/>
              </w:rPr>
              <w:t>% variatio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53461" w14:textId="46AD94F0" w:rsidR="00070E03" w:rsidRPr="00070E03" w:rsidRDefault="00070E03" w:rsidP="00070E03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i/>
                <w:sz w:val="20"/>
              </w:rPr>
              <w:t>Φ</w:t>
            </w:r>
            <w:r w:rsidRPr="00070E03">
              <w:rPr>
                <w:rFonts w:ascii="Times New Roman" w:hAnsi="Times New Roman" w:cs="Times New Roman"/>
                <w:sz w:val="20"/>
              </w:rPr>
              <w:t>-statistics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F64F0" w14:textId="0C37940E" w:rsidR="00070E03" w:rsidRPr="00070E03" w:rsidRDefault="00070E03" w:rsidP="00070E03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sz w:val="20"/>
              </w:rPr>
              <w:t>% variatio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5EEB6" w14:textId="4B37A0E5" w:rsidR="00070E03" w:rsidRPr="00070E03" w:rsidRDefault="00070E03" w:rsidP="00070E03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i/>
                <w:sz w:val="20"/>
              </w:rPr>
              <w:t>Φ</w:t>
            </w:r>
            <w:r w:rsidRPr="00070E03">
              <w:rPr>
                <w:rFonts w:ascii="Times New Roman" w:hAnsi="Times New Roman" w:cs="Times New Roman"/>
                <w:sz w:val="20"/>
              </w:rPr>
              <w:t>-statistics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3B20E" w14:textId="38DEE7CF" w:rsidR="00070E03" w:rsidRPr="004B450E" w:rsidRDefault="00070E03" w:rsidP="00070E03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070E03">
              <w:rPr>
                <w:rFonts w:ascii="Times New Roman" w:hAnsi="Times New Roman" w:cs="Times New Roman"/>
                <w:sz w:val="20"/>
              </w:rPr>
              <w:t>% variatio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29954" w14:textId="5A6FD474" w:rsidR="00070E03" w:rsidRPr="004B450E" w:rsidRDefault="00070E03" w:rsidP="00070E03">
            <w:pPr>
              <w:rPr>
                <w:rFonts w:ascii="Times New Roman" w:eastAsia="Arial Unicode MS" w:hAnsi="Times New Roman" w:cs="Times New Roman"/>
                <w:b/>
                <w:sz w:val="20"/>
              </w:rPr>
            </w:pPr>
            <w:r w:rsidRPr="00070E03">
              <w:rPr>
                <w:rFonts w:ascii="Times New Roman" w:hAnsi="Times New Roman" w:cs="Times New Roman"/>
                <w:i/>
                <w:sz w:val="20"/>
              </w:rPr>
              <w:t>Φ</w:t>
            </w:r>
            <w:r w:rsidRPr="00070E03">
              <w:rPr>
                <w:rFonts w:ascii="Times New Roman" w:hAnsi="Times New Roman" w:cs="Times New Roman"/>
                <w:sz w:val="20"/>
              </w:rPr>
              <w:t>-statistics</w:t>
            </w:r>
          </w:p>
        </w:tc>
      </w:tr>
      <w:tr w:rsidR="00070E03" w14:paraId="4E83DBB3" w14:textId="77777777" w:rsidTr="00517D90">
        <w:trPr>
          <w:jc w:val="center"/>
        </w:trPr>
        <w:tc>
          <w:tcPr>
            <w:tcW w:w="2960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7FBE135" w14:textId="48A76247" w:rsidR="00070E03" w:rsidRPr="00070E03" w:rsidRDefault="00070E03" w:rsidP="00070E03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070E03">
              <w:rPr>
                <w:rFonts w:ascii="Times New Roman" w:hAnsi="Times New Roman" w:cs="Times New Roman"/>
                <w:b/>
                <w:sz w:val="20"/>
              </w:rPr>
              <w:t>mtDNA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4FB6A80" w14:textId="742BE34B" w:rsidR="00070E03" w:rsidRPr="00392C0E" w:rsidRDefault="00070E03" w:rsidP="00070E03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C31657A" w14:textId="1F755ADF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0EBCE8" w14:textId="0E8856C4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43C389" w14:textId="21EBF03C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6A55A7" w14:textId="5754ADCE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57736A" w14:textId="0C6B3789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F398A0" w14:textId="155F8482" w:rsidR="00070E03" w:rsidRPr="00662E7D" w:rsidRDefault="00070E03" w:rsidP="00070E03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331A47" w14:textId="34434FF7" w:rsidR="00070E03" w:rsidRPr="00662E7D" w:rsidRDefault="00070E03" w:rsidP="00070E03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070E03" w14:paraId="6265ED1F" w14:textId="77777777" w:rsidTr="00070E03">
        <w:trPr>
          <w:jc w:val="center"/>
        </w:trPr>
        <w:tc>
          <w:tcPr>
            <w:tcW w:w="2960" w:type="dxa"/>
            <w:tcBorders>
              <w:top w:val="single" w:sz="4" w:space="0" w:color="auto"/>
            </w:tcBorders>
          </w:tcPr>
          <w:p w14:paraId="23E13111" w14:textId="2B22E596" w:rsidR="00070E03" w:rsidRDefault="00070E03" w:rsidP="00070E0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mong </w:t>
            </w:r>
            <w:r w:rsidR="00294140">
              <w:rPr>
                <w:rFonts w:ascii="Times New Roman" w:hAnsi="Times New Roman" w:cs="Times New Roman"/>
                <w:sz w:val="20"/>
              </w:rPr>
              <w:t>region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</w:tcBorders>
          </w:tcPr>
          <w:p w14:paraId="11242CA6" w14:textId="25E62260" w:rsidR="00070E03" w:rsidRPr="00322EBF" w:rsidRDefault="00322EBF" w:rsidP="00322EB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7582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3D19D1E" w14:textId="7181D401" w:rsidR="00070E03" w:rsidRPr="00322EBF" w:rsidRDefault="00322EBF" w:rsidP="00322EB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007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B856650" w14:textId="2157A799" w:rsidR="00070E03" w:rsidRPr="00322EBF" w:rsidRDefault="009823A1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823A1">
              <w:rPr>
                <w:rFonts w:ascii="Times New Roman" w:hAnsi="Times New Roman" w:cs="Times New Roman"/>
                <w:sz w:val="20"/>
              </w:rPr>
              <w:t>0.721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7B2B972" w14:textId="55A83417" w:rsidR="00070E03" w:rsidRPr="00322EBF" w:rsidRDefault="0094629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4629E">
              <w:rPr>
                <w:rFonts w:ascii="Times New Roman" w:hAnsi="Times New Roman" w:cs="Times New Roman"/>
                <w:sz w:val="20"/>
              </w:rPr>
              <w:t>0.0072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E810E99" w14:textId="529311F2" w:rsidR="00070E03" w:rsidRPr="00322EBF" w:rsidRDefault="00294140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819E8A8" w14:textId="66701799" w:rsidR="00070E03" w:rsidRPr="00322EBF" w:rsidRDefault="00294140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4FF7683" w14:textId="1A287335" w:rsidR="00070E03" w:rsidRPr="00322EBF" w:rsidRDefault="00530A2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530A2E">
              <w:rPr>
                <w:rFonts w:ascii="Times New Roman" w:hAnsi="Times New Roman" w:cs="Times New Roman"/>
                <w:sz w:val="20"/>
              </w:rPr>
              <w:t>1.5332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7722E46" w14:textId="2120D37E" w:rsidR="00070E03" w:rsidRPr="00322EBF" w:rsidRDefault="00530A2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530A2E">
              <w:rPr>
                <w:rFonts w:ascii="Times New Roman" w:hAnsi="Times New Roman" w:cs="Times New Roman"/>
                <w:sz w:val="20"/>
              </w:rPr>
              <w:t>0.0153</w:t>
            </w:r>
          </w:p>
        </w:tc>
      </w:tr>
      <w:tr w:rsidR="00070E03" w14:paraId="5982B3E3" w14:textId="77777777" w:rsidTr="00070E03">
        <w:trPr>
          <w:jc w:val="center"/>
        </w:trPr>
        <w:tc>
          <w:tcPr>
            <w:tcW w:w="2960" w:type="dxa"/>
          </w:tcPr>
          <w:p w14:paraId="5BAC63FC" w14:textId="37C80328" w:rsidR="00070E03" w:rsidRDefault="00070E03" w:rsidP="00070E03">
            <w:pPr>
              <w:rPr>
                <w:rFonts w:ascii="Times New Roman" w:hAnsi="Times New Roman" w:cs="Times New Roman"/>
                <w:sz w:val="20"/>
              </w:rPr>
            </w:pPr>
            <w:r w:rsidRPr="00070E03">
              <w:rPr>
                <w:rFonts w:ascii="Times New Roman" w:hAnsi="Times New Roman" w:cs="Times New Roman"/>
                <w:sz w:val="20"/>
              </w:rPr>
              <w:t xml:space="preserve">Among </w:t>
            </w:r>
            <w:r w:rsidR="00322EBF">
              <w:rPr>
                <w:rFonts w:ascii="Times New Roman" w:hAnsi="Times New Roman" w:cs="Times New Roman"/>
                <w:sz w:val="20"/>
              </w:rPr>
              <w:t>individuals</w:t>
            </w:r>
            <w:r w:rsidRPr="00070E03">
              <w:rPr>
                <w:rFonts w:ascii="Times New Roman" w:hAnsi="Times New Roman" w:cs="Times New Roman"/>
                <w:sz w:val="20"/>
              </w:rPr>
              <w:t xml:space="preserve"> within </w:t>
            </w:r>
            <w:r w:rsidR="00294140">
              <w:rPr>
                <w:rFonts w:ascii="Times New Roman" w:hAnsi="Times New Roman" w:cs="Times New Roman"/>
                <w:sz w:val="20"/>
              </w:rPr>
              <w:t>regions</w:t>
            </w:r>
          </w:p>
        </w:tc>
        <w:tc>
          <w:tcPr>
            <w:tcW w:w="1245" w:type="dxa"/>
            <w:tcBorders>
              <w:left w:val="nil"/>
            </w:tcBorders>
          </w:tcPr>
          <w:p w14:paraId="7F849C1A" w14:textId="4192B575" w:rsidR="00070E03" w:rsidRPr="00322EBF" w:rsidRDefault="00322EBF" w:rsidP="00322EB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322EBF">
              <w:rPr>
                <w:rFonts w:ascii="Times New Roman" w:hAnsi="Times New Roman" w:cs="Times New Roman"/>
                <w:sz w:val="20"/>
              </w:rPr>
              <w:t>0.0139</w:t>
            </w:r>
          </w:p>
        </w:tc>
        <w:tc>
          <w:tcPr>
            <w:tcW w:w="1246" w:type="dxa"/>
          </w:tcPr>
          <w:p w14:paraId="1D657E52" w14:textId="2A00F540" w:rsidR="00070E03" w:rsidRPr="00322EBF" w:rsidRDefault="00322EBF" w:rsidP="00322EB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322EBF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1246" w:type="dxa"/>
          </w:tcPr>
          <w:p w14:paraId="59ABC06B" w14:textId="7C829C51" w:rsidR="00070E03" w:rsidRPr="00322EBF" w:rsidRDefault="009823A1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2.97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246" w:type="dxa"/>
          </w:tcPr>
          <w:p w14:paraId="2D019E4A" w14:textId="2631C643" w:rsidR="00070E03" w:rsidRPr="00322EBF" w:rsidRDefault="0094629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4629E">
              <w:rPr>
                <w:rFonts w:ascii="Times New Roman" w:hAnsi="Times New Roman" w:cs="Times New Roman"/>
                <w:sz w:val="20"/>
              </w:rPr>
              <w:t>0.029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45" w:type="dxa"/>
          </w:tcPr>
          <w:p w14:paraId="3222596C" w14:textId="26181D6F" w:rsidR="00070E03" w:rsidRPr="00322EBF" w:rsidRDefault="00294140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294140">
              <w:rPr>
                <w:rFonts w:ascii="Times New Roman" w:hAnsi="Times New Roman" w:cs="Times New Roman"/>
                <w:sz w:val="20"/>
              </w:rPr>
              <w:t>1.02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46" w:type="dxa"/>
          </w:tcPr>
          <w:p w14:paraId="6ACD4439" w14:textId="578E68DC" w:rsidR="00070E03" w:rsidRPr="00322EBF" w:rsidRDefault="00294140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46" w:type="dxa"/>
          </w:tcPr>
          <w:p w14:paraId="5FBF1D31" w14:textId="6194ED0B" w:rsidR="00070E03" w:rsidRPr="00322EBF" w:rsidRDefault="00530A2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1.678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246" w:type="dxa"/>
          </w:tcPr>
          <w:p w14:paraId="41CFBC97" w14:textId="2180F414" w:rsidR="00070E03" w:rsidRPr="00322EBF" w:rsidRDefault="00726A7C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726A7C">
              <w:rPr>
                <w:rFonts w:ascii="Times New Roman" w:hAnsi="Times New Roman" w:cs="Times New Roman"/>
                <w:sz w:val="20"/>
              </w:rPr>
              <w:t>0.0165</w:t>
            </w:r>
          </w:p>
        </w:tc>
      </w:tr>
      <w:tr w:rsidR="00070E03" w14:paraId="0950100B" w14:textId="77777777" w:rsidTr="00070E03">
        <w:trPr>
          <w:jc w:val="center"/>
        </w:trPr>
        <w:tc>
          <w:tcPr>
            <w:tcW w:w="2960" w:type="dxa"/>
            <w:tcBorders>
              <w:bottom w:val="single" w:sz="4" w:space="0" w:color="auto"/>
            </w:tcBorders>
          </w:tcPr>
          <w:p w14:paraId="4EFC5B9C" w14:textId="51E55A29" w:rsidR="00070E03" w:rsidRDefault="00070E03" w:rsidP="00070E0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ithin individuals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</w:tcBorders>
          </w:tcPr>
          <w:p w14:paraId="42535E57" w14:textId="4E0ADDF1" w:rsidR="00070E03" w:rsidRPr="00322EBF" w:rsidRDefault="00322EBF" w:rsidP="00322EB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99.255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3571450" w14:textId="01CD5D90" w:rsidR="00070E03" w:rsidRPr="00322EBF" w:rsidRDefault="00322EBF" w:rsidP="00322EB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0074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EB2F956" w14:textId="46EF34C5" w:rsidR="00070E03" w:rsidRPr="00322EBF" w:rsidRDefault="0094629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4629E">
              <w:rPr>
                <w:rFonts w:ascii="Times New Roman" w:hAnsi="Times New Roman" w:cs="Times New Roman"/>
                <w:sz w:val="20"/>
              </w:rPr>
              <w:t>97.745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3141B88" w14:textId="449682F1" w:rsidR="00070E03" w:rsidRPr="00322EBF" w:rsidRDefault="0094629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4629E">
              <w:rPr>
                <w:rFonts w:ascii="Times New Roman" w:hAnsi="Times New Roman" w:cs="Times New Roman"/>
                <w:sz w:val="20"/>
              </w:rPr>
              <w:t>0.022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570E83B" w14:textId="0DCACFB8" w:rsidR="00070E03" w:rsidRPr="00322EBF" w:rsidRDefault="00294140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101.02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789DF46" w14:textId="7DB6E526" w:rsidR="00070E03" w:rsidRPr="00322EBF" w:rsidRDefault="00294140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294140">
              <w:rPr>
                <w:rFonts w:ascii="Times New Roman" w:hAnsi="Times New Roman" w:cs="Times New Roman"/>
                <w:sz w:val="20"/>
              </w:rPr>
              <w:t>0.010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F4767FC" w14:textId="61F6CA2F" w:rsidR="00070E03" w:rsidRPr="00322EBF" w:rsidRDefault="00530A2E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99.854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16CE312" w14:textId="1B7E6ADE" w:rsidR="00070E03" w:rsidRPr="00322EBF" w:rsidRDefault="00726A7C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726A7C">
              <w:rPr>
                <w:rFonts w:ascii="Times New Roman" w:hAnsi="Times New Roman" w:cs="Times New Roman"/>
                <w:sz w:val="20"/>
              </w:rPr>
              <w:t>0.001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070E03" w14:paraId="586A6EB7" w14:textId="77777777" w:rsidTr="00517D90">
        <w:trPr>
          <w:jc w:val="center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570D23E" w14:textId="18791EAA" w:rsidR="00070E03" w:rsidRPr="00070E03" w:rsidRDefault="00070E03" w:rsidP="00070E03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070E03">
              <w:rPr>
                <w:rFonts w:ascii="Times New Roman" w:hAnsi="Times New Roman" w:cs="Times New Roman"/>
                <w:b/>
                <w:sz w:val="20"/>
              </w:rPr>
              <w:t>nDNA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43E751B" w14:textId="77777777" w:rsidR="00070E03" w:rsidRPr="00392C0E" w:rsidRDefault="00070E03" w:rsidP="00070E03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B1F6BD1" w14:textId="77777777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F78170E" w14:textId="77777777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D193DAB" w14:textId="77777777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C5F8AD6" w14:textId="77777777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85DF2AF" w14:textId="77777777" w:rsidR="00070E03" w:rsidRDefault="00070E03" w:rsidP="00070E03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33ED3A" w14:textId="77777777" w:rsidR="00070E03" w:rsidRPr="00662E7D" w:rsidRDefault="00070E03" w:rsidP="00070E03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20B91D" w14:textId="77777777" w:rsidR="00070E03" w:rsidRPr="00662E7D" w:rsidRDefault="00070E03" w:rsidP="00070E03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E16433" w14:paraId="6B695B9F" w14:textId="77777777" w:rsidTr="00070E03">
        <w:trPr>
          <w:jc w:val="center"/>
        </w:trPr>
        <w:tc>
          <w:tcPr>
            <w:tcW w:w="2960" w:type="dxa"/>
            <w:tcBorders>
              <w:top w:val="single" w:sz="4" w:space="0" w:color="auto"/>
            </w:tcBorders>
          </w:tcPr>
          <w:p w14:paraId="230FE3D1" w14:textId="28322F5A" w:rsidR="00E16433" w:rsidRDefault="00E16433" w:rsidP="00E1643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mong </w:t>
            </w:r>
            <w:r w:rsidR="00294140">
              <w:rPr>
                <w:rFonts w:ascii="Times New Roman" w:hAnsi="Times New Roman" w:cs="Times New Roman"/>
                <w:sz w:val="20"/>
              </w:rPr>
              <w:t>region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</w:tcBorders>
          </w:tcPr>
          <w:p w14:paraId="33A38552" w14:textId="08F13C73" w:rsidR="00E16433" w:rsidRPr="00E16433" w:rsidRDefault="00E16433" w:rsidP="00E16433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E16433">
              <w:rPr>
                <w:rFonts w:ascii="Times New Roman" w:hAnsi="Times New Roman" w:cs="Times New Roman"/>
                <w:sz w:val="20"/>
              </w:rPr>
              <w:t>7.393</w:t>
            </w:r>
            <w:r w:rsidR="00322EB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33E5DB4" w14:textId="110490D7" w:rsidR="00E16433" w:rsidRDefault="00322EBF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0739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A9D7DBC" w14:textId="417CFE0D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823A1">
              <w:rPr>
                <w:rFonts w:ascii="Times New Roman" w:hAnsi="Times New Roman" w:cs="Times New Roman"/>
                <w:sz w:val="20"/>
              </w:rPr>
              <w:t>1.20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6ED69BD" w14:textId="550B3821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823A1">
              <w:rPr>
                <w:rFonts w:ascii="Times New Roman" w:hAnsi="Times New Roman" w:cs="Times New Roman"/>
                <w:sz w:val="20"/>
              </w:rPr>
              <w:t>0.0120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CFE6CB4" w14:textId="24F55657" w:rsidR="00E16433" w:rsidRDefault="00294140" w:rsidP="00294140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79CDE61" w14:textId="245D4C8D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80BF06C" w14:textId="4B166550" w:rsidR="00E16433" w:rsidRPr="00530A2E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12.9514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D13607B" w14:textId="35EDE794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0.1295</w:t>
            </w:r>
          </w:p>
        </w:tc>
      </w:tr>
      <w:tr w:rsidR="00E16433" w14:paraId="262949D5" w14:textId="77777777" w:rsidTr="00070E03">
        <w:trPr>
          <w:jc w:val="center"/>
        </w:trPr>
        <w:tc>
          <w:tcPr>
            <w:tcW w:w="2960" w:type="dxa"/>
          </w:tcPr>
          <w:p w14:paraId="41B68889" w14:textId="221245C8" w:rsidR="00E16433" w:rsidRDefault="00E16433" w:rsidP="00E16433">
            <w:pPr>
              <w:rPr>
                <w:rFonts w:ascii="Times New Roman" w:hAnsi="Times New Roman" w:cs="Times New Roman"/>
                <w:sz w:val="20"/>
              </w:rPr>
            </w:pPr>
            <w:r w:rsidRPr="00070E03">
              <w:rPr>
                <w:rFonts w:ascii="Times New Roman" w:hAnsi="Times New Roman" w:cs="Times New Roman"/>
                <w:sz w:val="20"/>
              </w:rPr>
              <w:t xml:space="preserve">Among </w:t>
            </w:r>
            <w:r>
              <w:rPr>
                <w:rFonts w:ascii="Times New Roman" w:hAnsi="Times New Roman" w:cs="Times New Roman"/>
                <w:sz w:val="20"/>
              </w:rPr>
              <w:t>sites</w:t>
            </w:r>
            <w:r w:rsidRPr="00070E03">
              <w:rPr>
                <w:rFonts w:ascii="Times New Roman" w:hAnsi="Times New Roman" w:cs="Times New Roman"/>
                <w:sz w:val="20"/>
              </w:rPr>
              <w:t xml:space="preserve"> within </w:t>
            </w:r>
            <w:r w:rsidR="00294140">
              <w:rPr>
                <w:rFonts w:ascii="Times New Roman" w:hAnsi="Times New Roman" w:cs="Times New Roman"/>
                <w:sz w:val="20"/>
              </w:rPr>
              <w:t>regions</w:t>
            </w:r>
          </w:p>
        </w:tc>
        <w:tc>
          <w:tcPr>
            <w:tcW w:w="1245" w:type="dxa"/>
            <w:tcBorders>
              <w:left w:val="nil"/>
            </w:tcBorders>
          </w:tcPr>
          <w:p w14:paraId="12A0C8B6" w14:textId="63CFF3FF" w:rsidR="00E16433" w:rsidRPr="00E16433" w:rsidRDefault="00E16433" w:rsidP="00E16433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E16433">
              <w:rPr>
                <w:rFonts w:ascii="Times New Roman" w:hAnsi="Times New Roman" w:cs="Times New Roman"/>
                <w:sz w:val="20"/>
              </w:rPr>
              <w:t>22.499</w:t>
            </w:r>
            <w:r w:rsidR="00322EB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46" w:type="dxa"/>
          </w:tcPr>
          <w:p w14:paraId="3D40B8E5" w14:textId="35EB446E" w:rsidR="00E16433" w:rsidRDefault="00322EBF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24</w:t>
            </w: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246" w:type="dxa"/>
          </w:tcPr>
          <w:p w14:paraId="77020DAB" w14:textId="6C3EFAB2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5.7845</w:t>
            </w:r>
          </w:p>
        </w:tc>
        <w:tc>
          <w:tcPr>
            <w:tcW w:w="1246" w:type="dxa"/>
          </w:tcPr>
          <w:p w14:paraId="24D34937" w14:textId="5DFCC7D9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0.057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45" w:type="dxa"/>
          </w:tcPr>
          <w:p w14:paraId="58AC92A1" w14:textId="4EE8473A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3.5588</w:t>
            </w:r>
          </w:p>
        </w:tc>
        <w:tc>
          <w:tcPr>
            <w:tcW w:w="1246" w:type="dxa"/>
          </w:tcPr>
          <w:p w14:paraId="6F82078C" w14:textId="614B9581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0.035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46" w:type="dxa"/>
          </w:tcPr>
          <w:p w14:paraId="6A6876A0" w14:textId="410D0EA4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6.59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46" w:type="dxa"/>
          </w:tcPr>
          <w:p w14:paraId="449BC033" w14:textId="47A13706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0.0757</w:t>
            </w:r>
          </w:p>
        </w:tc>
      </w:tr>
      <w:tr w:rsidR="00E16433" w14:paraId="3FF60BDF" w14:textId="77777777" w:rsidTr="00070E03">
        <w:trPr>
          <w:jc w:val="center"/>
        </w:trPr>
        <w:tc>
          <w:tcPr>
            <w:tcW w:w="2960" w:type="dxa"/>
          </w:tcPr>
          <w:p w14:paraId="0FB247C5" w14:textId="3F653D60" w:rsidR="00E16433" w:rsidRDefault="00E16433" w:rsidP="00E1643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mong individuals within sites</w:t>
            </w:r>
          </w:p>
        </w:tc>
        <w:tc>
          <w:tcPr>
            <w:tcW w:w="1245" w:type="dxa"/>
            <w:tcBorders>
              <w:left w:val="nil"/>
            </w:tcBorders>
          </w:tcPr>
          <w:p w14:paraId="4577F8BA" w14:textId="4459FA96" w:rsidR="00E16433" w:rsidRPr="00E16433" w:rsidRDefault="00E16433" w:rsidP="00E16433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E16433">
              <w:rPr>
                <w:rFonts w:ascii="Times New Roman" w:hAnsi="Times New Roman" w:cs="Times New Roman"/>
                <w:sz w:val="20"/>
              </w:rPr>
              <w:t>40.964</w:t>
            </w:r>
            <w:r w:rsidR="00322E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46" w:type="dxa"/>
          </w:tcPr>
          <w:p w14:paraId="268DDF33" w14:textId="1DAD08FA" w:rsidR="00E16433" w:rsidRDefault="00322EBF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5843</w:t>
            </w:r>
          </w:p>
        </w:tc>
        <w:tc>
          <w:tcPr>
            <w:tcW w:w="1246" w:type="dxa"/>
          </w:tcPr>
          <w:p w14:paraId="2BB86306" w14:textId="35EBDCE4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43.67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46" w:type="dxa"/>
          </w:tcPr>
          <w:p w14:paraId="5BBB9932" w14:textId="3F8D34BD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0.457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45" w:type="dxa"/>
          </w:tcPr>
          <w:p w14:paraId="46F0FFF6" w14:textId="45CE61FF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72.227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46" w:type="dxa"/>
          </w:tcPr>
          <w:p w14:paraId="26985051" w14:textId="7F0E2A34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0.7489</w:t>
            </w:r>
          </w:p>
        </w:tc>
        <w:tc>
          <w:tcPr>
            <w:tcW w:w="1246" w:type="dxa"/>
          </w:tcPr>
          <w:p w14:paraId="3C4E05FF" w14:textId="4F113A97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48.0480</w:t>
            </w:r>
          </w:p>
        </w:tc>
        <w:tc>
          <w:tcPr>
            <w:tcW w:w="1246" w:type="dxa"/>
          </w:tcPr>
          <w:p w14:paraId="1848E7EC" w14:textId="44923647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0.597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16433" w14:paraId="6576FF4E" w14:textId="77777777" w:rsidTr="00070E03">
        <w:trPr>
          <w:jc w:val="center"/>
        </w:trPr>
        <w:tc>
          <w:tcPr>
            <w:tcW w:w="2960" w:type="dxa"/>
            <w:tcBorders>
              <w:bottom w:val="single" w:sz="4" w:space="0" w:color="auto"/>
            </w:tcBorders>
          </w:tcPr>
          <w:p w14:paraId="704BB9A0" w14:textId="29F05C5A" w:rsidR="00E16433" w:rsidRDefault="00E16433" w:rsidP="00E1643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ithin individuals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</w:tcBorders>
          </w:tcPr>
          <w:p w14:paraId="241D10C2" w14:textId="43403380" w:rsidR="00E16433" w:rsidRPr="00E16433" w:rsidRDefault="00E16433" w:rsidP="00E16433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E16433">
              <w:rPr>
                <w:rFonts w:ascii="Times New Roman" w:hAnsi="Times New Roman" w:cs="Times New Roman"/>
                <w:sz w:val="20"/>
              </w:rPr>
              <w:t>29.142</w:t>
            </w:r>
            <w:r w:rsidR="00322E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A18B008" w14:textId="76DA0B08" w:rsidR="00E16433" w:rsidRDefault="00322EBF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22EBF">
              <w:rPr>
                <w:rFonts w:ascii="Times New Roman" w:hAnsi="Times New Roman" w:cs="Times New Roman"/>
                <w:sz w:val="20"/>
              </w:rPr>
              <w:t>0.708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025D64E" w14:textId="5B1FD1CC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51.746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69B5F66" w14:textId="6EDFF5D7" w:rsidR="00E16433" w:rsidRDefault="009823A1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23A1">
              <w:rPr>
                <w:rFonts w:ascii="Times New Roman" w:hAnsi="Times New Roman" w:cs="Times New Roman"/>
                <w:sz w:val="20"/>
              </w:rPr>
              <w:t>0.4825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1A7D001" w14:textId="5BC6A58B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24.213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DE38B41" w14:textId="5492F72D" w:rsidR="00E16433" w:rsidRDefault="00294140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94140">
              <w:rPr>
                <w:rFonts w:ascii="Times New Roman" w:hAnsi="Times New Roman" w:cs="Times New Roman"/>
                <w:sz w:val="20"/>
              </w:rPr>
              <w:t>0.757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D623518" w14:textId="78FAA4E1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32.409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B9BDCEB" w14:textId="107A3892" w:rsidR="00E16433" w:rsidRPr="00530A2E" w:rsidRDefault="00530A2E" w:rsidP="00E1643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30A2E">
              <w:rPr>
                <w:rFonts w:ascii="Times New Roman" w:hAnsi="Times New Roman" w:cs="Times New Roman"/>
                <w:sz w:val="20"/>
              </w:rPr>
              <w:t>0.6759</w:t>
            </w:r>
          </w:p>
        </w:tc>
      </w:tr>
    </w:tbl>
    <w:p w14:paraId="622842B3" w14:textId="4883E5FD" w:rsidR="00801B76" w:rsidRDefault="00801B76" w:rsidP="00CB233B">
      <w:pPr>
        <w:jc w:val="both"/>
        <w:rPr>
          <w:rFonts w:ascii="Times New Roman" w:hAnsi="Times New Roman" w:cs="Times New Roman"/>
          <w:b/>
          <w:sz w:val="20"/>
        </w:rPr>
      </w:pPr>
    </w:p>
    <w:p w14:paraId="071AFD85" w14:textId="03438BF7" w:rsidR="005F7C81" w:rsidRDefault="005F7C81" w:rsidP="00CB233B">
      <w:pPr>
        <w:jc w:val="both"/>
        <w:rPr>
          <w:rFonts w:ascii="Times New Roman" w:hAnsi="Times New Roman" w:cs="Times New Roman"/>
          <w:b/>
          <w:sz w:val="20"/>
        </w:rPr>
      </w:pPr>
    </w:p>
    <w:p w14:paraId="515D23D9" w14:textId="77777777" w:rsidR="005F7C81" w:rsidRPr="00801B76" w:rsidRDefault="005F7C81" w:rsidP="00CB233B">
      <w:pPr>
        <w:jc w:val="both"/>
        <w:rPr>
          <w:rFonts w:ascii="Times New Roman" w:hAnsi="Times New Roman" w:cs="Times New Roman"/>
          <w:b/>
          <w:sz w:val="20"/>
        </w:rPr>
      </w:pPr>
    </w:p>
    <w:p w14:paraId="4B438DED" w14:textId="29E2D3D0" w:rsidR="00320846" w:rsidRDefault="00320846" w:rsidP="00CB233B">
      <w:pPr>
        <w:jc w:val="both"/>
        <w:rPr>
          <w:rFonts w:ascii="Times New Roman" w:hAnsi="Times New Roman" w:cs="Times New Roman"/>
          <w:sz w:val="20"/>
        </w:rPr>
      </w:pPr>
      <w:r w:rsidRPr="00320846">
        <w:rPr>
          <w:rFonts w:ascii="Times New Roman" w:hAnsi="Times New Roman" w:cs="Times New Roman"/>
          <w:b/>
          <w:sz w:val="20"/>
        </w:rPr>
        <w:t xml:space="preserve">Table </w:t>
      </w:r>
      <w:r w:rsidR="00B92A2C">
        <w:rPr>
          <w:rFonts w:ascii="Times New Roman" w:hAnsi="Times New Roman" w:cs="Times New Roman"/>
          <w:b/>
          <w:sz w:val="20"/>
        </w:rPr>
        <w:t>S</w:t>
      </w:r>
      <w:r w:rsidR="00E7145A">
        <w:rPr>
          <w:rFonts w:ascii="Times New Roman" w:hAnsi="Times New Roman" w:cs="Times New Roman"/>
          <w:b/>
          <w:sz w:val="20"/>
        </w:rPr>
        <w:t>2</w:t>
      </w:r>
      <w:r w:rsidRPr="00320846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Diversity statistics and </w:t>
      </w:r>
      <w:r w:rsidR="0018584B">
        <w:rPr>
          <w:rFonts w:ascii="Times New Roman" w:hAnsi="Times New Roman" w:cs="Times New Roman"/>
          <w:sz w:val="20"/>
        </w:rPr>
        <w:t xml:space="preserve">compound </w:t>
      </w:r>
      <w:r>
        <w:rPr>
          <w:rFonts w:ascii="Times New Roman" w:hAnsi="Times New Roman" w:cs="Times New Roman"/>
          <w:sz w:val="20"/>
        </w:rPr>
        <w:t>neutrality tests for each species and gene.</w:t>
      </w:r>
      <w:r w:rsidR="00FB014B">
        <w:rPr>
          <w:rFonts w:ascii="Times New Roman" w:hAnsi="Times New Roman" w:cs="Times New Roman"/>
          <w:sz w:val="20"/>
        </w:rPr>
        <w:t xml:space="preserve"> </w:t>
      </w:r>
      <w:r w:rsidR="00FB014B" w:rsidRPr="00FB014B">
        <w:rPr>
          <w:rFonts w:ascii="Times New Roman" w:eastAsia="Arial Unicode MS" w:hAnsi="Times New Roman" w:cs="Times New Roman"/>
          <w:sz w:val="20"/>
        </w:rPr>
        <w:t>π</w:t>
      </w:r>
      <w:r w:rsidR="00FB014B">
        <w:rPr>
          <w:rFonts w:ascii="Times New Roman" w:eastAsia="Arial Unicode MS" w:hAnsi="Times New Roman" w:cs="Times New Roman"/>
          <w:sz w:val="20"/>
        </w:rPr>
        <w:t xml:space="preserve"> = nucleotide diversity</w:t>
      </w:r>
      <w:r w:rsidR="006F64F9">
        <w:rPr>
          <w:rFonts w:ascii="Times New Roman" w:eastAsia="Arial Unicode MS" w:hAnsi="Times New Roman" w:cs="Times New Roman"/>
          <w:sz w:val="20"/>
        </w:rPr>
        <w:t xml:space="preserve"> (</w:t>
      </w:r>
      <w:r w:rsidR="006F64F9" w:rsidRPr="00F14962">
        <w:rPr>
          <w:rFonts w:ascii="Times New Roman" w:eastAsia="Arial Unicode MS" w:hAnsi="Times New Roman" w:cs="Times New Roman"/>
          <w:sz w:val="20"/>
        </w:rPr>
        <w:t>±</w:t>
      </w:r>
      <w:r w:rsidR="006F64F9">
        <w:rPr>
          <w:rFonts w:ascii="Times New Roman" w:eastAsia="Arial Unicode MS" w:hAnsi="Times New Roman" w:cs="Times New Roman"/>
          <w:sz w:val="20"/>
        </w:rPr>
        <w:t xml:space="preserve"> standard deviation)</w:t>
      </w:r>
      <w:r w:rsidR="00FB014B">
        <w:rPr>
          <w:rFonts w:ascii="Times New Roman" w:eastAsia="Arial Unicode MS" w:hAnsi="Times New Roman" w:cs="Times New Roman"/>
          <w:sz w:val="20"/>
        </w:rPr>
        <w:t xml:space="preserve">, </w:t>
      </w:r>
      <w:r w:rsidR="00DD25DE">
        <w:rPr>
          <w:rFonts w:ascii="Times New Roman" w:eastAsia="Arial Unicode MS" w:hAnsi="Times New Roman" w:cs="Times New Roman"/>
          <w:i/>
          <w:sz w:val="20"/>
        </w:rPr>
        <w:t>H</w:t>
      </w:r>
      <w:r w:rsidR="00FB014B">
        <w:rPr>
          <w:rFonts w:ascii="Times New Roman" w:eastAsia="Arial Unicode MS" w:hAnsi="Times New Roman" w:cs="Times New Roman"/>
          <w:sz w:val="20"/>
        </w:rPr>
        <w:t xml:space="preserve"> = haplotype diversity</w:t>
      </w:r>
      <w:r w:rsidR="006F64F9">
        <w:rPr>
          <w:rFonts w:ascii="Times New Roman" w:eastAsia="Arial Unicode MS" w:hAnsi="Times New Roman" w:cs="Times New Roman"/>
          <w:sz w:val="20"/>
        </w:rPr>
        <w:t xml:space="preserve"> (</w:t>
      </w:r>
      <w:r w:rsidR="006F64F9" w:rsidRPr="00F14962">
        <w:rPr>
          <w:rFonts w:ascii="Times New Roman" w:eastAsia="Arial Unicode MS" w:hAnsi="Times New Roman" w:cs="Times New Roman"/>
          <w:sz w:val="20"/>
        </w:rPr>
        <w:t>±</w:t>
      </w:r>
      <w:r w:rsidR="006F64F9">
        <w:rPr>
          <w:rFonts w:ascii="Times New Roman" w:eastAsia="Arial Unicode MS" w:hAnsi="Times New Roman" w:cs="Times New Roman"/>
          <w:sz w:val="20"/>
        </w:rPr>
        <w:t xml:space="preserve"> standard deviation)</w:t>
      </w:r>
      <w:r w:rsidR="00FB014B">
        <w:rPr>
          <w:rFonts w:ascii="Times New Roman" w:eastAsia="Arial Unicode MS" w:hAnsi="Times New Roman" w:cs="Times New Roman"/>
          <w:sz w:val="20"/>
        </w:rPr>
        <w:t xml:space="preserve">, </w:t>
      </w:r>
      <w:r w:rsidR="00FB014B" w:rsidRPr="00D558EF">
        <w:rPr>
          <w:rFonts w:ascii="Times New Roman" w:eastAsia="Arial Unicode MS" w:hAnsi="Times New Roman" w:cs="Times New Roman"/>
          <w:i/>
          <w:sz w:val="20"/>
        </w:rPr>
        <w:t>S</w:t>
      </w:r>
      <w:r w:rsidR="00FB014B">
        <w:rPr>
          <w:rFonts w:ascii="Times New Roman" w:eastAsia="Arial Unicode MS" w:hAnsi="Times New Roman" w:cs="Times New Roman"/>
          <w:sz w:val="20"/>
        </w:rPr>
        <w:t xml:space="preserve"> = number of segregating sites, </w:t>
      </w:r>
      <w:r w:rsidR="00FB014B" w:rsidRPr="00D558EF">
        <w:rPr>
          <w:rFonts w:ascii="Times New Roman" w:eastAsia="Arial Unicode MS" w:hAnsi="Times New Roman" w:cs="Times New Roman"/>
          <w:i/>
          <w:sz w:val="20"/>
        </w:rPr>
        <w:t>D</w:t>
      </w:r>
      <w:r w:rsidR="00FB014B">
        <w:rPr>
          <w:rFonts w:ascii="Times New Roman" w:eastAsia="Arial Unicode MS" w:hAnsi="Times New Roman" w:cs="Times New Roman"/>
          <w:sz w:val="20"/>
        </w:rPr>
        <w:t xml:space="preserve"> = Tajima’s D, </w:t>
      </w:r>
      <w:proofErr w:type="spellStart"/>
      <w:r w:rsidR="00FB014B" w:rsidRPr="00D558EF">
        <w:rPr>
          <w:rFonts w:ascii="Times New Roman" w:eastAsia="Arial Unicode MS" w:hAnsi="Times New Roman" w:cs="Times New Roman"/>
          <w:i/>
          <w:sz w:val="20"/>
        </w:rPr>
        <w:t>H</w:t>
      </w:r>
      <w:r w:rsidR="00DD25DE" w:rsidRPr="00DD25DE">
        <w:rPr>
          <w:rFonts w:ascii="Times New Roman" w:eastAsia="Arial Unicode MS" w:hAnsi="Times New Roman" w:cs="Times New Roman"/>
          <w:sz w:val="20"/>
          <w:vertAlign w:val="subscript"/>
        </w:rPr>
        <w:t>n</w:t>
      </w:r>
      <w:proofErr w:type="spellEnd"/>
      <w:r w:rsidR="00FB014B">
        <w:rPr>
          <w:rFonts w:ascii="Times New Roman" w:eastAsia="Arial Unicode MS" w:hAnsi="Times New Roman" w:cs="Times New Roman"/>
          <w:sz w:val="20"/>
        </w:rPr>
        <w:t xml:space="preserve"> = Fay and Wu’s H, </w:t>
      </w:r>
      <w:r w:rsidR="00FB014B" w:rsidRPr="00D558EF">
        <w:rPr>
          <w:rFonts w:ascii="Times New Roman" w:eastAsia="Arial Unicode MS" w:hAnsi="Times New Roman" w:cs="Times New Roman"/>
          <w:i/>
          <w:sz w:val="20"/>
        </w:rPr>
        <w:t>F</w:t>
      </w:r>
      <w:r w:rsidR="00FB014B">
        <w:rPr>
          <w:rFonts w:ascii="Times New Roman" w:eastAsia="Arial Unicode MS" w:hAnsi="Times New Roman" w:cs="Times New Roman"/>
          <w:sz w:val="20"/>
        </w:rPr>
        <w:t xml:space="preserve"> = </w:t>
      </w:r>
      <w:proofErr w:type="spellStart"/>
      <w:r w:rsidR="00FB014B">
        <w:rPr>
          <w:rFonts w:ascii="Times New Roman" w:eastAsia="Arial Unicode MS" w:hAnsi="Times New Roman" w:cs="Times New Roman"/>
          <w:sz w:val="20"/>
        </w:rPr>
        <w:t>Ewens</w:t>
      </w:r>
      <w:proofErr w:type="spellEnd"/>
      <w:r w:rsidR="00FB014B">
        <w:rPr>
          <w:rFonts w:ascii="Times New Roman" w:eastAsia="Arial Unicode MS" w:hAnsi="Times New Roman" w:cs="Times New Roman"/>
          <w:sz w:val="20"/>
        </w:rPr>
        <w:t xml:space="preserve">-Watterson estimator, </w:t>
      </w:r>
      <w:r w:rsidR="00FB014B" w:rsidRPr="00D558EF">
        <w:rPr>
          <w:rFonts w:ascii="Times New Roman" w:eastAsia="Arial Unicode MS" w:hAnsi="Times New Roman" w:cs="Times New Roman"/>
          <w:i/>
          <w:sz w:val="20"/>
        </w:rPr>
        <w:t>P</w:t>
      </w:r>
      <w:r w:rsidR="00FB014B">
        <w:rPr>
          <w:rFonts w:ascii="Times New Roman" w:eastAsia="Arial Unicode MS" w:hAnsi="Times New Roman" w:cs="Times New Roman"/>
          <w:sz w:val="20"/>
        </w:rPr>
        <w:t xml:space="preserve"> = p</w:t>
      </w:r>
      <w:r w:rsidR="00D558EF">
        <w:rPr>
          <w:rFonts w:ascii="Times New Roman" w:eastAsia="Arial Unicode MS" w:hAnsi="Times New Roman" w:cs="Times New Roman"/>
          <w:sz w:val="20"/>
        </w:rPr>
        <w:t>-</w:t>
      </w:r>
      <w:r w:rsidR="00FB014B">
        <w:rPr>
          <w:rFonts w:ascii="Times New Roman" w:eastAsia="Arial Unicode MS" w:hAnsi="Times New Roman" w:cs="Times New Roman"/>
          <w:sz w:val="20"/>
        </w:rPr>
        <w:t>value</w:t>
      </w:r>
      <w:r w:rsidR="00EE710C">
        <w:rPr>
          <w:rFonts w:ascii="Times New Roman" w:eastAsia="Arial Unicode MS" w:hAnsi="Times New Roman" w:cs="Times New Roman"/>
          <w:sz w:val="20"/>
        </w:rPr>
        <w:t>s</w:t>
      </w:r>
      <w:r w:rsidR="00FB014B">
        <w:rPr>
          <w:rFonts w:ascii="Times New Roman" w:eastAsia="Arial Unicode MS" w:hAnsi="Times New Roman" w:cs="Times New Roman"/>
          <w:sz w:val="20"/>
        </w:rPr>
        <w:t xml:space="preserve"> for </w:t>
      </w:r>
      <w:r w:rsidR="00EE710C">
        <w:rPr>
          <w:rFonts w:ascii="Times New Roman" w:eastAsia="Arial Unicode MS" w:hAnsi="Times New Roman" w:cs="Times New Roman"/>
          <w:sz w:val="20"/>
        </w:rPr>
        <w:t xml:space="preserve">the different test statistics and the overall </w:t>
      </w:r>
      <w:r w:rsidR="00FB014B">
        <w:rPr>
          <w:rFonts w:ascii="Times New Roman" w:eastAsia="Arial Unicode MS" w:hAnsi="Times New Roman" w:cs="Times New Roman"/>
          <w:sz w:val="20"/>
        </w:rPr>
        <w:t>DHEW compound test</w:t>
      </w:r>
      <w:r w:rsidR="006F64F9">
        <w:rPr>
          <w:rFonts w:ascii="Times New Roman" w:eastAsia="Arial Unicode MS" w:hAnsi="Times New Roman" w:cs="Times New Roman"/>
          <w:sz w:val="20"/>
        </w:rPr>
        <w:t xml:space="preserve"> (significant values are shown in bold)</w:t>
      </w:r>
      <w:r w:rsidR="00AC2A7E">
        <w:rPr>
          <w:rFonts w:ascii="Times New Roman" w:eastAsia="Arial Unicode MS" w:hAnsi="Times New Roman" w:cs="Times New Roman"/>
          <w:sz w:val="20"/>
        </w:rPr>
        <w:t>.</w:t>
      </w:r>
    </w:p>
    <w:p w14:paraId="12B8D92E" w14:textId="5870634C" w:rsidR="00320846" w:rsidRDefault="00320846" w:rsidP="005867E6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284"/>
        <w:gridCol w:w="1429"/>
        <w:gridCol w:w="1429"/>
        <w:gridCol w:w="974"/>
        <w:gridCol w:w="983"/>
        <w:gridCol w:w="962"/>
        <w:gridCol w:w="983"/>
        <w:gridCol w:w="962"/>
        <w:gridCol w:w="983"/>
        <w:gridCol w:w="962"/>
        <w:gridCol w:w="983"/>
      </w:tblGrid>
      <w:tr w:rsidR="0072026F" w14:paraId="0264E526" w14:textId="5A7D8782" w:rsidTr="00014591">
        <w:trPr>
          <w:jc w:val="center"/>
        </w:trPr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900A48F" w14:textId="6B9A5ECC" w:rsidR="0072026F" w:rsidRPr="00392C0E" w:rsidRDefault="0072026F" w:rsidP="005867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0E"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8B5E12E" w14:textId="779E491C" w:rsidR="0072026F" w:rsidRPr="00392C0E" w:rsidRDefault="0072026F" w:rsidP="005867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0E">
              <w:rPr>
                <w:rFonts w:ascii="Times New Roman" w:hAnsi="Times New Roman" w:cs="Times New Roman"/>
                <w:b/>
                <w:sz w:val="20"/>
              </w:rPr>
              <w:t>Species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</w:tcPr>
          <w:p w14:paraId="248C9CBF" w14:textId="65DD1CDD" w:rsidR="0072026F" w:rsidRPr="004B450E" w:rsidRDefault="0072026F" w:rsidP="005867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B450E">
              <w:rPr>
                <w:rFonts w:ascii="Times New Roman" w:eastAsia="Arial Unicode MS" w:hAnsi="Times New Roman" w:cs="Times New Roman"/>
                <w:b/>
                <w:sz w:val="20"/>
              </w:rPr>
              <w:t>π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</w:tcPr>
          <w:p w14:paraId="34516587" w14:textId="2A9A5CBE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H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</w:tcPr>
          <w:p w14:paraId="58FA6A46" w14:textId="0C2CF8CC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4B450E"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S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644B2BAF" w14:textId="280EC077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4B450E"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D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</w:tcPr>
          <w:p w14:paraId="3BDC3539" w14:textId="06FFD931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P</w:t>
            </w:r>
            <w:r w:rsidRPr="0072026F">
              <w:rPr>
                <w:rFonts w:ascii="Times New Roman" w:eastAsia="Arial Unicode MS" w:hAnsi="Times New Roman" w:cs="Times New Roman"/>
                <w:b/>
                <w:i/>
                <w:sz w:val="20"/>
                <w:vertAlign w:val="subscript"/>
              </w:rPr>
              <w:t>D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11F687A1" w14:textId="5EECC205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proofErr w:type="spellStart"/>
            <w:r w:rsidRPr="004B450E"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H</w:t>
            </w:r>
            <w:r w:rsidRPr="00DD25DE">
              <w:rPr>
                <w:rFonts w:ascii="Times New Roman" w:eastAsia="Arial Unicode MS" w:hAnsi="Times New Roman" w:cs="Times New Roman"/>
                <w:b/>
                <w:sz w:val="20"/>
                <w:vertAlign w:val="subscript"/>
              </w:rPr>
              <w:t>n</w:t>
            </w:r>
            <w:proofErr w:type="spellEnd"/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</w:tcPr>
          <w:p w14:paraId="411DF850" w14:textId="157111F7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P</w:t>
            </w:r>
            <w:r w:rsidRPr="0072026F">
              <w:rPr>
                <w:rFonts w:ascii="Times New Roman" w:eastAsia="Arial Unicode MS" w:hAnsi="Times New Roman" w:cs="Times New Roman"/>
                <w:b/>
                <w:i/>
                <w:sz w:val="20"/>
                <w:vertAlign w:val="subscript"/>
              </w:rPr>
              <w:t>H</w:t>
            </w:r>
            <w:r w:rsidRPr="0072026F">
              <w:rPr>
                <w:rFonts w:ascii="Times New Roman" w:eastAsia="Arial Unicode MS" w:hAnsi="Times New Roman" w:cs="Times New Roman"/>
                <w:b/>
                <w:sz w:val="20"/>
                <w:vertAlign w:val="subscript"/>
              </w:rPr>
              <w:t>n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49E7B3EB" w14:textId="4FA3270D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 w:rsidRPr="004B450E"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F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</w:tcPr>
          <w:p w14:paraId="54DAACAB" w14:textId="5C622E42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P</w:t>
            </w:r>
            <w:r w:rsidRPr="0072026F">
              <w:rPr>
                <w:rFonts w:ascii="Times New Roman" w:eastAsia="Arial Unicode MS" w:hAnsi="Times New Roman" w:cs="Times New Roman"/>
                <w:b/>
                <w:i/>
                <w:sz w:val="20"/>
                <w:vertAlign w:val="subscript"/>
              </w:rPr>
              <w:t>F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7F4922F6" w14:textId="0A64B75A" w:rsidR="0072026F" w:rsidRPr="004B450E" w:rsidRDefault="0072026F" w:rsidP="005867E6">
            <w:pPr>
              <w:rPr>
                <w:rFonts w:ascii="Times New Roman" w:eastAsia="Arial Unicode MS" w:hAnsi="Times New Roman" w:cs="Times New Roman"/>
                <w:b/>
                <w:sz w:val="20"/>
              </w:rPr>
            </w:pPr>
            <w:r w:rsidRPr="004B450E"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P</w:t>
            </w:r>
            <w:r w:rsidRPr="004B450E">
              <w:rPr>
                <w:rFonts w:ascii="Times New Roman" w:eastAsia="Arial Unicode MS" w:hAnsi="Times New Roman" w:cs="Times New Roman"/>
                <w:b/>
                <w:sz w:val="20"/>
                <w:vertAlign w:val="subscript"/>
              </w:rPr>
              <w:t>DHEW</w:t>
            </w:r>
          </w:p>
        </w:tc>
      </w:tr>
      <w:tr w:rsidR="0072026F" w14:paraId="1FEE763C" w14:textId="342D8348" w:rsidTr="00014591">
        <w:trPr>
          <w:jc w:val="center"/>
        </w:trPr>
        <w:tc>
          <w:tcPr>
            <w:tcW w:w="992" w:type="dxa"/>
            <w:tcBorders>
              <w:top w:val="single" w:sz="8" w:space="0" w:color="auto"/>
            </w:tcBorders>
          </w:tcPr>
          <w:p w14:paraId="73B7972D" w14:textId="0A5103B5" w:rsidR="0072026F" w:rsidRPr="004B450E" w:rsidRDefault="0072026F" w:rsidP="005867E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B450E">
              <w:rPr>
                <w:rFonts w:ascii="Times New Roman" w:hAnsi="Times New Roman" w:cs="Times New Roman"/>
                <w:i/>
                <w:sz w:val="20"/>
              </w:rPr>
              <w:t>COI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</w:tcBorders>
          </w:tcPr>
          <w:p w14:paraId="652F9847" w14:textId="4F5B5907" w:rsidR="0072026F" w:rsidRPr="00392C0E" w:rsidRDefault="0072026F" w:rsidP="005867E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boucheti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6DF1C12B" w14:textId="51CB91C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</w:t>
            </w:r>
            <w:r w:rsidRPr="00F14962">
              <w:rPr>
                <w:rFonts w:ascii="Times New Roman" w:hAnsi="Times New Roman" w:cs="Times New Roman"/>
                <w:sz w:val="20"/>
              </w:rPr>
              <w:t>003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25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65E09E0E" w14:textId="441E803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14962">
              <w:rPr>
                <w:rFonts w:ascii="Times New Roman" w:hAnsi="Times New Roman" w:cs="Times New Roman"/>
                <w:sz w:val="20"/>
              </w:rPr>
              <w:t>0.861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0</w:t>
            </w:r>
            <w:r>
              <w:rPr>
                <w:rFonts w:ascii="Times New Roman" w:eastAsia="Arial Unicode MS" w:hAnsi="Times New Roman" w:cs="Times New Roman"/>
                <w:sz w:val="20"/>
              </w:rPr>
              <w:t>.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0216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3D499301" w14:textId="2EC7D4FB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19CD0832" w14:textId="3356198F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B2660A">
              <w:rPr>
                <w:rFonts w:ascii="Times New Roman" w:hAnsi="Times New Roman" w:cs="Times New Roman"/>
                <w:sz w:val="20"/>
              </w:rPr>
              <w:t>2.0954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3DB452CC" w14:textId="1E770774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19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4264CF52" w14:textId="09F2ABC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B2660A">
              <w:rPr>
                <w:rFonts w:ascii="Times New Roman" w:hAnsi="Times New Roman" w:cs="Times New Roman"/>
                <w:sz w:val="20"/>
              </w:rPr>
              <w:t>5.3117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69515FD7" w14:textId="08DF6502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5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43120B0C" w14:textId="35CBDFB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2660A">
              <w:rPr>
                <w:rFonts w:ascii="Times New Roman" w:hAnsi="Times New Roman" w:cs="Times New Roman"/>
                <w:sz w:val="20"/>
              </w:rPr>
              <w:t>0.168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1538B43D" w14:textId="35DED2D2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26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301AC7C9" w14:textId="641F0611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</w:tr>
      <w:tr w:rsidR="0072026F" w14:paraId="66DFEF38" w14:textId="408E3B6B" w:rsidTr="00014591">
        <w:trPr>
          <w:jc w:val="center"/>
        </w:trPr>
        <w:tc>
          <w:tcPr>
            <w:tcW w:w="992" w:type="dxa"/>
          </w:tcPr>
          <w:p w14:paraId="1A3A9711" w14:textId="77777777" w:rsidR="0072026F" w:rsidRPr="004B450E" w:rsidRDefault="0072026F" w:rsidP="005867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54C234A7" w14:textId="79C7652F" w:rsidR="0072026F" w:rsidRPr="00392C0E" w:rsidRDefault="0072026F" w:rsidP="005867E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kojimai</w:t>
            </w:r>
            <w:proofErr w:type="spellEnd"/>
          </w:p>
        </w:tc>
        <w:tc>
          <w:tcPr>
            <w:tcW w:w="1429" w:type="dxa"/>
          </w:tcPr>
          <w:p w14:paraId="396ABD77" w14:textId="21A62EE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2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36</w:t>
            </w:r>
          </w:p>
        </w:tc>
        <w:tc>
          <w:tcPr>
            <w:tcW w:w="1429" w:type="dxa"/>
          </w:tcPr>
          <w:p w14:paraId="5FC23D45" w14:textId="18EFB49A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B202B">
              <w:rPr>
                <w:rFonts w:ascii="Times New Roman" w:hAnsi="Times New Roman" w:cs="Times New Roman"/>
                <w:sz w:val="20"/>
              </w:rPr>
              <w:t>0.8745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242</w:t>
            </w:r>
          </w:p>
        </w:tc>
        <w:tc>
          <w:tcPr>
            <w:tcW w:w="974" w:type="dxa"/>
          </w:tcPr>
          <w:p w14:paraId="7A8362C6" w14:textId="758AB13F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983" w:type="dxa"/>
          </w:tcPr>
          <w:p w14:paraId="0DD1CA25" w14:textId="2BB6177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B2660A">
              <w:rPr>
                <w:rFonts w:ascii="Times New Roman" w:hAnsi="Times New Roman" w:cs="Times New Roman"/>
                <w:sz w:val="20"/>
              </w:rPr>
              <w:t>2.2753</w:t>
            </w:r>
          </w:p>
        </w:tc>
        <w:tc>
          <w:tcPr>
            <w:tcW w:w="962" w:type="dxa"/>
          </w:tcPr>
          <w:p w14:paraId="2D61D82A" w14:textId="1EBB9983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5</w:t>
            </w:r>
          </w:p>
        </w:tc>
        <w:tc>
          <w:tcPr>
            <w:tcW w:w="983" w:type="dxa"/>
          </w:tcPr>
          <w:p w14:paraId="2AC04F33" w14:textId="49D938B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B2660A">
              <w:rPr>
                <w:rFonts w:ascii="Times New Roman" w:hAnsi="Times New Roman" w:cs="Times New Roman"/>
                <w:sz w:val="20"/>
              </w:rPr>
              <w:t>7.125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62" w:type="dxa"/>
          </w:tcPr>
          <w:p w14:paraId="54AEC4F3" w14:textId="21899612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  <w:tc>
          <w:tcPr>
            <w:tcW w:w="983" w:type="dxa"/>
          </w:tcPr>
          <w:p w14:paraId="4985C788" w14:textId="71D6B37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2660A">
              <w:rPr>
                <w:rFonts w:ascii="Times New Roman" w:hAnsi="Times New Roman" w:cs="Times New Roman"/>
                <w:sz w:val="20"/>
              </w:rPr>
              <w:t>0.139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62" w:type="dxa"/>
          </w:tcPr>
          <w:p w14:paraId="01C99501" w14:textId="04E51EEC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01</w:t>
            </w:r>
          </w:p>
        </w:tc>
        <w:tc>
          <w:tcPr>
            <w:tcW w:w="983" w:type="dxa"/>
          </w:tcPr>
          <w:p w14:paraId="5988EEC3" w14:textId="3B673784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</w:tr>
      <w:tr w:rsidR="0072026F" w14:paraId="0594EB4D" w14:textId="717C66AB" w:rsidTr="00014591">
        <w:trPr>
          <w:jc w:val="center"/>
        </w:trPr>
        <w:tc>
          <w:tcPr>
            <w:tcW w:w="992" w:type="dxa"/>
          </w:tcPr>
          <w:p w14:paraId="37E92F14" w14:textId="77777777" w:rsidR="0072026F" w:rsidRPr="004B450E" w:rsidRDefault="0072026F" w:rsidP="005867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07BFF626" w14:textId="3802683A" w:rsidR="0072026F" w:rsidRPr="00392C0E" w:rsidRDefault="0072026F" w:rsidP="005867E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strummeri</w:t>
            </w:r>
            <w:proofErr w:type="spellEnd"/>
          </w:p>
        </w:tc>
        <w:tc>
          <w:tcPr>
            <w:tcW w:w="1429" w:type="dxa"/>
          </w:tcPr>
          <w:p w14:paraId="6A52C826" w14:textId="3357C50B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1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31</w:t>
            </w:r>
          </w:p>
        </w:tc>
        <w:tc>
          <w:tcPr>
            <w:tcW w:w="1429" w:type="dxa"/>
          </w:tcPr>
          <w:p w14:paraId="01577C24" w14:textId="4274A28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8896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366</w:t>
            </w:r>
          </w:p>
        </w:tc>
        <w:tc>
          <w:tcPr>
            <w:tcW w:w="974" w:type="dxa"/>
          </w:tcPr>
          <w:p w14:paraId="1DB07745" w14:textId="2EB3E742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83" w:type="dxa"/>
          </w:tcPr>
          <w:p w14:paraId="1806673C" w14:textId="553EE3AA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F347B">
              <w:rPr>
                <w:rFonts w:ascii="Times New Roman" w:hAnsi="Times New Roman" w:cs="Times New Roman"/>
                <w:sz w:val="20"/>
              </w:rPr>
              <w:t>2.1822</w:t>
            </w:r>
          </w:p>
        </w:tc>
        <w:tc>
          <w:tcPr>
            <w:tcW w:w="962" w:type="dxa"/>
          </w:tcPr>
          <w:p w14:paraId="4EE1B8D9" w14:textId="0E852770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17</w:t>
            </w:r>
          </w:p>
        </w:tc>
        <w:tc>
          <w:tcPr>
            <w:tcW w:w="983" w:type="dxa"/>
          </w:tcPr>
          <w:p w14:paraId="773E8414" w14:textId="1DAE9DA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F347B">
              <w:rPr>
                <w:rFonts w:ascii="Times New Roman" w:hAnsi="Times New Roman" w:cs="Times New Roman"/>
                <w:sz w:val="20"/>
              </w:rPr>
              <w:t>4.379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62" w:type="dxa"/>
          </w:tcPr>
          <w:p w14:paraId="0D8796BA" w14:textId="39712C9C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1</w:t>
            </w:r>
            <w:r>
              <w:rPr>
                <w:rFonts w:ascii="Times New Roman" w:hAnsi="Times New Roman" w:cs="Times New Roman"/>
                <w:b/>
                <w:sz w:val="20"/>
              </w:rPr>
              <w:t>6</w:t>
            </w:r>
          </w:p>
        </w:tc>
        <w:tc>
          <w:tcPr>
            <w:tcW w:w="983" w:type="dxa"/>
          </w:tcPr>
          <w:p w14:paraId="5AF8FAE7" w14:textId="4FC6827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F347B">
              <w:rPr>
                <w:rFonts w:ascii="Times New Roman" w:hAnsi="Times New Roman" w:cs="Times New Roman"/>
                <w:sz w:val="20"/>
              </w:rPr>
              <w:t>0.1288</w:t>
            </w:r>
          </w:p>
        </w:tc>
        <w:tc>
          <w:tcPr>
            <w:tcW w:w="962" w:type="dxa"/>
          </w:tcPr>
          <w:p w14:paraId="3BBC82A2" w14:textId="7C8BA802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52</w:t>
            </w:r>
          </w:p>
        </w:tc>
        <w:tc>
          <w:tcPr>
            <w:tcW w:w="983" w:type="dxa"/>
          </w:tcPr>
          <w:p w14:paraId="30459683" w14:textId="2D65F6DF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</w:tr>
      <w:tr w:rsidR="0072026F" w14:paraId="57F85276" w14:textId="409EEF1B" w:rsidTr="00014591">
        <w:trPr>
          <w:jc w:val="center"/>
        </w:trPr>
        <w:tc>
          <w:tcPr>
            <w:tcW w:w="992" w:type="dxa"/>
            <w:tcBorders>
              <w:bottom w:val="single" w:sz="8" w:space="0" w:color="auto"/>
            </w:tcBorders>
          </w:tcPr>
          <w:p w14:paraId="3D13A930" w14:textId="77777777" w:rsidR="0072026F" w:rsidRPr="004B450E" w:rsidRDefault="0072026F" w:rsidP="005867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auto"/>
            </w:tcBorders>
          </w:tcPr>
          <w:p w14:paraId="364E6377" w14:textId="48E20421" w:rsidR="0072026F" w:rsidRPr="00392C0E" w:rsidRDefault="0072026F" w:rsidP="005867E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hessleri</w:t>
            </w:r>
            <w:proofErr w:type="spellEnd"/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784A9B94" w14:textId="65E8EAB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3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27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4916A689" w14:textId="2FB53FC2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709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547</w:t>
            </w: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41D72F77" w14:textId="2D4E6DCF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1D195B08" w14:textId="1D7E9013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F347B">
              <w:rPr>
                <w:rFonts w:ascii="Times New Roman" w:hAnsi="Times New Roman" w:cs="Times New Roman"/>
                <w:sz w:val="20"/>
              </w:rPr>
              <w:t>2.3</w:t>
            </w:r>
            <w:r>
              <w:rPr>
                <w:rFonts w:ascii="Times New Roman" w:hAnsi="Times New Roman" w:cs="Times New Roman"/>
                <w:sz w:val="20"/>
              </w:rPr>
              <w:t>600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14030683" w14:textId="1A7E559E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2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1163AA96" w14:textId="447D3FBD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9F347B">
              <w:rPr>
                <w:rFonts w:ascii="Times New Roman" w:hAnsi="Times New Roman" w:cs="Times New Roman"/>
                <w:sz w:val="20"/>
              </w:rPr>
              <w:t>5.7761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22C2402C" w14:textId="3977C433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1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4E79029C" w14:textId="25AE175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F347B">
              <w:rPr>
                <w:rFonts w:ascii="Times New Roman" w:hAnsi="Times New Roman" w:cs="Times New Roman"/>
                <w:sz w:val="20"/>
              </w:rPr>
              <w:t>0.321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0CFDF75A" w14:textId="4A1AC76B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7522E9F2" w14:textId="49EC657B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</w:tr>
      <w:tr w:rsidR="0072026F" w14:paraId="1ECFB95B" w14:textId="55BD32E6" w:rsidTr="00014591">
        <w:trPr>
          <w:jc w:val="center"/>
        </w:trPr>
        <w:tc>
          <w:tcPr>
            <w:tcW w:w="992" w:type="dxa"/>
            <w:tcBorders>
              <w:top w:val="single" w:sz="8" w:space="0" w:color="auto"/>
            </w:tcBorders>
          </w:tcPr>
          <w:p w14:paraId="6C806D4E" w14:textId="78DC2810" w:rsidR="0072026F" w:rsidRPr="004B450E" w:rsidRDefault="0072026F" w:rsidP="00392C0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B450E">
              <w:rPr>
                <w:rFonts w:ascii="Times New Roman" w:hAnsi="Times New Roman" w:cs="Times New Roman"/>
                <w:i/>
                <w:sz w:val="20"/>
              </w:rPr>
              <w:lastRenderedPageBreak/>
              <w:t>EF1a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</w:tcBorders>
          </w:tcPr>
          <w:p w14:paraId="15EE2D85" w14:textId="02E6DBBE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boucheti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6D54F53F" w14:textId="5B95A782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035C4">
              <w:rPr>
                <w:rFonts w:ascii="Times New Roman" w:hAnsi="Times New Roman" w:cs="Times New Roman"/>
                <w:sz w:val="20"/>
              </w:rPr>
              <w:t>0.0223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118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5E4A691A" w14:textId="0E2963A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97F7F">
              <w:rPr>
                <w:rFonts w:ascii="Times New Roman" w:hAnsi="Times New Roman" w:cs="Times New Roman"/>
                <w:sz w:val="20"/>
              </w:rPr>
              <w:t>0.7008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185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23E45D91" w14:textId="44EEA78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77632B40" w14:textId="6E123CE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906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2E2B957F" w14:textId="5E5DD816" w:rsidR="0072026F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8570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452143F5" w14:textId="531D82B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1.76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41D341DE" w14:textId="2C9D36A1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0503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493F98D0" w14:textId="11248A1D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2</w:t>
            </w:r>
            <w:r>
              <w:rPr>
                <w:rFonts w:ascii="Times New Roman" w:hAnsi="Times New Roman" w:cs="Times New Roman"/>
                <w:sz w:val="20"/>
              </w:rPr>
              <w:t>700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55756641" w14:textId="764C51A5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15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5F778CEC" w14:textId="0606FF1B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6628</w:t>
            </w:r>
          </w:p>
        </w:tc>
      </w:tr>
      <w:tr w:rsidR="0072026F" w14:paraId="47E92010" w14:textId="5115E8DA" w:rsidTr="00014591">
        <w:trPr>
          <w:jc w:val="center"/>
        </w:trPr>
        <w:tc>
          <w:tcPr>
            <w:tcW w:w="992" w:type="dxa"/>
          </w:tcPr>
          <w:p w14:paraId="22068AA3" w14:textId="77777777" w:rsidR="0072026F" w:rsidRPr="004B450E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700159FE" w14:textId="6D88B26E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kojimai</w:t>
            </w:r>
            <w:proofErr w:type="spellEnd"/>
          </w:p>
        </w:tc>
        <w:tc>
          <w:tcPr>
            <w:tcW w:w="1429" w:type="dxa"/>
          </w:tcPr>
          <w:p w14:paraId="7EE649C0" w14:textId="1ACA3B3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1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35</w:t>
            </w:r>
          </w:p>
        </w:tc>
        <w:tc>
          <w:tcPr>
            <w:tcW w:w="1429" w:type="dxa"/>
          </w:tcPr>
          <w:p w14:paraId="3E1EF7AC" w14:textId="50537AB7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B202B">
              <w:rPr>
                <w:rFonts w:ascii="Times New Roman" w:hAnsi="Times New Roman" w:cs="Times New Roman"/>
                <w:sz w:val="20"/>
              </w:rPr>
              <w:t>0.714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246</w:t>
            </w:r>
          </w:p>
        </w:tc>
        <w:tc>
          <w:tcPr>
            <w:tcW w:w="974" w:type="dxa"/>
          </w:tcPr>
          <w:p w14:paraId="3F7986D6" w14:textId="46C322A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83" w:type="dxa"/>
          </w:tcPr>
          <w:p w14:paraId="54955AAE" w14:textId="1AFF8D7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1.934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62" w:type="dxa"/>
          </w:tcPr>
          <w:p w14:paraId="46AB81EB" w14:textId="596880D2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50</w:t>
            </w:r>
          </w:p>
        </w:tc>
        <w:tc>
          <w:tcPr>
            <w:tcW w:w="983" w:type="dxa"/>
          </w:tcPr>
          <w:p w14:paraId="2C9E5E90" w14:textId="5912F0C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5.441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62" w:type="dxa"/>
          </w:tcPr>
          <w:p w14:paraId="77BC8141" w14:textId="11F816CC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8</w:t>
            </w:r>
          </w:p>
        </w:tc>
        <w:tc>
          <w:tcPr>
            <w:tcW w:w="983" w:type="dxa"/>
          </w:tcPr>
          <w:p w14:paraId="629697B9" w14:textId="6092B87D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521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62" w:type="dxa"/>
          </w:tcPr>
          <w:p w14:paraId="2E998966" w14:textId="00BD5508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46</w:t>
            </w:r>
            <w:r>
              <w:rPr>
                <w:rFonts w:ascii="Times New Roman" w:hAnsi="Times New Roman" w:cs="Times New Roman"/>
                <w:b/>
                <w:sz w:val="20"/>
              </w:rPr>
              <w:t>6</w:t>
            </w:r>
          </w:p>
        </w:tc>
        <w:tc>
          <w:tcPr>
            <w:tcW w:w="983" w:type="dxa"/>
          </w:tcPr>
          <w:p w14:paraId="51F23E94" w14:textId="13E0B557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031</w:t>
            </w:r>
          </w:p>
        </w:tc>
      </w:tr>
      <w:tr w:rsidR="0072026F" w14:paraId="42C84DA5" w14:textId="2A9FC624" w:rsidTr="00014591">
        <w:trPr>
          <w:jc w:val="center"/>
        </w:trPr>
        <w:tc>
          <w:tcPr>
            <w:tcW w:w="992" w:type="dxa"/>
          </w:tcPr>
          <w:p w14:paraId="61756BE5" w14:textId="77777777" w:rsidR="0072026F" w:rsidRPr="004B450E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70B90FF2" w14:textId="30321ED3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strummeri</w:t>
            </w:r>
            <w:proofErr w:type="spellEnd"/>
          </w:p>
        </w:tc>
        <w:tc>
          <w:tcPr>
            <w:tcW w:w="1429" w:type="dxa"/>
          </w:tcPr>
          <w:p w14:paraId="06A5BC5D" w14:textId="7BAB744A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008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53</w:t>
            </w:r>
          </w:p>
        </w:tc>
        <w:tc>
          <w:tcPr>
            <w:tcW w:w="1429" w:type="dxa"/>
          </w:tcPr>
          <w:p w14:paraId="1D75A8E2" w14:textId="1FFA891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234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533</w:t>
            </w:r>
          </w:p>
        </w:tc>
        <w:tc>
          <w:tcPr>
            <w:tcW w:w="974" w:type="dxa"/>
          </w:tcPr>
          <w:p w14:paraId="2E107668" w14:textId="418AC09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83" w:type="dxa"/>
          </w:tcPr>
          <w:p w14:paraId="14D107F9" w14:textId="50DA0E43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0.7432</w:t>
            </w:r>
          </w:p>
        </w:tc>
        <w:tc>
          <w:tcPr>
            <w:tcW w:w="962" w:type="dxa"/>
          </w:tcPr>
          <w:p w14:paraId="787D7935" w14:textId="75A16AA3" w:rsidR="0072026F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2593</w:t>
            </w:r>
          </w:p>
        </w:tc>
        <w:tc>
          <w:tcPr>
            <w:tcW w:w="983" w:type="dxa"/>
          </w:tcPr>
          <w:p w14:paraId="2453BFA2" w14:textId="3CA3F1BB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6.079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62" w:type="dxa"/>
          </w:tcPr>
          <w:p w14:paraId="3B9F0502" w14:textId="2BA4AE06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3</w:t>
            </w:r>
          </w:p>
        </w:tc>
        <w:tc>
          <w:tcPr>
            <w:tcW w:w="983" w:type="dxa"/>
          </w:tcPr>
          <w:p w14:paraId="418E6368" w14:textId="15B77F6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7674</w:t>
            </w:r>
          </w:p>
        </w:tc>
        <w:tc>
          <w:tcPr>
            <w:tcW w:w="962" w:type="dxa"/>
          </w:tcPr>
          <w:p w14:paraId="44A181DA" w14:textId="23F3EC34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1718</w:t>
            </w:r>
          </w:p>
        </w:tc>
        <w:tc>
          <w:tcPr>
            <w:tcW w:w="983" w:type="dxa"/>
          </w:tcPr>
          <w:p w14:paraId="1BD499FE" w14:textId="5338C9C6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0585</w:t>
            </w:r>
          </w:p>
        </w:tc>
      </w:tr>
      <w:tr w:rsidR="0072026F" w14:paraId="3C850A1B" w14:textId="4B93F154" w:rsidTr="00014591">
        <w:trPr>
          <w:jc w:val="center"/>
        </w:trPr>
        <w:tc>
          <w:tcPr>
            <w:tcW w:w="992" w:type="dxa"/>
            <w:tcBorders>
              <w:bottom w:val="single" w:sz="8" w:space="0" w:color="auto"/>
            </w:tcBorders>
          </w:tcPr>
          <w:p w14:paraId="67687DA3" w14:textId="77777777" w:rsidR="0072026F" w:rsidRPr="004B450E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auto"/>
            </w:tcBorders>
          </w:tcPr>
          <w:p w14:paraId="2EA8C124" w14:textId="0DD54E9C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hessleri</w:t>
            </w:r>
            <w:proofErr w:type="spellEnd"/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1B063D46" w14:textId="26AB915D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05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70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3ACE9682" w14:textId="78A85E32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B6A19">
              <w:rPr>
                <w:rFonts w:ascii="Times New Roman" w:hAnsi="Times New Roman" w:cs="Times New Roman"/>
                <w:sz w:val="20"/>
              </w:rPr>
              <w:t>0.656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499</w:t>
            </w: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052C4A69" w14:textId="1FCE93F6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4B6DABA1" w14:textId="3A36C32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1.430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10FFCC30" w14:textId="559492B2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052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5164FA4C" w14:textId="009FE423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496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5125495C" w14:textId="0F81236A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620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1F858E14" w14:textId="5E8FE3DC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336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1B5DB990" w14:textId="5DEC714E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23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7A9BB8DC" w14:textId="02FF68A2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331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72026F" w14:paraId="27E2B28E" w14:textId="1A29F0EE" w:rsidTr="00014591">
        <w:trPr>
          <w:jc w:val="center"/>
        </w:trPr>
        <w:tc>
          <w:tcPr>
            <w:tcW w:w="992" w:type="dxa"/>
            <w:tcBorders>
              <w:top w:val="single" w:sz="8" w:space="0" w:color="auto"/>
            </w:tcBorders>
          </w:tcPr>
          <w:p w14:paraId="3447F723" w14:textId="203D8F7D" w:rsidR="0072026F" w:rsidRPr="004B450E" w:rsidRDefault="0072026F" w:rsidP="00392C0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4B450E">
              <w:rPr>
                <w:rFonts w:ascii="Times New Roman" w:hAnsi="Times New Roman" w:cs="Times New Roman"/>
                <w:i/>
                <w:sz w:val="20"/>
              </w:rPr>
              <w:t>ATPSa</w:t>
            </w:r>
            <w:proofErr w:type="spellEnd"/>
          </w:p>
        </w:tc>
        <w:tc>
          <w:tcPr>
            <w:tcW w:w="1284" w:type="dxa"/>
            <w:tcBorders>
              <w:top w:val="single" w:sz="8" w:space="0" w:color="auto"/>
              <w:left w:val="nil"/>
            </w:tcBorders>
          </w:tcPr>
          <w:p w14:paraId="47E0B7E8" w14:textId="75F15CF1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boucheti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12FC0FFB" w14:textId="2F2A479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F0ACD">
              <w:rPr>
                <w:rFonts w:ascii="Times New Roman" w:hAnsi="Times New Roman" w:cs="Times New Roman"/>
                <w:sz w:val="20"/>
              </w:rPr>
              <w:t>0.038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193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5BAED83F" w14:textId="3A2626EC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B202B">
              <w:rPr>
                <w:rFonts w:ascii="Times New Roman" w:hAnsi="Times New Roman" w:cs="Times New Roman"/>
                <w:sz w:val="20"/>
              </w:rPr>
              <w:t>0.873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129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228C72C4" w14:textId="17D7244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3850C07C" w14:textId="15F4ADAC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1.444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4D89791A" w14:textId="09C41FA6" w:rsidR="0072026F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9418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06AF2222" w14:textId="40490D2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4.6735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1D82F41B" w14:textId="60C475B9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12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10A7EAF0" w14:textId="1E7C317B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189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4567D69F" w14:textId="4AFFE91C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5042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4FB6188C" w14:textId="75A4915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8373</w:t>
            </w:r>
          </w:p>
        </w:tc>
      </w:tr>
      <w:tr w:rsidR="0072026F" w14:paraId="48DDBFD7" w14:textId="3CB64A74" w:rsidTr="00014591">
        <w:trPr>
          <w:jc w:val="center"/>
        </w:trPr>
        <w:tc>
          <w:tcPr>
            <w:tcW w:w="992" w:type="dxa"/>
          </w:tcPr>
          <w:p w14:paraId="7C07483C" w14:textId="77777777" w:rsidR="0072026F" w:rsidRPr="004B450E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3E6B24A7" w14:textId="47877FDD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kojimai</w:t>
            </w:r>
            <w:proofErr w:type="spellEnd"/>
          </w:p>
        </w:tc>
        <w:tc>
          <w:tcPr>
            <w:tcW w:w="1429" w:type="dxa"/>
          </w:tcPr>
          <w:p w14:paraId="2F69E213" w14:textId="723E9C5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</w:t>
            </w:r>
            <w:r w:rsidRPr="00016730">
              <w:rPr>
                <w:rFonts w:ascii="Times New Roman" w:hAnsi="Times New Roman" w:cs="Times New Roman"/>
                <w:sz w:val="20"/>
              </w:rPr>
              <w:t>12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70</w:t>
            </w:r>
          </w:p>
        </w:tc>
        <w:tc>
          <w:tcPr>
            <w:tcW w:w="1429" w:type="dxa"/>
          </w:tcPr>
          <w:p w14:paraId="7B92A484" w14:textId="50FDC19A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3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86</w:t>
            </w:r>
          </w:p>
        </w:tc>
        <w:tc>
          <w:tcPr>
            <w:tcW w:w="974" w:type="dxa"/>
          </w:tcPr>
          <w:p w14:paraId="1B64B904" w14:textId="15FA1A4F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983" w:type="dxa"/>
          </w:tcPr>
          <w:p w14:paraId="34D54EFC" w14:textId="393604C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2.1750</w:t>
            </w:r>
          </w:p>
        </w:tc>
        <w:tc>
          <w:tcPr>
            <w:tcW w:w="962" w:type="dxa"/>
          </w:tcPr>
          <w:p w14:paraId="12000F60" w14:textId="4A12EE73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9</w:t>
            </w:r>
          </w:p>
        </w:tc>
        <w:tc>
          <w:tcPr>
            <w:tcW w:w="983" w:type="dxa"/>
          </w:tcPr>
          <w:p w14:paraId="00974E37" w14:textId="2DF7AEF7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7.08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62" w:type="dxa"/>
          </w:tcPr>
          <w:p w14:paraId="56F1E5D9" w14:textId="53E8CCDE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  <w:tc>
          <w:tcPr>
            <w:tcW w:w="983" w:type="dxa"/>
          </w:tcPr>
          <w:p w14:paraId="59C7E37A" w14:textId="43DB810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084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62" w:type="dxa"/>
          </w:tcPr>
          <w:p w14:paraId="3C812F69" w14:textId="76CB0A1E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1923</w:t>
            </w:r>
          </w:p>
        </w:tc>
        <w:tc>
          <w:tcPr>
            <w:tcW w:w="983" w:type="dxa"/>
          </w:tcPr>
          <w:p w14:paraId="6B860A95" w14:textId="3BA177E4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272</w:t>
            </w:r>
          </w:p>
        </w:tc>
      </w:tr>
      <w:tr w:rsidR="0072026F" w14:paraId="243AAC1E" w14:textId="651435FD" w:rsidTr="00014591">
        <w:trPr>
          <w:jc w:val="center"/>
        </w:trPr>
        <w:tc>
          <w:tcPr>
            <w:tcW w:w="992" w:type="dxa"/>
          </w:tcPr>
          <w:p w14:paraId="504B98E0" w14:textId="77777777" w:rsidR="0072026F" w:rsidRPr="004B450E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7F34B81E" w14:textId="344113EF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strummeri</w:t>
            </w:r>
            <w:proofErr w:type="spellEnd"/>
          </w:p>
        </w:tc>
        <w:tc>
          <w:tcPr>
            <w:tcW w:w="1429" w:type="dxa"/>
          </w:tcPr>
          <w:p w14:paraId="24884293" w14:textId="1EEA3C7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0288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149</w:t>
            </w:r>
          </w:p>
        </w:tc>
        <w:tc>
          <w:tcPr>
            <w:tcW w:w="1429" w:type="dxa"/>
          </w:tcPr>
          <w:p w14:paraId="7572A3D9" w14:textId="7BB203BB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98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51</w:t>
            </w:r>
          </w:p>
        </w:tc>
        <w:tc>
          <w:tcPr>
            <w:tcW w:w="974" w:type="dxa"/>
          </w:tcPr>
          <w:p w14:paraId="514FFE18" w14:textId="208ED2A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983" w:type="dxa"/>
          </w:tcPr>
          <w:p w14:paraId="24229993" w14:textId="05C69119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1.2732</w:t>
            </w:r>
          </w:p>
        </w:tc>
        <w:tc>
          <w:tcPr>
            <w:tcW w:w="962" w:type="dxa"/>
          </w:tcPr>
          <w:p w14:paraId="5ADD8AA1" w14:textId="14E71D13" w:rsidR="0072026F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0806</w:t>
            </w:r>
          </w:p>
        </w:tc>
        <w:tc>
          <w:tcPr>
            <w:tcW w:w="983" w:type="dxa"/>
          </w:tcPr>
          <w:p w14:paraId="69E250AF" w14:textId="275AA0F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1.7611</w:t>
            </w:r>
          </w:p>
        </w:tc>
        <w:tc>
          <w:tcPr>
            <w:tcW w:w="962" w:type="dxa"/>
          </w:tcPr>
          <w:p w14:paraId="6D8A9486" w14:textId="7BC1BBD9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485</w:t>
            </w:r>
          </w:p>
        </w:tc>
        <w:tc>
          <w:tcPr>
            <w:tcW w:w="983" w:type="dxa"/>
          </w:tcPr>
          <w:p w14:paraId="02AE834B" w14:textId="190B9CC9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041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62" w:type="dxa"/>
          </w:tcPr>
          <w:p w14:paraId="213606DD" w14:textId="555BD765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0752</w:t>
            </w:r>
          </w:p>
        </w:tc>
        <w:tc>
          <w:tcPr>
            <w:tcW w:w="983" w:type="dxa"/>
          </w:tcPr>
          <w:p w14:paraId="0AD665C6" w14:textId="430490DB" w:rsidR="0072026F" w:rsidRPr="00662E7D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62E7D">
              <w:rPr>
                <w:rFonts w:ascii="Times New Roman" w:hAnsi="Times New Roman" w:cs="Times New Roman"/>
                <w:b/>
                <w:sz w:val="20"/>
              </w:rPr>
              <w:t>0.0051</w:t>
            </w:r>
          </w:p>
        </w:tc>
      </w:tr>
      <w:tr w:rsidR="0072026F" w14:paraId="0480087F" w14:textId="58A4EA42" w:rsidTr="00014591">
        <w:trPr>
          <w:jc w:val="center"/>
        </w:trPr>
        <w:tc>
          <w:tcPr>
            <w:tcW w:w="992" w:type="dxa"/>
            <w:tcBorders>
              <w:bottom w:val="single" w:sz="8" w:space="0" w:color="auto"/>
            </w:tcBorders>
          </w:tcPr>
          <w:p w14:paraId="23DAD78C" w14:textId="77777777" w:rsidR="0072026F" w:rsidRPr="004B450E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auto"/>
            </w:tcBorders>
          </w:tcPr>
          <w:p w14:paraId="1D8BD480" w14:textId="3FA678B6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hessleri</w:t>
            </w:r>
            <w:proofErr w:type="spellEnd"/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186406A6" w14:textId="386E4869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1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11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32EAD43A" w14:textId="27BC4AC2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787E7C">
              <w:rPr>
                <w:rFonts w:ascii="Times New Roman" w:hAnsi="Times New Roman" w:cs="Times New Roman"/>
                <w:sz w:val="20"/>
              </w:rPr>
              <w:t>0.327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619</w:t>
            </w: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4B6BA6DB" w14:textId="243AA0A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334D10F5" w14:textId="5CEA563D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62E7D">
              <w:rPr>
                <w:rFonts w:ascii="Times New Roman" w:hAnsi="Times New Roman" w:cs="Times New Roman"/>
                <w:sz w:val="20"/>
              </w:rPr>
              <w:t>2.292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5254EA3B" w14:textId="2482CBF3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2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31C0F30E" w14:textId="001C221A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1943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17943D72" w14:textId="5CEB6379" w:rsidR="0072026F" w:rsidRPr="00662E7D" w:rsidRDefault="00C22267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22267">
              <w:rPr>
                <w:rFonts w:ascii="Times New Roman" w:hAnsi="Times New Roman" w:cs="Times New Roman"/>
                <w:sz w:val="20"/>
              </w:rPr>
              <w:t>0.40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2FDD4E62" w14:textId="7870B9C9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708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3B00873B" w14:textId="21CF2300" w:rsidR="0072026F" w:rsidRPr="00C22267" w:rsidRDefault="00C22267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22267">
              <w:rPr>
                <w:rFonts w:ascii="Times New Roman" w:hAnsi="Times New Roman" w:cs="Times New Roman"/>
                <w:b/>
                <w:sz w:val="20"/>
              </w:rPr>
              <w:t>0.0000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69225BB8" w14:textId="30B215F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62E7D">
              <w:rPr>
                <w:rFonts w:ascii="Times New Roman" w:hAnsi="Times New Roman" w:cs="Times New Roman"/>
                <w:sz w:val="20"/>
              </w:rPr>
              <w:t>0.1262</w:t>
            </w:r>
          </w:p>
        </w:tc>
      </w:tr>
      <w:tr w:rsidR="0072026F" w14:paraId="5ECC7CD0" w14:textId="42DA252D" w:rsidTr="00014591">
        <w:trPr>
          <w:jc w:val="center"/>
        </w:trPr>
        <w:tc>
          <w:tcPr>
            <w:tcW w:w="992" w:type="dxa"/>
            <w:tcBorders>
              <w:top w:val="single" w:sz="8" w:space="0" w:color="auto"/>
            </w:tcBorders>
          </w:tcPr>
          <w:p w14:paraId="0BCCB364" w14:textId="0956E9ED" w:rsidR="0072026F" w:rsidRPr="004B450E" w:rsidRDefault="0072026F" w:rsidP="00392C0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4B450E">
              <w:rPr>
                <w:rFonts w:ascii="Times New Roman" w:hAnsi="Times New Roman" w:cs="Times New Roman"/>
                <w:i/>
                <w:sz w:val="20"/>
              </w:rPr>
              <w:t>ATPSb</w:t>
            </w:r>
            <w:proofErr w:type="spellEnd"/>
          </w:p>
        </w:tc>
        <w:tc>
          <w:tcPr>
            <w:tcW w:w="1284" w:type="dxa"/>
            <w:tcBorders>
              <w:top w:val="single" w:sz="8" w:space="0" w:color="auto"/>
              <w:left w:val="nil"/>
            </w:tcBorders>
          </w:tcPr>
          <w:p w14:paraId="470AB681" w14:textId="44FFA375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boucheti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01084F07" w14:textId="60BD7506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B202B">
              <w:rPr>
                <w:rFonts w:ascii="Times New Roman" w:hAnsi="Times New Roman" w:cs="Times New Roman"/>
                <w:sz w:val="20"/>
              </w:rPr>
              <w:t>0.0504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250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27D98409" w14:textId="64F61DE7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B202B">
              <w:rPr>
                <w:rFonts w:ascii="Times New Roman" w:hAnsi="Times New Roman" w:cs="Times New Roman"/>
                <w:sz w:val="20"/>
              </w:rPr>
              <w:t>0.928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131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4CDDD317" w14:textId="3B3FBF1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2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7344D71F" w14:textId="5924D089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1.1705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140B973E" w14:textId="6E881EBC" w:rsidR="0072026F" w:rsidRDefault="001744F6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44F6">
              <w:rPr>
                <w:rFonts w:ascii="Times New Roman" w:hAnsi="Times New Roman" w:cs="Times New Roman"/>
                <w:sz w:val="20"/>
              </w:rPr>
              <w:t>0.101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74CCB4AB" w14:textId="1EAAA869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0.7408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5B64E3BC" w14:textId="33AD7882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44F6">
              <w:rPr>
                <w:rFonts w:ascii="Times New Roman" w:hAnsi="Times New Roman" w:cs="Times New Roman"/>
                <w:sz w:val="20"/>
              </w:rPr>
              <w:t>0.1466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301DEE25" w14:textId="2D0607C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4479C">
              <w:rPr>
                <w:rFonts w:ascii="Times New Roman" w:hAnsi="Times New Roman" w:cs="Times New Roman"/>
                <w:sz w:val="20"/>
              </w:rPr>
              <w:t>0.125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1B6D4E6E" w14:textId="41F85F25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44F6">
              <w:rPr>
                <w:rFonts w:ascii="Times New Roman" w:hAnsi="Times New Roman" w:cs="Times New Roman"/>
                <w:b/>
                <w:sz w:val="20"/>
              </w:rPr>
              <w:t>0.0043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4A1776F1" w14:textId="1E50C39E" w:rsidR="0072026F" w:rsidRPr="0064479C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4479C">
              <w:rPr>
                <w:rFonts w:ascii="Times New Roman" w:hAnsi="Times New Roman" w:cs="Times New Roman"/>
                <w:b/>
                <w:sz w:val="20"/>
              </w:rPr>
              <w:t>0.0138</w:t>
            </w:r>
          </w:p>
        </w:tc>
      </w:tr>
      <w:tr w:rsidR="0072026F" w14:paraId="056AEAFD" w14:textId="7E3DB4E9" w:rsidTr="00014591">
        <w:trPr>
          <w:jc w:val="center"/>
        </w:trPr>
        <w:tc>
          <w:tcPr>
            <w:tcW w:w="992" w:type="dxa"/>
          </w:tcPr>
          <w:p w14:paraId="7ED5EFF4" w14:textId="77777777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7063694F" w14:textId="1E2E912E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kojimai</w:t>
            </w:r>
            <w:proofErr w:type="spellEnd"/>
          </w:p>
        </w:tc>
        <w:tc>
          <w:tcPr>
            <w:tcW w:w="1429" w:type="dxa"/>
          </w:tcPr>
          <w:p w14:paraId="30CBFDB3" w14:textId="6D29E59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2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98</w:t>
            </w:r>
          </w:p>
        </w:tc>
        <w:tc>
          <w:tcPr>
            <w:tcW w:w="1429" w:type="dxa"/>
          </w:tcPr>
          <w:p w14:paraId="6559023E" w14:textId="2098693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16730">
              <w:rPr>
                <w:rFonts w:ascii="Times New Roman" w:hAnsi="Times New Roman" w:cs="Times New Roman"/>
                <w:sz w:val="20"/>
              </w:rPr>
              <w:t>0.734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362</w:t>
            </w:r>
          </w:p>
        </w:tc>
        <w:tc>
          <w:tcPr>
            <w:tcW w:w="974" w:type="dxa"/>
          </w:tcPr>
          <w:p w14:paraId="65F7A552" w14:textId="437CD180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983" w:type="dxa"/>
          </w:tcPr>
          <w:p w14:paraId="4A96F4F2" w14:textId="156E973A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0.886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62" w:type="dxa"/>
          </w:tcPr>
          <w:p w14:paraId="2CD96993" w14:textId="6002236E" w:rsidR="0072026F" w:rsidRDefault="001744F6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44F6">
              <w:rPr>
                <w:rFonts w:ascii="Times New Roman" w:hAnsi="Times New Roman" w:cs="Times New Roman"/>
                <w:sz w:val="20"/>
              </w:rPr>
              <w:t>0.197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83" w:type="dxa"/>
          </w:tcPr>
          <w:p w14:paraId="544E039B" w14:textId="1BB5E9DC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2.142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62" w:type="dxa"/>
          </w:tcPr>
          <w:p w14:paraId="2E3C9043" w14:textId="140B192A" w:rsidR="0072026F" w:rsidRPr="001744F6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44F6">
              <w:rPr>
                <w:rFonts w:ascii="Times New Roman" w:hAnsi="Times New Roman" w:cs="Times New Roman"/>
                <w:b/>
                <w:sz w:val="20"/>
              </w:rPr>
              <w:t>0.0318</w:t>
            </w:r>
          </w:p>
        </w:tc>
        <w:tc>
          <w:tcPr>
            <w:tcW w:w="983" w:type="dxa"/>
          </w:tcPr>
          <w:p w14:paraId="19821E4D" w14:textId="488194F7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4479C">
              <w:rPr>
                <w:rFonts w:ascii="Times New Roman" w:hAnsi="Times New Roman" w:cs="Times New Roman"/>
                <w:sz w:val="20"/>
              </w:rPr>
              <w:t>0.244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62" w:type="dxa"/>
          </w:tcPr>
          <w:p w14:paraId="39C04CD7" w14:textId="3637D2DB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44F6">
              <w:rPr>
                <w:rFonts w:ascii="Times New Roman" w:hAnsi="Times New Roman" w:cs="Times New Roman"/>
                <w:b/>
                <w:sz w:val="20"/>
              </w:rPr>
              <w:t>0.0010</w:t>
            </w:r>
          </w:p>
        </w:tc>
        <w:tc>
          <w:tcPr>
            <w:tcW w:w="983" w:type="dxa"/>
          </w:tcPr>
          <w:p w14:paraId="4727E560" w14:textId="4B66971F" w:rsidR="0072026F" w:rsidRPr="0064479C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4479C">
              <w:rPr>
                <w:rFonts w:ascii="Times New Roman" w:hAnsi="Times New Roman" w:cs="Times New Roman"/>
                <w:b/>
                <w:sz w:val="20"/>
              </w:rPr>
              <w:t>0.0313</w:t>
            </w:r>
          </w:p>
        </w:tc>
      </w:tr>
      <w:tr w:rsidR="0072026F" w14:paraId="5DEEB56B" w14:textId="0E7CE59E" w:rsidTr="00014591">
        <w:trPr>
          <w:jc w:val="center"/>
        </w:trPr>
        <w:tc>
          <w:tcPr>
            <w:tcW w:w="992" w:type="dxa"/>
          </w:tcPr>
          <w:p w14:paraId="3B8FFE54" w14:textId="77777777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1E1CADE4" w14:textId="7B8444BC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strummeri</w:t>
            </w:r>
            <w:proofErr w:type="spellEnd"/>
          </w:p>
        </w:tc>
        <w:tc>
          <w:tcPr>
            <w:tcW w:w="1429" w:type="dxa"/>
          </w:tcPr>
          <w:p w14:paraId="4D47C158" w14:textId="06A674DE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8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72</w:t>
            </w:r>
          </w:p>
        </w:tc>
        <w:tc>
          <w:tcPr>
            <w:tcW w:w="1429" w:type="dxa"/>
          </w:tcPr>
          <w:p w14:paraId="036FE0BC" w14:textId="763F919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B11A47">
              <w:rPr>
                <w:rFonts w:ascii="Times New Roman" w:hAnsi="Times New Roman" w:cs="Times New Roman"/>
                <w:sz w:val="20"/>
              </w:rPr>
              <w:t>0.759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463</w:t>
            </w:r>
          </w:p>
        </w:tc>
        <w:tc>
          <w:tcPr>
            <w:tcW w:w="974" w:type="dxa"/>
          </w:tcPr>
          <w:p w14:paraId="2DDCB49C" w14:textId="76CCDF1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983" w:type="dxa"/>
          </w:tcPr>
          <w:p w14:paraId="53A889EA" w14:textId="2776A581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2.0099</w:t>
            </w:r>
          </w:p>
        </w:tc>
        <w:tc>
          <w:tcPr>
            <w:tcW w:w="962" w:type="dxa"/>
          </w:tcPr>
          <w:p w14:paraId="3354F639" w14:textId="4DA61BC8" w:rsidR="0072026F" w:rsidRPr="001744F6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44F6">
              <w:rPr>
                <w:rFonts w:ascii="Times New Roman" w:hAnsi="Times New Roman" w:cs="Times New Roman"/>
                <w:b/>
                <w:sz w:val="20"/>
              </w:rPr>
              <w:t>0.0032</w:t>
            </w:r>
          </w:p>
        </w:tc>
        <w:tc>
          <w:tcPr>
            <w:tcW w:w="983" w:type="dxa"/>
          </w:tcPr>
          <w:p w14:paraId="5BD33D7D" w14:textId="2BB3FF46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1.358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62" w:type="dxa"/>
          </w:tcPr>
          <w:p w14:paraId="4B1CA5C3" w14:textId="1EE3AE4F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44F6">
              <w:rPr>
                <w:rFonts w:ascii="Times New Roman" w:hAnsi="Times New Roman" w:cs="Times New Roman"/>
                <w:sz w:val="20"/>
              </w:rPr>
              <w:t>0.077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83" w:type="dxa"/>
          </w:tcPr>
          <w:p w14:paraId="098E134F" w14:textId="64772D95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4479C">
              <w:rPr>
                <w:rFonts w:ascii="Times New Roman" w:hAnsi="Times New Roman" w:cs="Times New Roman"/>
                <w:sz w:val="20"/>
              </w:rPr>
              <w:t>0.478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62" w:type="dxa"/>
          </w:tcPr>
          <w:p w14:paraId="2D1746A4" w14:textId="2191DB43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04</w:t>
            </w:r>
          </w:p>
        </w:tc>
        <w:tc>
          <w:tcPr>
            <w:tcW w:w="983" w:type="dxa"/>
          </w:tcPr>
          <w:p w14:paraId="29E35EF1" w14:textId="2150A003" w:rsidR="0072026F" w:rsidRPr="0064479C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4479C">
              <w:rPr>
                <w:rFonts w:ascii="Times New Roman" w:hAnsi="Times New Roman" w:cs="Times New Roman"/>
                <w:b/>
                <w:sz w:val="20"/>
              </w:rPr>
              <w:t>0.0064</w:t>
            </w:r>
          </w:p>
        </w:tc>
      </w:tr>
      <w:tr w:rsidR="0072026F" w14:paraId="257ECA82" w14:textId="4E41AA7C" w:rsidTr="00014591">
        <w:trPr>
          <w:jc w:val="center"/>
        </w:trPr>
        <w:tc>
          <w:tcPr>
            <w:tcW w:w="992" w:type="dxa"/>
            <w:tcBorders>
              <w:bottom w:val="single" w:sz="8" w:space="0" w:color="auto"/>
            </w:tcBorders>
          </w:tcPr>
          <w:p w14:paraId="4F471909" w14:textId="77777777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auto"/>
            </w:tcBorders>
          </w:tcPr>
          <w:p w14:paraId="75984482" w14:textId="1C4DD4E3" w:rsidR="0072026F" w:rsidRDefault="0072026F" w:rsidP="00392C0E">
            <w:pPr>
              <w:rPr>
                <w:rFonts w:ascii="Times New Roman" w:hAnsi="Times New Roman" w:cs="Times New Roman"/>
                <w:sz w:val="20"/>
              </w:rPr>
            </w:pPr>
            <w:r w:rsidRPr="00392C0E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392C0E">
              <w:rPr>
                <w:rFonts w:ascii="Times New Roman" w:hAnsi="Times New Roman" w:cs="Times New Roman"/>
                <w:i/>
                <w:sz w:val="20"/>
              </w:rPr>
              <w:t>hessleri</w:t>
            </w:r>
            <w:proofErr w:type="spellEnd"/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6D89320D" w14:textId="40966844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66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090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77A485F5" w14:textId="3EBCDA1F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787E7C">
              <w:rPr>
                <w:rFonts w:ascii="Times New Roman" w:hAnsi="Times New Roman" w:cs="Times New Roman"/>
                <w:sz w:val="20"/>
              </w:rPr>
              <w:t>0.8175</w:t>
            </w:r>
            <w:r w:rsidRPr="00F14962">
              <w:rPr>
                <w:rFonts w:ascii="Times New Roman" w:eastAsia="Arial Unicode MS" w:hAnsi="Times New Roman" w:cs="Times New Roman"/>
                <w:sz w:val="20"/>
              </w:rPr>
              <w:t>±</w:t>
            </w:r>
            <w:r>
              <w:rPr>
                <w:rFonts w:ascii="Times New Roman" w:eastAsia="Arial Unicode MS" w:hAnsi="Times New Roman" w:cs="Times New Roman"/>
                <w:sz w:val="20"/>
              </w:rPr>
              <w:t>0.0354</w:t>
            </w: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15582D2E" w14:textId="350A451F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6EFD24A5" w14:textId="3F5A1F47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1.7707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2FF2A7F5" w14:textId="56205518" w:rsidR="0072026F" w:rsidRPr="001744F6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44F6">
              <w:rPr>
                <w:rFonts w:ascii="Times New Roman" w:hAnsi="Times New Roman" w:cs="Times New Roman"/>
                <w:b/>
                <w:sz w:val="20"/>
              </w:rPr>
              <w:t>0.0117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37185D56" w14:textId="5D76C1B8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4479C">
              <w:rPr>
                <w:rFonts w:ascii="Times New Roman" w:hAnsi="Times New Roman" w:cs="Times New Roman"/>
                <w:sz w:val="20"/>
              </w:rPr>
              <w:t>1.275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74F39EA7" w14:textId="7020ED2B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44F6">
              <w:rPr>
                <w:rFonts w:ascii="Times New Roman" w:hAnsi="Times New Roman" w:cs="Times New Roman"/>
                <w:sz w:val="20"/>
              </w:rPr>
              <w:t>0.0826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2A04D1E6" w14:textId="2510149D" w:rsidR="0072026F" w:rsidRDefault="0072026F" w:rsidP="001B689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4479C">
              <w:rPr>
                <w:rFonts w:ascii="Times New Roman" w:hAnsi="Times New Roman" w:cs="Times New Roman"/>
                <w:sz w:val="20"/>
              </w:rPr>
              <w:t>0.221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55A96B9C" w14:textId="192257F9" w:rsidR="0072026F" w:rsidRPr="0064479C" w:rsidRDefault="001744F6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01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1E7B050B" w14:textId="70FDDA37" w:rsidR="0072026F" w:rsidRPr="0064479C" w:rsidRDefault="0072026F" w:rsidP="001B689E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4479C">
              <w:rPr>
                <w:rFonts w:ascii="Times New Roman" w:hAnsi="Times New Roman" w:cs="Times New Roman"/>
                <w:b/>
                <w:sz w:val="20"/>
              </w:rPr>
              <w:t>0.0057</w:t>
            </w:r>
          </w:p>
        </w:tc>
      </w:tr>
    </w:tbl>
    <w:p w14:paraId="6A9E2D2E" w14:textId="317C8C4B" w:rsidR="00320846" w:rsidRDefault="00320846" w:rsidP="005867E6">
      <w:pPr>
        <w:rPr>
          <w:rFonts w:ascii="Times New Roman" w:hAnsi="Times New Roman" w:cs="Times New Roman"/>
          <w:sz w:val="20"/>
        </w:rPr>
      </w:pPr>
    </w:p>
    <w:p w14:paraId="121EDCD6" w14:textId="7D35209C" w:rsidR="005F7C81" w:rsidRDefault="005F7C81" w:rsidP="005867E6">
      <w:pPr>
        <w:rPr>
          <w:rFonts w:ascii="Times New Roman" w:hAnsi="Times New Roman" w:cs="Times New Roman"/>
          <w:sz w:val="20"/>
        </w:rPr>
      </w:pPr>
    </w:p>
    <w:p w14:paraId="7A30FD46" w14:textId="77777777" w:rsidR="005F7C81" w:rsidRDefault="005F7C81" w:rsidP="005867E6">
      <w:pPr>
        <w:rPr>
          <w:rFonts w:ascii="Times New Roman" w:hAnsi="Times New Roman" w:cs="Times New Roman"/>
          <w:sz w:val="20"/>
        </w:rPr>
      </w:pPr>
    </w:p>
    <w:p w14:paraId="76B725CF" w14:textId="444FEFC9" w:rsidR="00D4094C" w:rsidRDefault="00D4094C" w:rsidP="005867E6">
      <w:pPr>
        <w:rPr>
          <w:rFonts w:ascii="Times New Roman" w:hAnsi="Times New Roman" w:cs="Times New Roman"/>
          <w:sz w:val="20"/>
        </w:rPr>
      </w:pPr>
      <w:r w:rsidRPr="00D4094C">
        <w:rPr>
          <w:rFonts w:ascii="Times New Roman" w:hAnsi="Times New Roman" w:cs="Times New Roman"/>
          <w:b/>
          <w:sz w:val="20"/>
        </w:rPr>
        <w:t xml:space="preserve">Table </w:t>
      </w:r>
      <w:r w:rsidR="00B92A2C">
        <w:rPr>
          <w:rFonts w:ascii="Times New Roman" w:hAnsi="Times New Roman" w:cs="Times New Roman"/>
          <w:b/>
          <w:sz w:val="20"/>
        </w:rPr>
        <w:t>S</w:t>
      </w:r>
      <w:r w:rsidR="00E7145A">
        <w:rPr>
          <w:rFonts w:ascii="Times New Roman" w:hAnsi="Times New Roman" w:cs="Times New Roman"/>
          <w:b/>
          <w:sz w:val="20"/>
        </w:rPr>
        <w:t>3</w:t>
      </w:r>
      <w:r w:rsidRPr="00D4094C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MLHKA test results</w:t>
      </w:r>
      <w:r w:rsidR="00C576AF">
        <w:rPr>
          <w:rFonts w:ascii="Times New Roman" w:hAnsi="Times New Roman" w:cs="Times New Roman"/>
          <w:sz w:val="20"/>
        </w:rPr>
        <w:t xml:space="preserve"> for each species. </w:t>
      </w:r>
      <w:proofErr w:type="spellStart"/>
      <w:r w:rsidR="00C576AF">
        <w:rPr>
          <w:rFonts w:ascii="Times New Roman" w:hAnsi="Times New Roman" w:cs="Times New Roman"/>
          <w:sz w:val="20"/>
        </w:rPr>
        <w:t>lnL</w:t>
      </w:r>
      <w:proofErr w:type="spellEnd"/>
      <w:r w:rsidR="00C576AF">
        <w:rPr>
          <w:rFonts w:ascii="Times New Roman" w:hAnsi="Times New Roman" w:cs="Times New Roman"/>
          <w:sz w:val="20"/>
        </w:rPr>
        <w:t xml:space="preserve"> = log likelihood </w:t>
      </w:r>
      <w:proofErr w:type="gramStart"/>
      <w:r w:rsidR="00055630">
        <w:rPr>
          <w:rFonts w:ascii="Times New Roman" w:hAnsi="Times New Roman" w:cs="Times New Roman"/>
          <w:sz w:val="20"/>
        </w:rPr>
        <w:t>estimate</w:t>
      </w:r>
      <w:proofErr w:type="gramEnd"/>
      <w:r w:rsidR="00C576AF">
        <w:rPr>
          <w:rFonts w:ascii="Times New Roman" w:hAnsi="Times New Roman" w:cs="Times New Roman"/>
          <w:sz w:val="20"/>
        </w:rPr>
        <w:t xml:space="preserve"> of the model, </w:t>
      </w:r>
      <w:r w:rsidR="00C576AF" w:rsidRPr="00C576AF">
        <w:rPr>
          <w:rFonts w:ascii="Times New Roman" w:hAnsi="Times New Roman" w:cs="Times New Roman"/>
          <w:i/>
          <w:sz w:val="20"/>
        </w:rPr>
        <w:t>k</w:t>
      </w:r>
      <w:r w:rsidR="00C576AF">
        <w:rPr>
          <w:rFonts w:ascii="Times New Roman" w:hAnsi="Times New Roman" w:cs="Times New Roman"/>
          <w:sz w:val="20"/>
        </w:rPr>
        <w:t xml:space="preserve"> = selection parameter (</w:t>
      </w:r>
      <w:r w:rsidR="00C576AF" w:rsidRPr="002E64A2">
        <w:rPr>
          <w:rFonts w:ascii="Times New Roman" w:hAnsi="Times New Roman" w:cs="Times New Roman"/>
          <w:i/>
          <w:sz w:val="20"/>
        </w:rPr>
        <w:t>k</w:t>
      </w:r>
      <w:r w:rsidR="002E64A2">
        <w:rPr>
          <w:rFonts w:ascii="Times New Roman" w:hAnsi="Times New Roman" w:cs="Times New Roman"/>
          <w:sz w:val="20"/>
        </w:rPr>
        <w:t xml:space="preserve"> </w:t>
      </w:r>
      <w:r w:rsidR="00C576AF">
        <w:rPr>
          <w:rFonts w:ascii="Times New Roman" w:hAnsi="Times New Roman" w:cs="Times New Roman"/>
          <w:sz w:val="20"/>
        </w:rPr>
        <w:t>&lt;</w:t>
      </w:r>
      <w:r w:rsidR="002E64A2">
        <w:rPr>
          <w:rFonts w:ascii="Times New Roman" w:hAnsi="Times New Roman" w:cs="Times New Roman"/>
          <w:sz w:val="20"/>
        </w:rPr>
        <w:t xml:space="preserve"> </w:t>
      </w:r>
      <w:r w:rsidR="00C576AF">
        <w:rPr>
          <w:rFonts w:ascii="Times New Roman" w:hAnsi="Times New Roman" w:cs="Times New Roman"/>
          <w:sz w:val="20"/>
        </w:rPr>
        <w:t xml:space="preserve">1 = </w:t>
      </w:r>
      <w:r w:rsidR="00695E94">
        <w:rPr>
          <w:rFonts w:ascii="Times New Roman" w:hAnsi="Times New Roman" w:cs="Times New Roman"/>
          <w:sz w:val="20"/>
        </w:rPr>
        <w:t>reduction in polymorphism</w:t>
      </w:r>
      <w:r w:rsidR="00C576AF">
        <w:rPr>
          <w:rFonts w:ascii="Times New Roman" w:hAnsi="Times New Roman" w:cs="Times New Roman"/>
          <w:sz w:val="20"/>
        </w:rPr>
        <w:t xml:space="preserve">, </w:t>
      </w:r>
      <w:r w:rsidR="00C576AF" w:rsidRPr="002E64A2">
        <w:rPr>
          <w:rFonts w:ascii="Times New Roman" w:hAnsi="Times New Roman" w:cs="Times New Roman"/>
          <w:i/>
          <w:sz w:val="20"/>
        </w:rPr>
        <w:t>k</w:t>
      </w:r>
      <w:r w:rsidR="002E64A2">
        <w:rPr>
          <w:rFonts w:ascii="Times New Roman" w:hAnsi="Times New Roman" w:cs="Times New Roman"/>
          <w:sz w:val="20"/>
        </w:rPr>
        <w:t xml:space="preserve"> </w:t>
      </w:r>
      <w:r w:rsidR="00C576AF">
        <w:rPr>
          <w:rFonts w:ascii="Times New Roman" w:hAnsi="Times New Roman" w:cs="Times New Roman"/>
          <w:sz w:val="20"/>
        </w:rPr>
        <w:t>&gt;</w:t>
      </w:r>
      <w:r w:rsidR="002E64A2">
        <w:rPr>
          <w:rFonts w:ascii="Times New Roman" w:hAnsi="Times New Roman" w:cs="Times New Roman"/>
          <w:sz w:val="20"/>
        </w:rPr>
        <w:t xml:space="preserve"> </w:t>
      </w:r>
      <w:r w:rsidR="00C576AF">
        <w:rPr>
          <w:rFonts w:ascii="Times New Roman" w:hAnsi="Times New Roman" w:cs="Times New Roman"/>
          <w:sz w:val="20"/>
        </w:rPr>
        <w:t xml:space="preserve">1 = </w:t>
      </w:r>
      <w:r w:rsidR="00D933F7">
        <w:rPr>
          <w:rFonts w:ascii="Times New Roman" w:hAnsi="Times New Roman" w:cs="Times New Roman"/>
          <w:sz w:val="20"/>
        </w:rPr>
        <w:t>excess</w:t>
      </w:r>
      <w:r w:rsidR="00695E94">
        <w:rPr>
          <w:rFonts w:ascii="Times New Roman" w:hAnsi="Times New Roman" w:cs="Times New Roman"/>
          <w:sz w:val="20"/>
        </w:rPr>
        <w:t xml:space="preserve"> in polymorphism</w:t>
      </w:r>
      <w:r w:rsidR="00C576AF">
        <w:rPr>
          <w:rFonts w:ascii="Times New Roman" w:hAnsi="Times New Roman" w:cs="Times New Roman"/>
          <w:sz w:val="20"/>
        </w:rPr>
        <w:t xml:space="preserve">), </w:t>
      </w:r>
      <w:r w:rsidR="00C576AF" w:rsidRPr="00C576AF">
        <w:rPr>
          <w:rFonts w:ascii="Times New Roman" w:hAnsi="Times New Roman" w:cs="Times New Roman"/>
          <w:i/>
          <w:sz w:val="20"/>
        </w:rPr>
        <w:t>P</w:t>
      </w:r>
      <w:r w:rsidR="00C576AF">
        <w:rPr>
          <w:rFonts w:ascii="Times New Roman" w:hAnsi="Times New Roman" w:cs="Times New Roman"/>
          <w:sz w:val="20"/>
        </w:rPr>
        <w:t xml:space="preserve"> = p-value </w:t>
      </w:r>
      <w:r w:rsidR="002E64A2">
        <w:rPr>
          <w:rFonts w:ascii="Times New Roman" w:hAnsi="Times New Roman" w:cs="Times New Roman"/>
          <w:sz w:val="20"/>
        </w:rPr>
        <w:t>of the log likelihood ratio test.</w:t>
      </w:r>
      <w:r w:rsidR="00974CC9">
        <w:rPr>
          <w:rFonts w:ascii="Times New Roman" w:hAnsi="Times New Roman" w:cs="Times New Roman"/>
          <w:sz w:val="20"/>
        </w:rPr>
        <w:t xml:space="preserve"> Significantly higher likelihoods of selection models over neutral models are indicated in bold, while marginal significance is indicated in italics. </w:t>
      </w:r>
    </w:p>
    <w:p w14:paraId="1498675A" w14:textId="35C19255" w:rsidR="00D4094C" w:rsidRDefault="00D4094C" w:rsidP="005867E6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2706"/>
        <w:gridCol w:w="1786"/>
        <w:gridCol w:w="1786"/>
        <w:gridCol w:w="1786"/>
      </w:tblGrid>
      <w:tr w:rsidR="00EB02FA" w14:paraId="27BEC946" w14:textId="77777777" w:rsidTr="00EB02FA">
        <w:trPr>
          <w:jc w:val="center"/>
        </w:trPr>
        <w:tc>
          <w:tcPr>
            <w:tcW w:w="2706" w:type="dxa"/>
            <w:tcBorders>
              <w:top w:val="single" w:sz="8" w:space="0" w:color="auto"/>
              <w:bottom w:val="single" w:sz="8" w:space="0" w:color="auto"/>
            </w:tcBorders>
          </w:tcPr>
          <w:p w14:paraId="63ACC995" w14:textId="4C2FBC62" w:rsidR="00EB02FA" w:rsidRDefault="00EB02FA" w:rsidP="00D4094C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pecies</w:t>
            </w:r>
          </w:p>
        </w:tc>
        <w:tc>
          <w:tcPr>
            <w:tcW w:w="2706" w:type="dxa"/>
            <w:tcBorders>
              <w:top w:val="single" w:sz="8" w:space="0" w:color="auto"/>
              <w:bottom w:val="single" w:sz="8" w:space="0" w:color="auto"/>
            </w:tcBorders>
          </w:tcPr>
          <w:p w14:paraId="47C60F53" w14:textId="507CED6A" w:rsidR="00EB02FA" w:rsidRPr="00392C0E" w:rsidRDefault="00EB02FA" w:rsidP="00D4094C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odel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446AB89" w14:textId="7D3E0F88" w:rsidR="00EB02FA" w:rsidRPr="00392C0E" w:rsidRDefault="00EB02FA" w:rsidP="00D4094C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lnL</w:t>
            </w:r>
            <w:proofErr w:type="spellEnd"/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</w:tcPr>
          <w:p w14:paraId="145215C8" w14:textId="3D38340D" w:rsidR="00EB02FA" w:rsidRPr="004B450E" w:rsidRDefault="00EB02FA" w:rsidP="00D4094C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k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</w:tcPr>
          <w:p w14:paraId="2C1A5D51" w14:textId="7B07E73D" w:rsidR="00EB02FA" w:rsidRPr="004B450E" w:rsidRDefault="00EB02FA" w:rsidP="00D4094C">
            <w:pPr>
              <w:rPr>
                <w:rFonts w:ascii="Times New Roman" w:eastAsia="Arial Unicode MS" w:hAnsi="Times New Roman" w:cs="Times New Roman"/>
                <w:b/>
                <w:i/>
                <w:sz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</w:rPr>
              <w:t>P</w:t>
            </w:r>
          </w:p>
        </w:tc>
      </w:tr>
      <w:tr w:rsidR="00EB02FA" w14:paraId="39AFE0EA" w14:textId="77777777" w:rsidTr="00EB02FA">
        <w:trPr>
          <w:jc w:val="center"/>
        </w:trPr>
        <w:tc>
          <w:tcPr>
            <w:tcW w:w="2706" w:type="dxa"/>
            <w:vMerge w:val="restart"/>
            <w:tcBorders>
              <w:top w:val="single" w:sz="8" w:space="0" w:color="auto"/>
            </w:tcBorders>
            <w:vAlign w:val="center"/>
          </w:tcPr>
          <w:p w14:paraId="7B42D3EA" w14:textId="3591F51E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 w:rsidRPr="00EB02FA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EB02FA">
              <w:rPr>
                <w:rFonts w:ascii="Times New Roman" w:hAnsi="Times New Roman" w:cs="Times New Roman"/>
                <w:i/>
                <w:sz w:val="20"/>
              </w:rPr>
              <w:t>boucheti</w:t>
            </w:r>
            <w:proofErr w:type="spellEnd"/>
          </w:p>
        </w:tc>
        <w:tc>
          <w:tcPr>
            <w:tcW w:w="2706" w:type="dxa"/>
            <w:tcBorders>
              <w:top w:val="single" w:sz="8" w:space="0" w:color="auto"/>
            </w:tcBorders>
          </w:tcPr>
          <w:p w14:paraId="5D3C51ED" w14:textId="76BE3D4E" w:rsidR="00EB02FA" w:rsidRPr="000F09BA" w:rsidRDefault="00EB02FA" w:rsidP="00D409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utral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</w:tcBorders>
          </w:tcPr>
          <w:p w14:paraId="6E1FE695" w14:textId="35DCBD1C" w:rsidR="00EB02FA" w:rsidRPr="00CE409A" w:rsidRDefault="004B4406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B4406">
              <w:rPr>
                <w:rFonts w:ascii="Times New Roman" w:hAnsi="Times New Roman" w:cs="Times New Roman"/>
                <w:sz w:val="20"/>
              </w:rPr>
              <w:t>34.0611</w:t>
            </w:r>
          </w:p>
        </w:tc>
        <w:tc>
          <w:tcPr>
            <w:tcW w:w="1786" w:type="dxa"/>
            <w:tcBorders>
              <w:top w:val="single" w:sz="8" w:space="0" w:color="auto"/>
            </w:tcBorders>
          </w:tcPr>
          <w:p w14:paraId="522CB50A" w14:textId="25320299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E409A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0000</w:t>
            </w:r>
          </w:p>
        </w:tc>
        <w:tc>
          <w:tcPr>
            <w:tcW w:w="1786" w:type="dxa"/>
            <w:tcBorders>
              <w:top w:val="single" w:sz="8" w:space="0" w:color="auto"/>
            </w:tcBorders>
          </w:tcPr>
          <w:p w14:paraId="182A2CFB" w14:textId="431557BD" w:rsidR="00EB02FA" w:rsidRPr="00CE409A" w:rsidRDefault="00EB02F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02FA" w14:paraId="04A1BE50" w14:textId="77777777" w:rsidTr="005B71FF">
        <w:trPr>
          <w:jc w:val="center"/>
        </w:trPr>
        <w:tc>
          <w:tcPr>
            <w:tcW w:w="2706" w:type="dxa"/>
            <w:vMerge/>
          </w:tcPr>
          <w:p w14:paraId="29413681" w14:textId="2DC339ED" w:rsidR="00EB02FA" w:rsidRPr="00EB02FA" w:rsidRDefault="00EB02FA" w:rsidP="00D409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2B545437" w14:textId="4DC8BE81" w:rsidR="00EB02FA" w:rsidRPr="004B450E" w:rsidRDefault="00EB02FA" w:rsidP="00D409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0F09BA">
              <w:rPr>
                <w:rFonts w:ascii="Times New Roman" w:hAnsi="Times New Roman" w:cs="Times New Roman"/>
                <w:i/>
                <w:sz w:val="20"/>
              </w:rPr>
              <w:t>COI</w:t>
            </w:r>
          </w:p>
        </w:tc>
        <w:tc>
          <w:tcPr>
            <w:tcW w:w="1786" w:type="dxa"/>
            <w:tcBorders>
              <w:left w:val="nil"/>
            </w:tcBorders>
          </w:tcPr>
          <w:p w14:paraId="5D2F8856" w14:textId="44E3E8B2" w:rsidR="00EB02FA" w:rsidRPr="00CE409A" w:rsidRDefault="004B4406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B4406">
              <w:rPr>
                <w:rFonts w:ascii="Times New Roman" w:hAnsi="Times New Roman" w:cs="Times New Roman"/>
                <w:sz w:val="20"/>
              </w:rPr>
              <w:t>30.79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6" w:type="dxa"/>
          </w:tcPr>
          <w:p w14:paraId="026A6330" w14:textId="1BD5B1BE" w:rsidR="00EB02FA" w:rsidRPr="00CE409A" w:rsidRDefault="004B4406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B4406">
              <w:rPr>
                <w:rFonts w:ascii="Times New Roman" w:hAnsi="Times New Roman" w:cs="Times New Roman"/>
                <w:sz w:val="20"/>
              </w:rPr>
              <w:t>0.2652</w:t>
            </w:r>
          </w:p>
        </w:tc>
        <w:tc>
          <w:tcPr>
            <w:tcW w:w="1786" w:type="dxa"/>
          </w:tcPr>
          <w:p w14:paraId="466BE1FB" w14:textId="13BCE5E2" w:rsidR="00EB02FA" w:rsidRPr="004B4406" w:rsidRDefault="004B4406" w:rsidP="00CE409A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4B4406">
              <w:rPr>
                <w:rFonts w:ascii="Times New Roman" w:hAnsi="Times New Roman" w:cs="Times New Roman"/>
                <w:b/>
                <w:sz w:val="20"/>
              </w:rPr>
              <w:t>&lt;0.05</w:t>
            </w:r>
            <w:r w:rsidR="00E03B52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</w:tr>
      <w:tr w:rsidR="00986CF7" w14:paraId="457C7DDD" w14:textId="77777777" w:rsidTr="005B71FF">
        <w:trPr>
          <w:jc w:val="center"/>
        </w:trPr>
        <w:tc>
          <w:tcPr>
            <w:tcW w:w="2706" w:type="dxa"/>
            <w:vMerge/>
          </w:tcPr>
          <w:p w14:paraId="12567CA2" w14:textId="77777777" w:rsidR="00986CF7" w:rsidRPr="00EB02FA" w:rsidRDefault="00986CF7" w:rsidP="00D409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1AF8008F" w14:textId="74EE4EFB" w:rsidR="00986CF7" w:rsidRDefault="0014084C" w:rsidP="00D409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14084C">
              <w:rPr>
                <w:rFonts w:ascii="Times New Roman" w:hAnsi="Times New Roman" w:cs="Times New Roman"/>
                <w:i/>
                <w:sz w:val="20"/>
              </w:rPr>
              <w:t>EF1a</w:t>
            </w:r>
          </w:p>
        </w:tc>
        <w:tc>
          <w:tcPr>
            <w:tcW w:w="1786" w:type="dxa"/>
            <w:tcBorders>
              <w:left w:val="nil"/>
            </w:tcBorders>
          </w:tcPr>
          <w:p w14:paraId="373A4025" w14:textId="572A4352" w:rsidR="00986CF7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17DD8">
              <w:rPr>
                <w:rFonts w:ascii="Times New Roman" w:hAnsi="Times New Roman" w:cs="Times New Roman"/>
                <w:sz w:val="20"/>
              </w:rPr>
              <w:t>33.8786</w:t>
            </w:r>
          </w:p>
        </w:tc>
        <w:tc>
          <w:tcPr>
            <w:tcW w:w="1786" w:type="dxa"/>
          </w:tcPr>
          <w:p w14:paraId="50BBAF3F" w14:textId="7124E29D" w:rsidR="00986CF7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17DD8">
              <w:rPr>
                <w:rFonts w:ascii="Times New Roman" w:hAnsi="Times New Roman" w:cs="Times New Roman"/>
                <w:sz w:val="20"/>
              </w:rPr>
              <w:t>0.7094</w:t>
            </w:r>
          </w:p>
        </w:tc>
        <w:tc>
          <w:tcPr>
            <w:tcW w:w="1786" w:type="dxa"/>
          </w:tcPr>
          <w:p w14:paraId="4B3EDBA1" w14:textId="301AEB2D" w:rsidR="00986CF7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986CF7" w14:paraId="7412CEF2" w14:textId="77777777" w:rsidTr="005B71FF">
        <w:trPr>
          <w:jc w:val="center"/>
        </w:trPr>
        <w:tc>
          <w:tcPr>
            <w:tcW w:w="2706" w:type="dxa"/>
            <w:vMerge/>
          </w:tcPr>
          <w:p w14:paraId="5DCDD9D1" w14:textId="77777777" w:rsidR="00986CF7" w:rsidRPr="00EB02FA" w:rsidRDefault="00986CF7" w:rsidP="00D409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3D2A0410" w14:textId="0DECF95E" w:rsidR="00986CF7" w:rsidRDefault="0014084C" w:rsidP="00D409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proofErr w:type="spellEnd"/>
          </w:p>
        </w:tc>
        <w:tc>
          <w:tcPr>
            <w:tcW w:w="1786" w:type="dxa"/>
            <w:tcBorders>
              <w:left w:val="nil"/>
            </w:tcBorders>
          </w:tcPr>
          <w:p w14:paraId="0FEAAB30" w14:textId="6CA9DC80" w:rsidR="00986CF7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17DD8">
              <w:rPr>
                <w:rFonts w:ascii="Times New Roman" w:hAnsi="Times New Roman" w:cs="Times New Roman"/>
                <w:sz w:val="20"/>
              </w:rPr>
              <w:t>33.6304</w:t>
            </w:r>
          </w:p>
        </w:tc>
        <w:tc>
          <w:tcPr>
            <w:tcW w:w="1786" w:type="dxa"/>
          </w:tcPr>
          <w:p w14:paraId="38B60DF4" w14:textId="79A09D27" w:rsidR="00986CF7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17DD8">
              <w:rPr>
                <w:rFonts w:ascii="Times New Roman" w:hAnsi="Times New Roman" w:cs="Times New Roman"/>
                <w:sz w:val="20"/>
              </w:rPr>
              <w:t>0.608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86" w:type="dxa"/>
          </w:tcPr>
          <w:p w14:paraId="3B42285A" w14:textId="2807036B" w:rsidR="00986CF7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EB02FA" w14:paraId="7A90427D" w14:textId="77777777" w:rsidTr="00EB02FA">
        <w:trPr>
          <w:jc w:val="center"/>
        </w:trPr>
        <w:tc>
          <w:tcPr>
            <w:tcW w:w="2706" w:type="dxa"/>
            <w:vMerge/>
            <w:tcBorders>
              <w:bottom w:val="single" w:sz="4" w:space="0" w:color="auto"/>
            </w:tcBorders>
          </w:tcPr>
          <w:p w14:paraId="0AD5BF95" w14:textId="77777777" w:rsidR="00EB02FA" w:rsidRDefault="00EB02FA" w:rsidP="00D4094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4C0EB4E4" w14:textId="6D37F2D6" w:rsidR="00EB02FA" w:rsidRPr="004B450E" w:rsidRDefault="00EB02FA" w:rsidP="00D409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b</w:t>
            </w:r>
            <w:proofErr w:type="spellEnd"/>
          </w:p>
        </w:tc>
        <w:tc>
          <w:tcPr>
            <w:tcW w:w="1786" w:type="dxa"/>
            <w:tcBorders>
              <w:left w:val="nil"/>
              <w:bottom w:val="single" w:sz="4" w:space="0" w:color="auto"/>
            </w:tcBorders>
          </w:tcPr>
          <w:p w14:paraId="6B3E60A6" w14:textId="08A969E9" w:rsidR="00EB02FA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17DD8">
              <w:rPr>
                <w:rFonts w:ascii="Times New Roman" w:hAnsi="Times New Roman" w:cs="Times New Roman"/>
                <w:sz w:val="20"/>
              </w:rPr>
              <w:t>29.44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441B7E8" w14:textId="406D900B" w:rsidR="00EB02FA" w:rsidRPr="00CE409A" w:rsidRDefault="00E17DD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17DD8">
              <w:rPr>
                <w:rFonts w:ascii="Times New Roman" w:hAnsi="Times New Roman" w:cs="Times New Roman"/>
                <w:sz w:val="20"/>
              </w:rPr>
              <w:t>3.6605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839391E" w14:textId="3B758F4B" w:rsidR="00EB02FA" w:rsidRPr="00E17DD8" w:rsidRDefault="00E17DD8" w:rsidP="00CE409A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17DD8">
              <w:rPr>
                <w:rFonts w:ascii="Times New Roman" w:hAnsi="Times New Roman" w:cs="Times New Roman"/>
                <w:b/>
                <w:sz w:val="20"/>
              </w:rPr>
              <w:t>&lt;0.01</w:t>
            </w:r>
            <w:r w:rsidR="00E03B52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</w:tr>
      <w:tr w:rsidR="00EB02FA" w14:paraId="0DEE239C" w14:textId="77777777" w:rsidTr="00EB02FA">
        <w:trPr>
          <w:jc w:val="center"/>
        </w:trPr>
        <w:tc>
          <w:tcPr>
            <w:tcW w:w="2706" w:type="dxa"/>
            <w:vMerge w:val="restart"/>
            <w:tcBorders>
              <w:top w:val="single" w:sz="4" w:space="0" w:color="auto"/>
            </w:tcBorders>
            <w:vAlign w:val="center"/>
          </w:tcPr>
          <w:p w14:paraId="600ECF5F" w14:textId="62CC3514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 w:rsidRPr="00EB02FA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EB02FA">
              <w:rPr>
                <w:rFonts w:ascii="Times New Roman" w:hAnsi="Times New Roman" w:cs="Times New Roman"/>
                <w:i/>
                <w:sz w:val="20"/>
              </w:rPr>
              <w:t>kojimai</w:t>
            </w:r>
            <w:proofErr w:type="spellEnd"/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33366646" w14:textId="645616C5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utral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</w:tcBorders>
          </w:tcPr>
          <w:p w14:paraId="48FE6172" w14:textId="61C766AD" w:rsidR="00EB02FA" w:rsidRPr="00CE409A" w:rsidRDefault="00CE409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CE409A">
              <w:rPr>
                <w:rFonts w:ascii="Times New Roman" w:hAnsi="Times New Roman" w:cs="Times New Roman"/>
                <w:sz w:val="20"/>
              </w:rPr>
              <w:t>28.0924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1ED4055" w14:textId="16CE6B3B" w:rsidR="00EB02FA" w:rsidRPr="00CE409A" w:rsidRDefault="00CE409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E409A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000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5C9E8A0" w14:textId="77777777" w:rsidR="00EB02FA" w:rsidRPr="00CE409A" w:rsidRDefault="00EB02F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02FA" w14:paraId="6464031F" w14:textId="77777777" w:rsidTr="005B71FF">
        <w:trPr>
          <w:jc w:val="center"/>
        </w:trPr>
        <w:tc>
          <w:tcPr>
            <w:tcW w:w="2706" w:type="dxa"/>
            <w:vMerge/>
          </w:tcPr>
          <w:p w14:paraId="03D8D737" w14:textId="25F27DAE" w:rsidR="00EB02FA" w:rsidRPr="00EB02FA" w:rsidRDefault="00EB02FA" w:rsidP="00EB02F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30C50DA8" w14:textId="55B46965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0F09BA">
              <w:rPr>
                <w:rFonts w:ascii="Times New Roman" w:hAnsi="Times New Roman" w:cs="Times New Roman"/>
                <w:i/>
                <w:sz w:val="20"/>
              </w:rPr>
              <w:t>COI</w:t>
            </w:r>
          </w:p>
        </w:tc>
        <w:tc>
          <w:tcPr>
            <w:tcW w:w="1786" w:type="dxa"/>
            <w:tcBorders>
              <w:left w:val="nil"/>
            </w:tcBorders>
          </w:tcPr>
          <w:p w14:paraId="12A9B41C" w14:textId="0F6B052D" w:rsidR="00EB02FA" w:rsidRPr="00CE409A" w:rsidRDefault="00CE409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CE409A">
              <w:rPr>
                <w:rFonts w:ascii="Times New Roman" w:hAnsi="Times New Roman" w:cs="Times New Roman"/>
                <w:sz w:val="20"/>
              </w:rPr>
              <w:t>27.6206</w:t>
            </w:r>
          </w:p>
        </w:tc>
        <w:tc>
          <w:tcPr>
            <w:tcW w:w="1786" w:type="dxa"/>
          </w:tcPr>
          <w:p w14:paraId="136F53FE" w14:textId="63204CF7" w:rsidR="00EB02FA" w:rsidRPr="00CE409A" w:rsidRDefault="00CE409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E409A">
              <w:rPr>
                <w:rFonts w:ascii="Times New Roman" w:hAnsi="Times New Roman" w:cs="Times New Roman"/>
                <w:sz w:val="20"/>
              </w:rPr>
              <w:t>0.688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86" w:type="dxa"/>
          </w:tcPr>
          <w:p w14:paraId="30F5E521" w14:textId="3F159EB0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4084C" w14:paraId="4285F4D2" w14:textId="77777777" w:rsidTr="005B71FF">
        <w:trPr>
          <w:jc w:val="center"/>
        </w:trPr>
        <w:tc>
          <w:tcPr>
            <w:tcW w:w="2706" w:type="dxa"/>
            <w:vMerge/>
          </w:tcPr>
          <w:p w14:paraId="5574718D" w14:textId="77777777" w:rsidR="0014084C" w:rsidRPr="00EB02FA" w:rsidRDefault="0014084C" w:rsidP="001408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6F3512A0" w14:textId="794C1162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14084C">
              <w:rPr>
                <w:rFonts w:ascii="Times New Roman" w:hAnsi="Times New Roman" w:cs="Times New Roman"/>
                <w:i/>
                <w:sz w:val="20"/>
              </w:rPr>
              <w:t>EF1a</w:t>
            </w:r>
          </w:p>
        </w:tc>
        <w:tc>
          <w:tcPr>
            <w:tcW w:w="1786" w:type="dxa"/>
            <w:tcBorders>
              <w:left w:val="nil"/>
            </w:tcBorders>
          </w:tcPr>
          <w:p w14:paraId="62188440" w14:textId="7F805B01" w:rsidR="0014084C" w:rsidRDefault="004E117E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E117E">
              <w:rPr>
                <w:rFonts w:ascii="Times New Roman" w:hAnsi="Times New Roman" w:cs="Times New Roman"/>
                <w:sz w:val="20"/>
              </w:rPr>
              <w:t>28.0449</w:t>
            </w:r>
          </w:p>
        </w:tc>
        <w:tc>
          <w:tcPr>
            <w:tcW w:w="1786" w:type="dxa"/>
          </w:tcPr>
          <w:p w14:paraId="61967C77" w14:textId="1D69448B" w:rsidR="0014084C" w:rsidRPr="00CE409A" w:rsidRDefault="004E117E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117E">
              <w:rPr>
                <w:rFonts w:ascii="Times New Roman" w:hAnsi="Times New Roman" w:cs="Times New Roman"/>
                <w:sz w:val="20"/>
              </w:rPr>
              <w:t>0.882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786" w:type="dxa"/>
          </w:tcPr>
          <w:p w14:paraId="6531CCAD" w14:textId="2CDD410F" w:rsidR="0014084C" w:rsidRDefault="004E117E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4084C" w14:paraId="3164C5B9" w14:textId="77777777" w:rsidTr="005B71FF">
        <w:trPr>
          <w:jc w:val="center"/>
        </w:trPr>
        <w:tc>
          <w:tcPr>
            <w:tcW w:w="2706" w:type="dxa"/>
            <w:vMerge/>
          </w:tcPr>
          <w:p w14:paraId="5225B0AE" w14:textId="77777777" w:rsidR="0014084C" w:rsidRPr="00EB02FA" w:rsidRDefault="0014084C" w:rsidP="001408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0AF7F721" w14:textId="7643D71B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proofErr w:type="spellEnd"/>
          </w:p>
        </w:tc>
        <w:tc>
          <w:tcPr>
            <w:tcW w:w="1786" w:type="dxa"/>
            <w:tcBorders>
              <w:left w:val="nil"/>
            </w:tcBorders>
          </w:tcPr>
          <w:p w14:paraId="65D06063" w14:textId="721923DC" w:rsidR="0014084C" w:rsidRDefault="004A3FB7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A3FB7">
              <w:rPr>
                <w:rFonts w:ascii="Times New Roman" w:hAnsi="Times New Roman" w:cs="Times New Roman"/>
                <w:sz w:val="20"/>
              </w:rPr>
              <w:t>26.852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6" w:type="dxa"/>
          </w:tcPr>
          <w:p w14:paraId="060EA709" w14:textId="3C0310ED" w:rsidR="0014084C" w:rsidRPr="00CE409A" w:rsidRDefault="004A3FB7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A3FB7">
              <w:rPr>
                <w:rFonts w:ascii="Times New Roman" w:hAnsi="Times New Roman" w:cs="Times New Roman"/>
                <w:sz w:val="20"/>
              </w:rPr>
              <w:t>1.890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786" w:type="dxa"/>
          </w:tcPr>
          <w:p w14:paraId="7B2ABB6A" w14:textId="0A06404B" w:rsidR="0014084C" w:rsidRDefault="00E5035F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4084C" w14:paraId="5588C004" w14:textId="77777777" w:rsidTr="00EB02FA">
        <w:trPr>
          <w:jc w:val="center"/>
        </w:trPr>
        <w:tc>
          <w:tcPr>
            <w:tcW w:w="2706" w:type="dxa"/>
            <w:vMerge/>
            <w:tcBorders>
              <w:bottom w:val="single" w:sz="4" w:space="0" w:color="auto"/>
            </w:tcBorders>
          </w:tcPr>
          <w:p w14:paraId="6BD897D2" w14:textId="77777777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6F455224" w14:textId="51EE70DF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b</w:t>
            </w:r>
            <w:proofErr w:type="spellEnd"/>
          </w:p>
        </w:tc>
        <w:tc>
          <w:tcPr>
            <w:tcW w:w="1786" w:type="dxa"/>
            <w:tcBorders>
              <w:left w:val="nil"/>
              <w:bottom w:val="single" w:sz="4" w:space="0" w:color="auto"/>
            </w:tcBorders>
          </w:tcPr>
          <w:p w14:paraId="516D1CD9" w14:textId="37E7715D" w:rsidR="0014084C" w:rsidRPr="00CE409A" w:rsidRDefault="00CE31E5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CE31E5">
              <w:rPr>
                <w:rFonts w:ascii="Times New Roman" w:hAnsi="Times New Roman" w:cs="Times New Roman"/>
                <w:sz w:val="20"/>
              </w:rPr>
              <w:t>28.012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1F88EB7" w14:textId="3E44FF95" w:rsidR="0014084C" w:rsidRPr="00CE409A" w:rsidRDefault="00CE31E5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E31E5">
              <w:rPr>
                <w:rFonts w:ascii="Times New Roman" w:hAnsi="Times New Roman" w:cs="Times New Roman"/>
                <w:sz w:val="20"/>
              </w:rPr>
              <w:t>1.188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787F32D" w14:textId="40C61451" w:rsidR="0014084C" w:rsidRPr="00CE409A" w:rsidRDefault="00CE31E5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EB02FA" w14:paraId="057F2E31" w14:textId="77777777" w:rsidTr="00EB02FA">
        <w:trPr>
          <w:jc w:val="center"/>
        </w:trPr>
        <w:tc>
          <w:tcPr>
            <w:tcW w:w="2706" w:type="dxa"/>
            <w:vMerge w:val="restart"/>
            <w:tcBorders>
              <w:top w:val="single" w:sz="4" w:space="0" w:color="auto"/>
            </w:tcBorders>
            <w:vAlign w:val="center"/>
          </w:tcPr>
          <w:p w14:paraId="2D3090D4" w14:textId="60386617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 w:rsidRPr="00EB02FA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EB02FA">
              <w:rPr>
                <w:rFonts w:ascii="Times New Roman" w:hAnsi="Times New Roman" w:cs="Times New Roman"/>
                <w:i/>
                <w:sz w:val="20"/>
              </w:rPr>
              <w:t>strummeri</w:t>
            </w:r>
            <w:proofErr w:type="spellEnd"/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3B30D501" w14:textId="582CCA2E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utral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</w:tcBorders>
          </w:tcPr>
          <w:p w14:paraId="5B6865D9" w14:textId="21FCB2E4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3D0988">
              <w:rPr>
                <w:rFonts w:ascii="Times New Roman" w:hAnsi="Times New Roman" w:cs="Times New Roman"/>
                <w:sz w:val="20"/>
              </w:rPr>
              <w:t>29.6627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F18118B" w14:textId="7A3F5128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965E7EC" w14:textId="77777777" w:rsidR="00EB02FA" w:rsidRPr="00CE409A" w:rsidRDefault="00EB02F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02FA" w14:paraId="0F8A9A70" w14:textId="77777777" w:rsidTr="00EB02FA">
        <w:trPr>
          <w:jc w:val="center"/>
        </w:trPr>
        <w:tc>
          <w:tcPr>
            <w:tcW w:w="2706" w:type="dxa"/>
            <w:vMerge/>
          </w:tcPr>
          <w:p w14:paraId="7B1BBF07" w14:textId="1907EDBF" w:rsidR="00EB02FA" w:rsidRPr="00EB02FA" w:rsidRDefault="00EB02FA" w:rsidP="00EB02F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727C5658" w14:textId="495530BC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0F09BA">
              <w:rPr>
                <w:rFonts w:ascii="Times New Roman" w:hAnsi="Times New Roman" w:cs="Times New Roman"/>
                <w:i/>
                <w:sz w:val="20"/>
              </w:rPr>
              <w:t>COI</w:t>
            </w:r>
          </w:p>
        </w:tc>
        <w:tc>
          <w:tcPr>
            <w:tcW w:w="1786" w:type="dxa"/>
            <w:tcBorders>
              <w:left w:val="nil"/>
            </w:tcBorders>
          </w:tcPr>
          <w:p w14:paraId="27094FE7" w14:textId="5E8195E7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3D0988">
              <w:rPr>
                <w:rFonts w:ascii="Times New Roman" w:hAnsi="Times New Roman" w:cs="Times New Roman"/>
                <w:sz w:val="20"/>
              </w:rPr>
              <w:t>27.7258</w:t>
            </w:r>
          </w:p>
        </w:tc>
        <w:tc>
          <w:tcPr>
            <w:tcW w:w="1786" w:type="dxa"/>
          </w:tcPr>
          <w:p w14:paraId="2B4B13FB" w14:textId="45E87209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D0988">
              <w:rPr>
                <w:rFonts w:ascii="Times New Roman" w:hAnsi="Times New Roman" w:cs="Times New Roman"/>
                <w:sz w:val="20"/>
              </w:rPr>
              <w:t>0.4215</w:t>
            </w:r>
          </w:p>
        </w:tc>
        <w:tc>
          <w:tcPr>
            <w:tcW w:w="1786" w:type="dxa"/>
          </w:tcPr>
          <w:p w14:paraId="7A4A4D76" w14:textId="24B4A260" w:rsidR="00EB02FA" w:rsidRPr="003D0988" w:rsidRDefault="003D0988" w:rsidP="00CE409A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5</w:t>
            </w:r>
            <w:r w:rsidR="00E03B52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</w:tr>
      <w:tr w:rsidR="0014084C" w14:paraId="1CB6E3D4" w14:textId="77777777" w:rsidTr="00EB02FA">
        <w:trPr>
          <w:jc w:val="center"/>
        </w:trPr>
        <w:tc>
          <w:tcPr>
            <w:tcW w:w="2706" w:type="dxa"/>
            <w:vMerge/>
          </w:tcPr>
          <w:p w14:paraId="1AE77EEB" w14:textId="77777777" w:rsidR="0014084C" w:rsidRPr="00EB02FA" w:rsidRDefault="0014084C" w:rsidP="001408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3DFCC8F9" w14:textId="1F71E115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14084C">
              <w:rPr>
                <w:rFonts w:ascii="Times New Roman" w:hAnsi="Times New Roman" w:cs="Times New Roman"/>
                <w:i/>
                <w:sz w:val="20"/>
              </w:rPr>
              <w:t>EF1a</w:t>
            </w:r>
          </w:p>
        </w:tc>
        <w:tc>
          <w:tcPr>
            <w:tcW w:w="1786" w:type="dxa"/>
            <w:tcBorders>
              <w:left w:val="nil"/>
            </w:tcBorders>
          </w:tcPr>
          <w:p w14:paraId="25B6DCDD" w14:textId="6C96EE91" w:rsidR="0014084C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95E94">
              <w:rPr>
                <w:rFonts w:ascii="Times New Roman" w:hAnsi="Times New Roman" w:cs="Times New Roman"/>
                <w:sz w:val="20"/>
              </w:rPr>
              <w:t>29.5341</w:t>
            </w:r>
          </w:p>
        </w:tc>
        <w:tc>
          <w:tcPr>
            <w:tcW w:w="1786" w:type="dxa"/>
          </w:tcPr>
          <w:p w14:paraId="7343CD0B" w14:textId="2EA8E0B2" w:rsidR="0014084C" w:rsidRPr="003D0988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95E94">
              <w:rPr>
                <w:rFonts w:ascii="Times New Roman" w:hAnsi="Times New Roman" w:cs="Times New Roman"/>
                <w:sz w:val="20"/>
              </w:rPr>
              <w:t>0.7958</w:t>
            </w:r>
          </w:p>
        </w:tc>
        <w:tc>
          <w:tcPr>
            <w:tcW w:w="1786" w:type="dxa"/>
          </w:tcPr>
          <w:p w14:paraId="0B1E1922" w14:textId="54B7A7FE" w:rsidR="0014084C" w:rsidRPr="00695E94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95E94"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4084C" w14:paraId="3188C148" w14:textId="77777777" w:rsidTr="00EB02FA">
        <w:trPr>
          <w:jc w:val="center"/>
        </w:trPr>
        <w:tc>
          <w:tcPr>
            <w:tcW w:w="2706" w:type="dxa"/>
            <w:vMerge/>
          </w:tcPr>
          <w:p w14:paraId="0D2F5F74" w14:textId="77777777" w:rsidR="0014084C" w:rsidRPr="00EB02FA" w:rsidRDefault="0014084C" w:rsidP="001408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6D6D9AE6" w14:textId="6ED493EE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proofErr w:type="spellEnd"/>
          </w:p>
        </w:tc>
        <w:tc>
          <w:tcPr>
            <w:tcW w:w="1786" w:type="dxa"/>
            <w:tcBorders>
              <w:left w:val="nil"/>
            </w:tcBorders>
          </w:tcPr>
          <w:p w14:paraId="20DC6321" w14:textId="2394E319" w:rsidR="0014084C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95E94">
              <w:rPr>
                <w:rFonts w:ascii="Times New Roman" w:hAnsi="Times New Roman" w:cs="Times New Roman"/>
                <w:sz w:val="20"/>
              </w:rPr>
              <w:t>29.271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6" w:type="dxa"/>
          </w:tcPr>
          <w:p w14:paraId="41D3A4B5" w14:textId="0E5AF791" w:rsidR="0014084C" w:rsidRPr="003D0988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95E94">
              <w:rPr>
                <w:rFonts w:ascii="Times New Roman" w:hAnsi="Times New Roman" w:cs="Times New Roman"/>
                <w:sz w:val="20"/>
              </w:rPr>
              <w:t>1.464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86" w:type="dxa"/>
          </w:tcPr>
          <w:p w14:paraId="6F6284AD" w14:textId="4291214F" w:rsidR="0014084C" w:rsidRDefault="00695E94" w:rsidP="0014084C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95E94">
              <w:rPr>
                <w:rFonts w:ascii="Times New Roman" w:hAnsi="Times New Roman" w:cs="Times New Roman"/>
                <w:sz w:val="20"/>
              </w:rPr>
              <w:t>&gt;0.05</w:t>
            </w:r>
            <w:r w:rsidR="00E03B5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4084C" w14:paraId="49F1788A" w14:textId="77777777" w:rsidTr="00EB02FA">
        <w:trPr>
          <w:jc w:val="center"/>
        </w:trPr>
        <w:tc>
          <w:tcPr>
            <w:tcW w:w="2706" w:type="dxa"/>
            <w:vMerge/>
            <w:tcBorders>
              <w:bottom w:val="single" w:sz="4" w:space="0" w:color="auto"/>
            </w:tcBorders>
          </w:tcPr>
          <w:p w14:paraId="535363D3" w14:textId="77777777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412964C7" w14:textId="54BB5851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b</w:t>
            </w:r>
            <w:proofErr w:type="spellEnd"/>
          </w:p>
        </w:tc>
        <w:tc>
          <w:tcPr>
            <w:tcW w:w="1786" w:type="dxa"/>
            <w:tcBorders>
              <w:left w:val="nil"/>
              <w:bottom w:val="single" w:sz="4" w:space="0" w:color="auto"/>
            </w:tcBorders>
          </w:tcPr>
          <w:p w14:paraId="6C0BF8F0" w14:textId="74B51372" w:rsidR="0014084C" w:rsidRPr="00CE409A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695E94">
              <w:rPr>
                <w:rFonts w:ascii="Times New Roman" w:hAnsi="Times New Roman" w:cs="Times New Roman"/>
                <w:sz w:val="20"/>
              </w:rPr>
              <w:t>27.607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2259F671" w14:textId="15CDDAAC" w:rsidR="0014084C" w:rsidRPr="00CE409A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95E94">
              <w:rPr>
                <w:rFonts w:ascii="Times New Roman" w:hAnsi="Times New Roman" w:cs="Times New Roman"/>
                <w:sz w:val="20"/>
              </w:rPr>
              <w:t>2.4767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0500C36" w14:textId="0A7EEE85" w:rsidR="0014084C" w:rsidRPr="00CE409A" w:rsidRDefault="00695E94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5</w:t>
            </w:r>
            <w:r w:rsidR="00E03B52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</w:tr>
      <w:tr w:rsidR="00EB02FA" w14:paraId="63F9CBE7" w14:textId="77777777" w:rsidTr="00EB02FA">
        <w:trPr>
          <w:jc w:val="center"/>
        </w:trPr>
        <w:tc>
          <w:tcPr>
            <w:tcW w:w="2706" w:type="dxa"/>
            <w:vMerge w:val="restart"/>
            <w:tcBorders>
              <w:top w:val="single" w:sz="4" w:space="0" w:color="auto"/>
            </w:tcBorders>
            <w:vAlign w:val="center"/>
          </w:tcPr>
          <w:p w14:paraId="7183C74B" w14:textId="337A0B32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 w:rsidRPr="00EB02FA">
              <w:rPr>
                <w:rFonts w:ascii="Times New Roman" w:hAnsi="Times New Roman" w:cs="Times New Roman"/>
                <w:i/>
                <w:sz w:val="20"/>
              </w:rPr>
              <w:t xml:space="preserve">A. </w:t>
            </w:r>
            <w:proofErr w:type="spellStart"/>
            <w:r w:rsidRPr="00EB02FA">
              <w:rPr>
                <w:rFonts w:ascii="Times New Roman" w:hAnsi="Times New Roman" w:cs="Times New Roman"/>
                <w:i/>
                <w:sz w:val="20"/>
              </w:rPr>
              <w:t>hessleri</w:t>
            </w:r>
            <w:proofErr w:type="spellEnd"/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67818A18" w14:textId="1E5BC740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utral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</w:tcBorders>
          </w:tcPr>
          <w:p w14:paraId="6F9BB2AD" w14:textId="48FE1B21" w:rsidR="00EB02FA" w:rsidRPr="00CE409A" w:rsidRDefault="00E03B52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03B52">
              <w:rPr>
                <w:rFonts w:ascii="Times New Roman" w:hAnsi="Times New Roman" w:cs="Times New Roman"/>
                <w:sz w:val="20"/>
              </w:rPr>
              <w:t>30.8393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3228FA2" w14:textId="0A9A7C7B" w:rsidR="00EB02FA" w:rsidRPr="00CE409A" w:rsidRDefault="003D0988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E409A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000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1FED0C33" w14:textId="77777777" w:rsidR="00EB02FA" w:rsidRPr="00CE409A" w:rsidRDefault="00EB02FA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02FA" w14:paraId="68EC26E2" w14:textId="77777777" w:rsidTr="00EB02FA">
        <w:trPr>
          <w:jc w:val="center"/>
        </w:trPr>
        <w:tc>
          <w:tcPr>
            <w:tcW w:w="2706" w:type="dxa"/>
            <w:vMerge/>
          </w:tcPr>
          <w:p w14:paraId="011052C9" w14:textId="64307EB6" w:rsidR="00EB02FA" w:rsidRPr="00EB02FA" w:rsidRDefault="00EB02FA" w:rsidP="00EB02FA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6A4491C7" w14:textId="41F7AD41" w:rsidR="00EB02FA" w:rsidRDefault="00EB02FA" w:rsidP="00EB02F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0F09BA">
              <w:rPr>
                <w:rFonts w:ascii="Times New Roman" w:hAnsi="Times New Roman" w:cs="Times New Roman"/>
                <w:i/>
                <w:sz w:val="20"/>
              </w:rPr>
              <w:t>COI</w:t>
            </w:r>
          </w:p>
        </w:tc>
        <w:tc>
          <w:tcPr>
            <w:tcW w:w="1786" w:type="dxa"/>
            <w:tcBorders>
              <w:left w:val="nil"/>
            </w:tcBorders>
          </w:tcPr>
          <w:p w14:paraId="6399784D" w14:textId="00B8BBFE" w:rsidR="00EB02FA" w:rsidRPr="00CE409A" w:rsidRDefault="00E03B52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03B52">
              <w:rPr>
                <w:rFonts w:ascii="Times New Roman" w:hAnsi="Times New Roman" w:cs="Times New Roman"/>
                <w:sz w:val="20"/>
              </w:rPr>
              <w:t>29.0882</w:t>
            </w:r>
          </w:p>
        </w:tc>
        <w:tc>
          <w:tcPr>
            <w:tcW w:w="1786" w:type="dxa"/>
          </w:tcPr>
          <w:p w14:paraId="11A914B1" w14:textId="3891A906" w:rsidR="00EB02FA" w:rsidRPr="00CE409A" w:rsidRDefault="00E03B52" w:rsidP="00CE409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03B52">
              <w:rPr>
                <w:rFonts w:ascii="Times New Roman" w:hAnsi="Times New Roman" w:cs="Times New Roman"/>
                <w:sz w:val="20"/>
              </w:rPr>
              <w:t>0.288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786" w:type="dxa"/>
          </w:tcPr>
          <w:p w14:paraId="1E8B814D" w14:textId="51BE3EE0" w:rsidR="00EB02FA" w:rsidRPr="00387612" w:rsidRDefault="00E03B52" w:rsidP="00CE409A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&gt;0.050</w:t>
            </w:r>
          </w:p>
        </w:tc>
      </w:tr>
      <w:tr w:rsidR="0014084C" w14:paraId="5374D1D7" w14:textId="77777777" w:rsidTr="00EB02FA">
        <w:trPr>
          <w:jc w:val="center"/>
        </w:trPr>
        <w:tc>
          <w:tcPr>
            <w:tcW w:w="2706" w:type="dxa"/>
            <w:vMerge/>
          </w:tcPr>
          <w:p w14:paraId="59DEF232" w14:textId="77777777" w:rsidR="0014084C" w:rsidRPr="00EB02FA" w:rsidRDefault="0014084C" w:rsidP="001408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58FE4A65" w14:textId="527AF073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r w:rsidRPr="0014084C">
              <w:rPr>
                <w:rFonts w:ascii="Times New Roman" w:hAnsi="Times New Roman" w:cs="Times New Roman"/>
                <w:i/>
                <w:sz w:val="20"/>
              </w:rPr>
              <w:t>EF1a</w:t>
            </w:r>
          </w:p>
        </w:tc>
        <w:tc>
          <w:tcPr>
            <w:tcW w:w="1786" w:type="dxa"/>
            <w:tcBorders>
              <w:left w:val="nil"/>
            </w:tcBorders>
          </w:tcPr>
          <w:p w14:paraId="2E78E38D" w14:textId="5A0ED6D2" w:rsidR="0014084C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03B52">
              <w:rPr>
                <w:rFonts w:ascii="Times New Roman" w:hAnsi="Times New Roman" w:cs="Times New Roman"/>
                <w:sz w:val="20"/>
              </w:rPr>
              <w:t>30.4016</w:t>
            </w:r>
          </w:p>
        </w:tc>
        <w:tc>
          <w:tcPr>
            <w:tcW w:w="1786" w:type="dxa"/>
          </w:tcPr>
          <w:p w14:paraId="6EBE7069" w14:textId="59D53EC4" w:rsidR="0014084C" w:rsidRPr="00A40CCE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03B52">
              <w:rPr>
                <w:rFonts w:ascii="Times New Roman" w:hAnsi="Times New Roman" w:cs="Times New Roman"/>
                <w:sz w:val="20"/>
              </w:rPr>
              <w:t>0.4941</w:t>
            </w:r>
          </w:p>
        </w:tc>
        <w:tc>
          <w:tcPr>
            <w:tcW w:w="1786" w:type="dxa"/>
          </w:tcPr>
          <w:p w14:paraId="1AEB6455" w14:textId="748948E4" w:rsidR="0014084C" w:rsidRPr="00E03B52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03B52">
              <w:rPr>
                <w:rFonts w:ascii="Times New Roman" w:hAnsi="Times New Roman" w:cs="Times New Roman"/>
                <w:sz w:val="20"/>
              </w:rPr>
              <w:t>&gt;0.05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4084C" w14:paraId="02B872B1" w14:textId="77777777" w:rsidTr="00EB02FA">
        <w:trPr>
          <w:jc w:val="center"/>
        </w:trPr>
        <w:tc>
          <w:tcPr>
            <w:tcW w:w="2706" w:type="dxa"/>
            <w:vMerge/>
          </w:tcPr>
          <w:p w14:paraId="43A240EF" w14:textId="77777777" w:rsidR="0014084C" w:rsidRPr="00EB02FA" w:rsidRDefault="0014084C" w:rsidP="0014084C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706" w:type="dxa"/>
          </w:tcPr>
          <w:p w14:paraId="42A1F408" w14:textId="5167583C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proofErr w:type="spellEnd"/>
          </w:p>
        </w:tc>
        <w:tc>
          <w:tcPr>
            <w:tcW w:w="1786" w:type="dxa"/>
            <w:tcBorders>
              <w:left w:val="nil"/>
            </w:tcBorders>
          </w:tcPr>
          <w:p w14:paraId="5A1B9D43" w14:textId="0DA64287" w:rsidR="0014084C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03B52">
              <w:rPr>
                <w:rFonts w:ascii="Times New Roman" w:hAnsi="Times New Roman" w:cs="Times New Roman"/>
                <w:sz w:val="20"/>
              </w:rPr>
              <w:t>28.6842</w:t>
            </w:r>
          </w:p>
        </w:tc>
        <w:tc>
          <w:tcPr>
            <w:tcW w:w="1786" w:type="dxa"/>
          </w:tcPr>
          <w:p w14:paraId="706D02AE" w14:textId="05EE38DA" w:rsidR="0014084C" w:rsidRPr="00A40CCE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03B52">
              <w:rPr>
                <w:rFonts w:ascii="Times New Roman" w:hAnsi="Times New Roman" w:cs="Times New Roman"/>
                <w:sz w:val="20"/>
              </w:rPr>
              <w:t>0.2084</w:t>
            </w:r>
          </w:p>
        </w:tc>
        <w:tc>
          <w:tcPr>
            <w:tcW w:w="1786" w:type="dxa"/>
          </w:tcPr>
          <w:p w14:paraId="210CCA45" w14:textId="3B0CC90A" w:rsidR="0014084C" w:rsidRPr="007B7A38" w:rsidRDefault="00E03B52" w:rsidP="0014084C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50</w:t>
            </w:r>
          </w:p>
        </w:tc>
      </w:tr>
      <w:tr w:rsidR="0014084C" w14:paraId="75051F69" w14:textId="77777777" w:rsidTr="00EB02FA">
        <w:trPr>
          <w:jc w:val="center"/>
        </w:trPr>
        <w:tc>
          <w:tcPr>
            <w:tcW w:w="2706" w:type="dxa"/>
            <w:vMerge/>
            <w:tcBorders>
              <w:bottom w:val="single" w:sz="4" w:space="0" w:color="auto"/>
            </w:tcBorders>
          </w:tcPr>
          <w:p w14:paraId="469CA9FB" w14:textId="77777777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0331E205" w14:textId="108A35D4" w:rsidR="0014084C" w:rsidRDefault="0014084C" w:rsidP="0014084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lection on </w:t>
            </w:r>
            <w:proofErr w:type="spellStart"/>
            <w:r w:rsidRPr="000F09BA">
              <w:rPr>
                <w:rFonts w:ascii="Times New Roman" w:hAnsi="Times New Roman" w:cs="Times New Roman"/>
                <w:i/>
                <w:sz w:val="20"/>
              </w:rPr>
              <w:t>ATPSb</w:t>
            </w:r>
            <w:proofErr w:type="spellEnd"/>
          </w:p>
        </w:tc>
        <w:tc>
          <w:tcPr>
            <w:tcW w:w="1786" w:type="dxa"/>
            <w:tcBorders>
              <w:left w:val="nil"/>
              <w:bottom w:val="single" w:sz="4" w:space="0" w:color="auto"/>
            </w:tcBorders>
          </w:tcPr>
          <w:p w14:paraId="2BB89982" w14:textId="317062C8" w:rsidR="0014084C" w:rsidRPr="00CE409A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E03B52">
              <w:rPr>
                <w:rFonts w:ascii="Times New Roman" w:hAnsi="Times New Roman" w:cs="Times New Roman"/>
                <w:sz w:val="20"/>
              </w:rPr>
              <w:t>23.9589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3E5D2D7" w14:textId="1BFDAA61" w:rsidR="0014084C" w:rsidRPr="00CE409A" w:rsidRDefault="00E03B52" w:rsidP="0014084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03B52">
              <w:rPr>
                <w:rFonts w:ascii="Times New Roman" w:hAnsi="Times New Roman" w:cs="Times New Roman"/>
                <w:sz w:val="20"/>
              </w:rPr>
              <w:t>6.8873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2D65EF2" w14:textId="799A99D7" w:rsidR="0014084C" w:rsidRPr="007D6129" w:rsidRDefault="00E03B52" w:rsidP="0014084C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&lt;0.001</w:t>
            </w:r>
          </w:p>
        </w:tc>
      </w:tr>
    </w:tbl>
    <w:p w14:paraId="5E1787EA" w14:textId="450AAB13" w:rsidR="00D4094C" w:rsidRDefault="00D4094C" w:rsidP="005867E6">
      <w:pPr>
        <w:rPr>
          <w:rFonts w:ascii="Times New Roman" w:hAnsi="Times New Roman" w:cs="Times New Roman"/>
          <w:sz w:val="20"/>
        </w:rPr>
      </w:pPr>
    </w:p>
    <w:p w14:paraId="4551CD9F" w14:textId="44716954" w:rsidR="005F7C81" w:rsidRDefault="005F7C81" w:rsidP="005867E6">
      <w:pPr>
        <w:rPr>
          <w:rFonts w:ascii="Times New Roman" w:hAnsi="Times New Roman" w:cs="Times New Roman"/>
          <w:sz w:val="20"/>
        </w:rPr>
      </w:pPr>
    </w:p>
    <w:p w14:paraId="4DE2A1F1" w14:textId="77777777" w:rsidR="005F7C81" w:rsidRDefault="005F7C81" w:rsidP="005867E6">
      <w:pPr>
        <w:rPr>
          <w:rFonts w:ascii="Times New Roman" w:hAnsi="Times New Roman" w:cs="Times New Roman"/>
          <w:sz w:val="20"/>
        </w:rPr>
      </w:pPr>
    </w:p>
    <w:p w14:paraId="12A9D34A" w14:textId="526501DE" w:rsidR="001F7D63" w:rsidRPr="00B23DFB" w:rsidRDefault="001F7D63" w:rsidP="001F7D63">
      <w:pPr>
        <w:jc w:val="both"/>
        <w:rPr>
          <w:rFonts w:ascii="Times New Roman" w:hAnsi="Times New Roman" w:cs="Times New Roman"/>
          <w:sz w:val="20"/>
        </w:rPr>
      </w:pPr>
      <w:r w:rsidRPr="002D27EA">
        <w:rPr>
          <w:rFonts w:ascii="Times New Roman" w:hAnsi="Times New Roman" w:cs="Times New Roman"/>
          <w:b/>
          <w:sz w:val="20"/>
        </w:rPr>
        <w:t xml:space="preserve">Table </w:t>
      </w:r>
      <w:r w:rsidR="00B92A2C">
        <w:rPr>
          <w:rFonts w:ascii="Times New Roman" w:hAnsi="Times New Roman" w:cs="Times New Roman"/>
          <w:b/>
          <w:sz w:val="20"/>
        </w:rPr>
        <w:t>S</w:t>
      </w:r>
      <w:r w:rsidR="00E7145A">
        <w:rPr>
          <w:rFonts w:ascii="Times New Roman" w:hAnsi="Times New Roman" w:cs="Times New Roman"/>
          <w:b/>
          <w:sz w:val="20"/>
        </w:rPr>
        <w:t>4</w:t>
      </w:r>
      <w:r w:rsidRPr="002D27EA">
        <w:rPr>
          <w:rFonts w:ascii="Times New Roman" w:hAnsi="Times New Roman" w:cs="Times New Roman"/>
          <w:b/>
          <w:sz w:val="20"/>
        </w:rPr>
        <w:t>.</w:t>
      </w:r>
      <w:r w:rsidRPr="00E15EF6">
        <w:rPr>
          <w:rFonts w:ascii="Times New Roman" w:hAnsi="Times New Roman" w:cs="Times New Roman"/>
          <w:sz w:val="20"/>
        </w:rPr>
        <w:t xml:space="preserve"> Maximum likelihood estimates of population parameters from IM</w:t>
      </w:r>
      <w:r w:rsidRPr="00E15EF6">
        <w:rPr>
          <w:rFonts w:ascii="Times New Roman" w:hAnsi="Times New Roman" w:cs="Times New Roman"/>
          <w:smallCaps/>
          <w:sz w:val="20"/>
        </w:rPr>
        <w:t>a</w:t>
      </w:r>
      <w:r>
        <w:rPr>
          <w:rFonts w:ascii="Times New Roman" w:hAnsi="Times New Roman" w:cs="Times New Roman"/>
          <w:sz w:val="20"/>
        </w:rPr>
        <w:t>3</w:t>
      </w:r>
      <w:r w:rsidRPr="00E15EF6">
        <w:rPr>
          <w:rFonts w:ascii="Times New Roman" w:hAnsi="Times New Roman" w:cs="Times New Roman"/>
          <w:sz w:val="20"/>
        </w:rPr>
        <w:t xml:space="preserve"> analyses</w:t>
      </w:r>
      <w:r>
        <w:rPr>
          <w:rFonts w:ascii="Times New Roman" w:hAnsi="Times New Roman" w:cs="Times New Roman"/>
          <w:sz w:val="20"/>
        </w:rPr>
        <w:t>.</w:t>
      </w:r>
      <w:r w:rsidRPr="00E15EF6">
        <w:rPr>
          <w:rFonts w:ascii="Times New Roman" w:hAnsi="Times New Roman" w:cs="Times New Roman"/>
          <w:sz w:val="20"/>
        </w:rPr>
        <w:t xml:space="preserve"> Lower and upper 95% highest posterior densit</w:t>
      </w:r>
      <w:r>
        <w:rPr>
          <w:rFonts w:ascii="Times New Roman" w:hAnsi="Times New Roman" w:cs="Times New Roman"/>
          <w:sz w:val="20"/>
        </w:rPr>
        <w:t xml:space="preserve">ies </w:t>
      </w:r>
      <w:r w:rsidRPr="00E15EF6">
        <w:rPr>
          <w:rFonts w:ascii="Times New Roman" w:hAnsi="Times New Roman" w:cs="Times New Roman"/>
          <w:sz w:val="20"/>
        </w:rPr>
        <w:t>are given</w:t>
      </w:r>
      <w:r>
        <w:rPr>
          <w:rFonts w:ascii="Times New Roman" w:hAnsi="Times New Roman" w:cs="Times New Roman"/>
          <w:sz w:val="20"/>
        </w:rPr>
        <w:t xml:space="preserve"> in parentheses</w:t>
      </w:r>
      <w:r w:rsidRPr="00E15EF6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Bolded values indicate significant migration under the log likelihood ratio test. </w:t>
      </w:r>
      <w:r>
        <w:rPr>
          <w:rFonts w:ascii="Times New Roman" w:hAnsi="Times New Roman" w:cs="Times New Roman"/>
          <w:sz w:val="20"/>
        </w:rPr>
        <w:sym w:font="Symbol" w:char="F0B7"/>
      </w:r>
      <w:r>
        <w:rPr>
          <w:rFonts w:ascii="Times New Roman" w:hAnsi="Times New Roman" w:cs="Times New Roman"/>
          <w:sz w:val="20"/>
        </w:rPr>
        <w:t xml:space="preserve"> indicates poor estimates due to multiple peaks. </w:t>
      </w:r>
      <w:r w:rsidRPr="00B23DFB">
        <w:rPr>
          <w:rFonts w:ascii="Times New Roman" w:eastAsia="Arial Unicode MS" w:hAnsi="Times New Roman" w:cs="Times New Roman"/>
          <w:i/>
          <w:sz w:val="20"/>
        </w:rPr>
        <w:t>θ</w:t>
      </w:r>
      <w:r>
        <w:rPr>
          <w:rFonts w:ascii="Times New Roman" w:hAnsi="Times New Roman" w:cs="Times New Roman"/>
          <w:sz w:val="20"/>
        </w:rPr>
        <w:t xml:space="preserve"> = effective population size (4N</w:t>
      </w:r>
      <w:r w:rsidRPr="00B23DFB">
        <w:rPr>
          <w:rFonts w:ascii="Times New Roman" w:hAnsi="Times New Roman" w:cs="Times New Roman"/>
          <w:sz w:val="20"/>
          <w:vertAlign w:val="subscript"/>
        </w:rPr>
        <w:t>e</w:t>
      </w:r>
      <w:r>
        <w:rPr>
          <w:rFonts w:ascii="Times New Roman" w:hAnsi="Times New Roman" w:cs="Times New Roman"/>
          <w:sz w:val="20"/>
        </w:rPr>
        <w:t xml:space="preserve">µ; µ = substitution rate per gene per generation); </w:t>
      </w:r>
      <w:r w:rsidRPr="00B23DFB">
        <w:rPr>
          <w:rFonts w:ascii="Times New Roman" w:hAnsi="Times New Roman" w:cs="Times New Roman"/>
          <w:i/>
          <w:sz w:val="20"/>
        </w:rPr>
        <w:t>t</w:t>
      </w:r>
      <w:r>
        <w:rPr>
          <w:rFonts w:ascii="Times New Roman" w:hAnsi="Times New Roman" w:cs="Times New Roman"/>
          <w:sz w:val="20"/>
        </w:rPr>
        <w:t xml:space="preserve"> = time of population splitting (Tµ; T = time since divergence in generations); </w:t>
      </w:r>
      <w:r w:rsidRPr="00B23DFB">
        <w:rPr>
          <w:rFonts w:ascii="Times New Roman" w:hAnsi="Times New Roman" w:cs="Times New Roman"/>
          <w:i/>
          <w:sz w:val="20"/>
        </w:rPr>
        <w:t>M</w:t>
      </w:r>
      <w:r>
        <w:rPr>
          <w:rFonts w:ascii="Times New Roman" w:hAnsi="Times New Roman" w:cs="Times New Roman"/>
          <w:sz w:val="20"/>
        </w:rPr>
        <w:t xml:space="preserve"> = migration rate (m/µ; m = </w:t>
      </w:r>
      <w:r w:rsidRPr="00B23DFB">
        <w:rPr>
          <w:rFonts w:ascii="Times New Roman" w:hAnsi="Times New Roman" w:cs="Times New Roman"/>
          <w:sz w:val="20"/>
        </w:rPr>
        <w:t>proportion of immigrant gene</w:t>
      </w:r>
      <w:r>
        <w:rPr>
          <w:rFonts w:ascii="Times New Roman" w:hAnsi="Times New Roman" w:cs="Times New Roman"/>
          <w:sz w:val="20"/>
        </w:rPr>
        <w:t xml:space="preserve"> </w:t>
      </w:r>
      <w:r w:rsidRPr="00B23DFB">
        <w:rPr>
          <w:rFonts w:ascii="Times New Roman" w:hAnsi="Times New Roman" w:cs="Times New Roman"/>
          <w:sz w:val="20"/>
        </w:rPr>
        <w:t>copies in a population per generation)</w:t>
      </w:r>
      <w:r>
        <w:rPr>
          <w:rFonts w:ascii="Times New Roman" w:hAnsi="Times New Roman" w:cs="Times New Roman"/>
          <w:sz w:val="20"/>
        </w:rPr>
        <w:t>.</w:t>
      </w:r>
    </w:p>
    <w:p w14:paraId="181B7D93" w14:textId="77777777" w:rsidR="001F7D63" w:rsidRPr="00E15EF6" w:rsidRDefault="001F7D63" w:rsidP="001F7D63">
      <w:pPr>
        <w:rPr>
          <w:rFonts w:ascii="Times New Roman" w:hAnsi="Times New Roman" w:cs="Times New Roman"/>
          <w:sz w:val="20"/>
          <w:lang w:eastAsia="ko-KR"/>
        </w:rPr>
      </w:pPr>
    </w:p>
    <w:tbl>
      <w:tblPr>
        <w:tblW w:w="1013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4"/>
        <w:gridCol w:w="2211"/>
        <w:gridCol w:w="2211"/>
        <w:gridCol w:w="2211"/>
        <w:gridCol w:w="2211"/>
      </w:tblGrid>
      <w:tr w:rsidR="001F7D63" w:rsidRPr="00E15EF6" w14:paraId="659E3368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D3303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AE64A" w14:textId="77777777" w:rsidR="001F7D63" w:rsidRPr="003015D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</w:pPr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 xml:space="preserve">A. </w:t>
            </w:r>
            <w:proofErr w:type="spellStart"/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>boucheti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16373" w14:textId="77777777" w:rsidR="001F7D63" w:rsidRPr="003015D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</w:pPr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 xml:space="preserve">A. </w:t>
            </w:r>
            <w:proofErr w:type="spellStart"/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>kojimai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0FFF5" w14:textId="77777777" w:rsidR="001F7D63" w:rsidRPr="003015D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</w:pPr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 xml:space="preserve">A. </w:t>
            </w:r>
            <w:proofErr w:type="spellStart"/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>strummeri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810ED" w14:textId="77777777" w:rsidR="001F7D63" w:rsidRPr="003015D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</w:pPr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 xml:space="preserve">A. </w:t>
            </w:r>
            <w:proofErr w:type="spellStart"/>
            <w:r w:rsidRPr="003015DA">
              <w:rPr>
                <w:rFonts w:ascii="Times New Roman" w:hAnsi="Times New Roman" w:cs="Times New Roman"/>
                <w:b/>
                <w:i/>
                <w:sz w:val="20"/>
                <w:lang w:bidi="x-none"/>
              </w:rPr>
              <w:t>hessleri</w:t>
            </w:r>
            <w:proofErr w:type="spellEnd"/>
          </w:p>
        </w:tc>
      </w:tr>
      <w:tr w:rsidR="001F7D63" w:rsidRPr="00E15EF6" w14:paraId="3C4B791A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0126F86C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LB</w:t>
            </w:r>
            <w:proofErr w:type="spellEnd"/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4F15005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3.6 (0.3–12.7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73BA8017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28.7 (11.6–49.1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54D0D509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6A899CA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02E8F8F1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AA65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N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B743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8.6 (0.3–133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65A0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6E4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D09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46DD62F4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DF23" w14:textId="77777777" w:rsidR="001F7D63" w:rsidRPr="00EB09C1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vertAlign w:val="subscript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 w:rsidRPr="00EB09C1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TM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144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2BCE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5E46" w14:textId="77777777" w:rsidR="001F7D63" w:rsidRPr="003706F1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3706F1">
              <w:rPr>
                <w:rFonts w:ascii="Times New Roman" w:hAnsi="Times New Roman" w:cs="Times New Roman"/>
                <w:sz w:val="20"/>
                <w:lang w:bidi="x-none"/>
              </w:rPr>
              <w:t>33 (7.5–76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4E36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40D3112C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15DD" w14:textId="77777777" w:rsidR="001F7D63" w:rsidRPr="00BF328E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 w:rsidRPr="00EB09C1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T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H</w:t>
            </w:r>
            <w:r w:rsidRPr="00EB09C1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M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965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D716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190C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7.8 (3.8–39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A1BA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19F25B7B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8C17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NF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B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36A8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5.1 (1.9–8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9EDF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1.4 (1.1–25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DB09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8BDD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4114EA16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3F06" w14:textId="77777777" w:rsidR="001F7D63" w:rsidRPr="00BF328E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MB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8BA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7.5 (2.9–12.1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F0D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6.5 (1.6–10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45E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0BB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083F6ACD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3012" w14:textId="77777777" w:rsidR="001F7D63" w:rsidRPr="00BF328E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V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19D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.4 (0.5–3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941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E123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F10D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</w:tr>
      <w:tr w:rsidR="001F7D63" w:rsidRPr="00E15EF6" w14:paraId="4F3C6AD5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DD3E" w14:textId="77777777" w:rsidR="001F7D63" w:rsidRPr="00BF328E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 w:rsidRPr="008C1E7A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F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51CA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8A0E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DC21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BBCD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6.5 (3.1–10.3)</w:t>
            </w:r>
          </w:p>
        </w:tc>
      </w:tr>
      <w:tr w:rsidR="001F7D63" w:rsidRPr="00E15EF6" w14:paraId="3A2C322E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5288" w14:textId="77777777" w:rsidR="001F7D63" w:rsidRPr="00BF328E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 w:rsidRPr="00EF642D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HP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18F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118C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F796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F328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05.1 (19.1–200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</w:tr>
      <w:tr w:rsidR="001F7D63" w:rsidRPr="00E15EF6" w14:paraId="60659EFE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D0DF" w14:textId="77777777" w:rsidR="001F7D63" w:rsidRPr="00EF642D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I</w:t>
            </w:r>
            <w:r w:rsidRPr="00EF642D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AB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E3C2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8721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EE5A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EC15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3.1 (4.7–21.5)</w:t>
            </w:r>
          </w:p>
        </w:tc>
      </w:tr>
      <w:tr w:rsidR="001F7D63" w:rsidRPr="00E15EF6" w14:paraId="10A17C25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6D69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proofErr w:type="spellStart"/>
            <w:r w:rsidRPr="00B23DFB">
              <w:rPr>
                <w:rFonts w:ascii="Times New Roman" w:eastAsia="Arial Unicode MS" w:hAnsi="Times New Roman" w:cs="Times New Roman"/>
                <w:i/>
                <w:sz w:val="20"/>
              </w:rPr>
              <w:t>θ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27A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22.5 (11.5–35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97E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1.4 (5.1–15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F37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9.6 (4.6–1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52BA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6.4 (1.9–11.3)</w:t>
            </w:r>
          </w:p>
        </w:tc>
      </w:tr>
      <w:tr w:rsidR="001F7D63" w:rsidRPr="00E15EF6" w14:paraId="4354C868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515D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proofErr w:type="spellStart"/>
            <w:r w:rsidRPr="00E15EF6"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+N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1FEB" w14:textId="77777777" w:rsidR="001F7D63" w:rsidRPr="00B12D0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70F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3BB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3F28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1432624F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26C2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 w:rsidRPr="00EB09C1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TM+THM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A64F" w14:textId="77777777" w:rsidR="001F7D63" w:rsidRPr="00B12D0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09A0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32AA" w14:textId="77777777" w:rsidR="001F7D63" w:rsidRPr="003706F1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810C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72DD64D2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25F9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E15EF6"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+NS+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FB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A0EA" w14:textId="77777777" w:rsidR="001F7D63" w:rsidRPr="00B12D0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02 (0–0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1AB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5D1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F71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084EA4CB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D316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 w:rsidRPr="00E15EF6"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+V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C423" w14:textId="77777777" w:rsidR="001F7D63" w:rsidRPr="00B12D0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3 (0.08–0.6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680D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A5C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4C3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371DB5C6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B10D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proofErr w:type="spellStart"/>
            <w:r w:rsidRPr="00E15EF6"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+NFB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1E1F" w14:textId="77777777" w:rsidR="001F7D63" w:rsidRPr="00B12D0A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771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5 (0.2–1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491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660D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0B55D479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377D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FS+HP+IAB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5FA0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2CD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9C16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B942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1 (0.3–1.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</w:tr>
      <w:tr w:rsidR="001F7D63" w:rsidRPr="00E15EF6" w14:paraId="058BD9DE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E1F9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  <w:t>t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FA40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3 (0.08–0.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5F8F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6 (0.2–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E9F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 w:rsidRPr="003706F1">
              <w:rPr>
                <w:rFonts w:ascii="Times New Roman" w:hAnsi="Times New Roman" w:cs="Times New Roman"/>
                <w:sz w:val="20"/>
                <w:lang w:eastAsia="ko-KR" w:bidi="x-none"/>
              </w:rPr>
              <w:t>0.6 (0.1</w:t>
            </w: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  <w:r w:rsidRPr="003706F1">
              <w:rPr>
                <w:rFonts w:ascii="Times New Roman" w:hAnsi="Times New Roman" w:cs="Times New Roman"/>
                <w:sz w:val="20"/>
                <w:lang w:eastAsia="ko-KR" w:bidi="x-none"/>
              </w:rPr>
              <w:t>1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435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1.2 (0.3–2.4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</w:tr>
      <w:tr w:rsidR="001F7D63" w:rsidRPr="00E15EF6" w14:paraId="1FBFD649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BFC9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6D51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2.1 (0–8.1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9A7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7921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E62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6F45CE80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74E1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A4B8" w14:textId="77777777" w:rsidR="001F7D63" w:rsidRPr="005029F0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8.4</w:t>
            </w:r>
            <w:r w:rsidRPr="005029F0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0.5–19.6</w:t>
            </w:r>
            <w:r w:rsidRPr="005029F0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FD89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50A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E9D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17F4DD88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F112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TM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TH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210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A2B8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47E2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 w:rsidRPr="003706F1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.1</w:t>
            </w:r>
            <w:r w:rsidRPr="003706F1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2</w:t>
            </w:r>
            <w:r w:rsidRPr="003706F1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–1</w:t>
            </w:r>
            <w:r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0</w:t>
            </w:r>
            <w:r w:rsidRPr="003706F1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772D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3F723D40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5844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THM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T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E279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1785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21CF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4.3 (0–10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C989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0BAB7839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87BC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NF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F5B6" w14:textId="77777777" w:rsidR="001F7D63" w:rsidRPr="00FD74BD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20.6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1.2–50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2CB8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0.2 (0–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745F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3F1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7F054AF1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4C2FDEA6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B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637D6C21" w14:textId="77777777" w:rsidR="001F7D63" w:rsidRPr="00FD74BD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3.1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0.5–6.3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5DAA286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0.7 (0–2.4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63DD896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44EE24C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43A428BC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0918F44B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1D6094B9" w14:textId="77777777" w:rsidR="001F7D63" w:rsidRPr="00FD74BD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12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1–33.7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1D364EE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0.6 (0–1.7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477CE721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1DBBAB37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2343E5B8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0BBB8047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L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3334DE50" w14:textId="77777777" w:rsidR="001F7D63" w:rsidRPr="00FD74BD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2.6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0.6–4.9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0E41779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0.9 (0–2.8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009564C7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7E47CB01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6AFBE69E" w14:textId="77777777" w:rsidTr="00A05A5D">
        <w:trPr>
          <w:trHeight w:val="283"/>
          <w:jc w:val="center"/>
        </w:trPr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7ED088B3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21193876" w14:textId="77777777" w:rsidR="001F7D63" w:rsidRPr="00FD74BD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11.6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2–24</w:t>
            </w:r>
            <w:r w:rsidRPr="00FD74BD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5F97BD0A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5B3C0EF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2A17B808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3BB6FDE9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5CCB21D3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eastAsia="ko-KR"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L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7DD812D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4.8 (0–13.5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7B1A04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45E59E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2AB966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6E3960F9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7637A889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0498841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5.6 (0–14.5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FFD0273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853D1A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29E4E9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36D58E7C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2A4A2F2A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B0017B9" w14:textId="77777777" w:rsidR="001F7D63" w:rsidRPr="008D4EAC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3.5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4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–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7.9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D9B209F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33F5CE3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0DB443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3CE880E7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39C7F8F9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7A73EB3" w14:textId="77777777" w:rsidR="001F7D63" w:rsidRPr="008D4EAC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15.6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.1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–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36.1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61D357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999DBC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E91DD6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2A2D14EF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3EA603BF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1EA8A76" w14:textId="77777777" w:rsidR="001F7D63" w:rsidRPr="008D4EAC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0.7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0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–1.8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DCE7CB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592C2D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A495420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1E8A1A8C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1E88EF57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652A045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14.5 (0</w:t>
            </w: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36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ADB2B5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51B86BF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C0D1FC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3E75AEAF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33293850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F622B87" w14:textId="77777777" w:rsidR="001F7D63" w:rsidRPr="008D4EAC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14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.8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9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–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32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42CCB6A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5844E2A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FB784F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48CE256A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43BB4238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1E84599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b/>
                <w:sz w:val="20"/>
                <w:lang w:bidi="x-none"/>
              </w:rPr>
              <w:t>0.7 (0.8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–</w:t>
            </w:r>
            <w:r w:rsidRPr="00DE5CA6">
              <w:rPr>
                <w:rFonts w:ascii="Times New Roman" w:hAnsi="Times New Roman" w:cs="Times New Roman"/>
                <w:b/>
                <w:sz w:val="20"/>
                <w:lang w:bidi="x-none"/>
              </w:rPr>
              <w:t>1.8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6C2BD99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1.3 (0–3.7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7F0673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CB437D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73D28E9A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277E4134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1983EBC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0.7 (0–2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8AB79C7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bidi="x-none"/>
              </w:rPr>
              <w:t>0.5 (0–1.8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56BAC13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EB5142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5F1097F8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6FB5AEDE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8025D7B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0.4 (0</w:t>
            </w:r>
            <w:r>
              <w:rPr>
                <w:rFonts w:ascii="Times New Roman" w:hAnsi="Times New Roman" w:cs="Times New Roman"/>
                <w:sz w:val="20"/>
                <w:lang w:bidi="x-none"/>
              </w:rPr>
              <w:t>–</w:t>
            </w:r>
            <w:r w:rsidRPr="00DE5CA6">
              <w:rPr>
                <w:rFonts w:ascii="Times New Roman" w:hAnsi="Times New Roman" w:cs="Times New Roman"/>
                <w:sz w:val="20"/>
                <w:lang w:bidi="x-none"/>
              </w:rPr>
              <w:t>1.2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DC901A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350AEC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94D8C69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0955E20F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1AA300A7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NF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A5CCE4C" w14:textId="77777777" w:rsidR="001F7D63" w:rsidRPr="008D4EAC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2.8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0.3–7.7</w:t>
            </w:r>
            <w:r w:rsidRPr="008D4EAC">
              <w:rPr>
                <w:rFonts w:ascii="Times New Roman" w:hAnsi="Times New Roman" w:cs="Times New Roman"/>
                <w:b/>
                <w:sz w:val="20"/>
                <w:lang w:bidi="x-none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5632C53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8A84996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B1BECBD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5718A7C2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3ECE134B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2C706C8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b/>
                <w:sz w:val="20"/>
                <w:lang w:bidi="x-none"/>
              </w:rPr>
              <w:t>1.7 (0.8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–</w:t>
            </w:r>
            <w:r w:rsidRPr="00DE5CA6">
              <w:rPr>
                <w:rFonts w:ascii="Times New Roman" w:hAnsi="Times New Roman" w:cs="Times New Roman"/>
                <w:b/>
                <w:sz w:val="20"/>
                <w:lang w:bidi="x-none"/>
              </w:rPr>
              <w:t>2.8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85BD4AA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5FA4577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D47D08E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4191180A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67E8A4F3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VA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M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30CF88F" w14:textId="77777777" w:rsidR="001F7D63" w:rsidRPr="00DE5CA6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bidi="x-none"/>
              </w:rPr>
            </w:pPr>
            <w:r w:rsidRPr="00DE5CA6">
              <w:rPr>
                <w:rFonts w:ascii="Times New Roman" w:hAnsi="Times New Roman" w:cs="Times New Roman"/>
                <w:b/>
                <w:sz w:val="20"/>
                <w:lang w:bidi="x-none"/>
              </w:rPr>
              <w:t>5.7 (0.2</w:t>
            </w:r>
            <w:r>
              <w:rPr>
                <w:rFonts w:ascii="Times New Roman" w:hAnsi="Times New Roman" w:cs="Times New Roman"/>
                <w:b/>
                <w:sz w:val="20"/>
                <w:lang w:bidi="x-none"/>
              </w:rPr>
              <w:t>–</w:t>
            </w:r>
            <w:r w:rsidRPr="00DE5CA6">
              <w:rPr>
                <w:rFonts w:ascii="Times New Roman" w:hAnsi="Times New Roman" w:cs="Times New Roman"/>
                <w:b/>
                <w:sz w:val="20"/>
                <w:lang w:bidi="x-none"/>
              </w:rPr>
              <w:t>12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3A87094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FF37D15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B128BFB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</w:tr>
      <w:tr w:rsidR="001F7D63" w:rsidRPr="00E15EF6" w14:paraId="0330F7DE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76541B36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 w:rsidRPr="00E15EF6"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FS</w:t>
            </w:r>
            <w:r w:rsidRPr="00E15EF6"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eastAsia="ko-KR" w:bidi="x-none"/>
              </w:rPr>
              <w:t>HP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3A4CFD2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4C55FAA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2F3D553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F4B9F74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2 (0–0.1)</w:t>
            </w:r>
          </w:p>
        </w:tc>
      </w:tr>
      <w:tr w:rsidR="001F7D63" w:rsidRPr="00E15EF6" w14:paraId="153BCC9A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08A1A125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 w:rsidRPr="00EF642D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HP&gt;F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BAFC357" w14:textId="77777777" w:rsidR="001F7D63" w:rsidRPr="005B2928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0E5A23B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48DA6D8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9469E83" w14:textId="77777777" w:rsidR="001F7D63" w:rsidRPr="00D808D7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</w:pPr>
            <w:r w:rsidRPr="00D808D7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28.8 (2.1</w:t>
            </w:r>
            <w:r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–</w:t>
            </w:r>
            <w:r w:rsidRPr="00D808D7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84.5)</w:t>
            </w:r>
          </w:p>
        </w:tc>
      </w:tr>
      <w:tr w:rsidR="001F7D63" w:rsidRPr="00E15EF6" w14:paraId="0372C10D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3224EE96" w14:textId="77777777" w:rsidR="001F7D63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FS</w:t>
            </w:r>
            <w:r w:rsidRPr="00D808D7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IA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DE1C4A3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9417A61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000BAED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70FC7DB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09 (0–0.9)</w:t>
            </w:r>
          </w:p>
        </w:tc>
      </w:tr>
      <w:tr w:rsidR="001F7D63" w:rsidRPr="00E15EF6" w14:paraId="63878A3B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6464D4CE" w14:textId="77777777" w:rsidR="001F7D63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IAB</w:t>
            </w:r>
            <w:r w:rsidRPr="00D808D7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F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B44CED0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9BEAB38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2BB833F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EA6E40C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0.4 (0–1.3)</w:t>
            </w:r>
          </w:p>
        </w:tc>
      </w:tr>
      <w:tr w:rsidR="001F7D63" w:rsidRPr="00E15EF6" w14:paraId="439B0AEE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61CEEC99" w14:textId="77777777" w:rsidR="001F7D63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HP</w:t>
            </w:r>
            <w:r w:rsidRPr="00D808D7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IAB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A578A63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B64EBE0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9B9F081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D4C4FB8" w14:textId="77777777" w:rsidR="001F7D63" w:rsidRPr="00D808D7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</w:pPr>
            <w:r w:rsidRPr="00D808D7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26.5 (0.5</w:t>
            </w:r>
            <w:r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–</w:t>
            </w:r>
            <w:r w:rsidRPr="00D808D7">
              <w:rPr>
                <w:rFonts w:ascii="Times New Roman" w:hAnsi="Times New Roman" w:cs="Times New Roman"/>
                <w:b/>
                <w:sz w:val="20"/>
                <w:lang w:eastAsia="ko-KR" w:bidi="x-none"/>
              </w:rPr>
              <w:t>85.2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sym w:font="Symbol" w:char="F0B7"/>
            </w:r>
          </w:p>
        </w:tc>
      </w:tr>
      <w:tr w:rsidR="001F7D63" w:rsidRPr="00E15EF6" w14:paraId="0C2E658E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2DFF1212" w14:textId="77777777" w:rsidR="001F7D63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r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IAB</w:t>
            </w:r>
            <w:r w:rsidRPr="00D808D7"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&gt;</w:t>
            </w:r>
            <w:r>
              <w:rPr>
                <w:rFonts w:ascii="Times New Roman" w:hAnsi="Times New Roman" w:cs="Times New Roman"/>
                <w:sz w:val="20"/>
                <w:vertAlign w:val="subscript"/>
                <w:lang w:bidi="x-none"/>
              </w:rPr>
              <w:t>HP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D650C90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89FC9DB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50F8C5B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–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08868F0" w14:textId="77777777" w:rsidR="001F7D63" w:rsidRPr="00A652B7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 w:rsidRPr="00A652B7">
              <w:rPr>
                <w:rFonts w:ascii="Times New Roman" w:hAnsi="Times New Roman" w:cs="Times New Roman"/>
                <w:sz w:val="20"/>
                <w:lang w:eastAsia="ko-KR" w:bidi="x-none"/>
              </w:rPr>
              <w:t>0.7 (0–1.9)</w:t>
            </w:r>
          </w:p>
        </w:tc>
      </w:tr>
      <w:tr w:rsidR="001F7D63" w:rsidRPr="00E15EF6" w14:paraId="3BC04B23" w14:textId="77777777" w:rsidTr="00A05A5D">
        <w:trPr>
          <w:trHeight w:val="283"/>
          <w:jc w:val="center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AAC10" w14:textId="77777777" w:rsidR="001F7D63" w:rsidRPr="00E15EF6" w:rsidRDefault="001F7D63" w:rsidP="00A05A5D">
            <w:pPr>
              <w:ind w:left="177" w:right="29"/>
              <w:rPr>
                <w:rFonts w:ascii="Times New Roman" w:hAnsi="Times New Roman" w:cs="Times New Roman"/>
                <w:i/>
                <w:sz w:val="20"/>
                <w:lang w:bidi="x-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lang w:bidi="x-none"/>
              </w:rPr>
              <w:t>M</w:t>
            </w:r>
            <w:r w:rsidRPr="00DE5CA6">
              <w:rPr>
                <w:rFonts w:ascii="Times New Roman" w:hAnsi="Times New Roman" w:cs="Times New Roman"/>
                <w:i/>
                <w:sz w:val="20"/>
                <w:vertAlign w:val="subscript"/>
                <w:lang w:bidi="x-none"/>
              </w:rPr>
              <w:t>ghost</w:t>
            </w:r>
            <w:proofErr w:type="spellEnd"/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7BEFD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***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6B1A0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**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90610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A83D4" w14:textId="77777777" w:rsidR="001F7D63" w:rsidRDefault="001F7D63" w:rsidP="00A05A5D">
            <w:pPr>
              <w:ind w:left="177" w:right="29"/>
              <w:jc w:val="center"/>
              <w:rPr>
                <w:rFonts w:ascii="Times New Roman" w:hAnsi="Times New Roman" w:cs="Times New Roman"/>
                <w:sz w:val="20"/>
                <w:lang w:eastAsia="ko-KR" w:bidi="x-none"/>
              </w:rPr>
            </w:pPr>
            <w:r>
              <w:rPr>
                <w:rFonts w:ascii="Times New Roman" w:hAnsi="Times New Roman" w:cs="Times New Roman"/>
                <w:sz w:val="20"/>
                <w:lang w:eastAsia="ko-KR" w:bidi="x-none"/>
              </w:rPr>
              <w:t>*</w:t>
            </w:r>
          </w:p>
        </w:tc>
      </w:tr>
    </w:tbl>
    <w:p w14:paraId="0C542205" w14:textId="6E4A1ECE" w:rsidR="001F7D63" w:rsidRDefault="001F7D63" w:rsidP="005867E6">
      <w:pPr>
        <w:rPr>
          <w:rFonts w:ascii="Times New Roman" w:hAnsi="Times New Roman" w:cs="Times New Roman"/>
          <w:b/>
          <w:sz w:val="20"/>
        </w:rPr>
      </w:pPr>
    </w:p>
    <w:p w14:paraId="2C8CC112" w14:textId="77777777" w:rsidR="005F7C81" w:rsidRDefault="005F7C81" w:rsidP="005867E6">
      <w:pPr>
        <w:rPr>
          <w:rFonts w:ascii="Times New Roman" w:hAnsi="Times New Roman" w:cs="Times New Roman"/>
          <w:b/>
          <w:sz w:val="20"/>
        </w:rPr>
      </w:pPr>
    </w:p>
    <w:p w14:paraId="47CBC1E2" w14:textId="48D99143" w:rsidR="00277CD1" w:rsidRDefault="00277CD1" w:rsidP="005867E6">
      <w:pPr>
        <w:rPr>
          <w:rFonts w:ascii="Times New Roman" w:hAnsi="Times New Roman" w:cs="Times New Roman"/>
          <w:sz w:val="20"/>
        </w:rPr>
      </w:pPr>
      <w:r w:rsidRPr="00277CD1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B92A2C">
        <w:rPr>
          <w:rFonts w:ascii="Times New Roman" w:hAnsi="Times New Roman" w:cs="Times New Roman"/>
          <w:b/>
          <w:sz w:val="20"/>
        </w:rPr>
        <w:t>S</w:t>
      </w:r>
      <w:r w:rsidR="00E7145A">
        <w:rPr>
          <w:rFonts w:ascii="Times New Roman" w:hAnsi="Times New Roman" w:cs="Times New Roman"/>
          <w:b/>
          <w:sz w:val="20"/>
        </w:rPr>
        <w:t>5</w:t>
      </w:r>
      <w:r w:rsidRPr="00277CD1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Joint dispersal probabilities between vent localities in the Lau Basin and Tonga </w:t>
      </w:r>
      <w:r w:rsidR="004D6419">
        <w:rPr>
          <w:rFonts w:ascii="Times New Roman" w:hAnsi="Times New Roman" w:cs="Times New Roman"/>
          <w:sz w:val="20"/>
        </w:rPr>
        <w:t xml:space="preserve">Volcanic </w:t>
      </w:r>
      <w:r>
        <w:rPr>
          <w:rFonts w:ascii="Times New Roman" w:hAnsi="Times New Roman" w:cs="Times New Roman"/>
          <w:sz w:val="20"/>
        </w:rPr>
        <w:t>Arc at different dispersal depths</w:t>
      </w:r>
      <w:r w:rsidR="00CC1B2A">
        <w:rPr>
          <w:rFonts w:ascii="Times New Roman" w:hAnsi="Times New Roman" w:cs="Times New Roman"/>
          <w:sz w:val="20"/>
        </w:rPr>
        <w:t xml:space="preserve"> </w:t>
      </w:r>
      <w:r w:rsidR="00CC1B2A">
        <w:rPr>
          <w:rFonts w:ascii="Times New Roman" w:hAnsi="Times New Roman" w:cs="Times New Roman"/>
          <w:bCs/>
          <w:sz w:val="20"/>
        </w:rPr>
        <w:t>and corresponding mean pelagic larval durations (PLD) with standard deviation</w:t>
      </w:r>
      <w:r>
        <w:rPr>
          <w:rFonts w:ascii="Times New Roman" w:hAnsi="Times New Roman" w:cs="Times New Roman"/>
          <w:sz w:val="20"/>
        </w:rPr>
        <w:t>.</w:t>
      </w:r>
    </w:p>
    <w:p w14:paraId="2E666DE5" w14:textId="2A92AD7B" w:rsidR="00277CD1" w:rsidRDefault="00277CD1" w:rsidP="005867E6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CC1B2A" w:rsidRPr="003278BE" w14:paraId="3464A593" w14:textId="77777777" w:rsidTr="001465F4">
        <w:trPr>
          <w:trHeight w:val="454"/>
          <w:jc w:val="center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</w:tcPr>
          <w:p w14:paraId="5EF7DE10" w14:textId="77777777" w:rsidR="00CC1B2A" w:rsidRPr="008C1803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F02B9" w14:textId="77777777" w:rsidR="00CC1B2A" w:rsidRPr="008C1803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28C7B" w14:textId="77777777" w:rsidR="00CC1B2A" w:rsidRDefault="00CC1B2A" w:rsidP="005330E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50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85729" w14:textId="03AD7D74" w:rsidR="00CC1B2A" w:rsidRPr="008C1803" w:rsidRDefault="00CC1B2A" w:rsidP="005330E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ESTINATION</w:t>
            </w:r>
          </w:p>
        </w:tc>
      </w:tr>
      <w:tr w:rsidR="00CC1B2A" w:rsidRPr="003278BE" w14:paraId="58C566D7" w14:textId="77777777" w:rsidTr="001465F4">
        <w:trPr>
          <w:jc w:val="center"/>
        </w:trPr>
        <w:tc>
          <w:tcPr>
            <w:tcW w:w="4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430BE8A" w14:textId="77777777" w:rsidR="00CC1B2A" w:rsidRPr="008C1803" w:rsidRDefault="00CC1B2A" w:rsidP="005F7C8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C1803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A6836" w14:textId="22905AFD" w:rsidR="00CC1B2A" w:rsidRPr="00CB413C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B413C">
              <w:rPr>
                <w:rFonts w:ascii="Times New Roman" w:hAnsi="Times New Roman" w:cs="Times New Roman"/>
                <w:b/>
                <w:sz w:val="20"/>
              </w:rPr>
              <w:t>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22B3" w14:textId="5049E5CD" w:rsidR="00CC1B2A" w:rsidRPr="00CC1B2A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4C9C50" w14:textId="29C40D26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5617C" w14:textId="77777777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9A346" w14:textId="77777777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97B04" w14:textId="77777777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0FFFB" w14:textId="77777777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E426" w14:textId="77777777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</w:tr>
      <w:tr w:rsidR="00F76600" w:rsidRPr="006A6CE5" w14:paraId="75F341D0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71934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5EA43A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40FAE2F4" w14:textId="52525555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19.71±0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0CF11B9" w14:textId="67F51A32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2E7B914" w14:textId="51349F44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EB40A0E" w14:textId="1DC0DBDD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BF2BA76" w14:textId="6EC13E8A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9E838FB" w14:textId="5595FC6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DEAF2E" w14:textId="3939039D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F76600" w:rsidRPr="006A6CE5" w14:paraId="63DA22AF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BB0E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884D08B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F36A240" w14:textId="3BA079AB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2.40±2.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A4130C6" w14:textId="73E18EF7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1F8F253" w14:textId="52F1FDE3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6751E31" w14:textId="7BE4411B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27</w:t>
            </w:r>
          </w:p>
        </w:tc>
        <w:tc>
          <w:tcPr>
            <w:tcW w:w="1417" w:type="dxa"/>
            <w:vAlign w:val="bottom"/>
          </w:tcPr>
          <w:p w14:paraId="2613EE95" w14:textId="41D5E2DA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062</w:t>
            </w:r>
          </w:p>
        </w:tc>
        <w:tc>
          <w:tcPr>
            <w:tcW w:w="1417" w:type="dxa"/>
            <w:vAlign w:val="bottom"/>
          </w:tcPr>
          <w:p w14:paraId="65B4871E" w14:textId="7540155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83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9B0848E" w14:textId="0099E561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566</w:t>
            </w:r>
          </w:p>
        </w:tc>
      </w:tr>
      <w:tr w:rsidR="00F76600" w:rsidRPr="006A6CE5" w14:paraId="79BAE30B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9161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9E30F1B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C378622" w14:textId="16685C28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2.56±2.1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6C7429F" w14:textId="5DFB494A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5539000" w14:textId="44696B17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97</w:t>
            </w:r>
          </w:p>
        </w:tc>
        <w:tc>
          <w:tcPr>
            <w:tcW w:w="1417" w:type="dxa"/>
            <w:vAlign w:val="bottom"/>
          </w:tcPr>
          <w:p w14:paraId="41C8195B" w14:textId="395422A0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4818B3B" w14:textId="69BD348D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472</w:t>
            </w:r>
          </w:p>
        </w:tc>
        <w:tc>
          <w:tcPr>
            <w:tcW w:w="1417" w:type="dxa"/>
            <w:vAlign w:val="bottom"/>
          </w:tcPr>
          <w:p w14:paraId="68C721BC" w14:textId="06838D7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25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3A661831" w14:textId="074C1D7B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6415</w:t>
            </w:r>
          </w:p>
        </w:tc>
      </w:tr>
      <w:tr w:rsidR="00F76600" w:rsidRPr="006A6CE5" w14:paraId="24B8D9C4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15A2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53BAC6A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78D262F" w14:textId="3CA42580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2.85±2.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D5219B3" w14:textId="49218F8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1B0D4E6" w14:textId="69607AF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267</w:t>
            </w:r>
          </w:p>
        </w:tc>
        <w:tc>
          <w:tcPr>
            <w:tcW w:w="1417" w:type="dxa"/>
            <w:vAlign w:val="bottom"/>
          </w:tcPr>
          <w:p w14:paraId="67E45278" w14:textId="5637B4E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17</w:t>
            </w:r>
          </w:p>
        </w:tc>
        <w:tc>
          <w:tcPr>
            <w:tcW w:w="1417" w:type="dxa"/>
            <w:vAlign w:val="bottom"/>
          </w:tcPr>
          <w:p w14:paraId="3D3CBA68" w14:textId="4F12CB12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5DC80870" w14:textId="2C7C73A2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4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DF896AA" w14:textId="115B3884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657</w:t>
            </w:r>
          </w:p>
        </w:tc>
      </w:tr>
      <w:tr w:rsidR="00F76600" w:rsidRPr="006A6CE5" w14:paraId="2B1ED71C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FE28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FD12915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131178C" w14:textId="003F7778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2.91±2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62201B1" w14:textId="6CFEAC9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1A7AEE8" w14:textId="0B47FC59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585</w:t>
            </w:r>
          </w:p>
        </w:tc>
        <w:tc>
          <w:tcPr>
            <w:tcW w:w="1417" w:type="dxa"/>
            <w:vAlign w:val="bottom"/>
          </w:tcPr>
          <w:p w14:paraId="38EDB853" w14:textId="541DC82A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210</w:t>
            </w:r>
          </w:p>
        </w:tc>
        <w:tc>
          <w:tcPr>
            <w:tcW w:w="1417" w:type="dxa"/>
            <w:vAlign w:val="bottom"/>
          </w:tcPr>
          <w:p w14:paraId="12C50AEB" w14:textId="0B8F6719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863</w:t>
            </w:r>
          </w:p>
        </w:tc>
        <w:tc>
          <w:tcPr>
            <w:tcW w:w="1417" w:type="dxa"/>
            <w:vAlign w:val="bottom"/>
          </w:tcPr>
          <w:p w14:paraId="2C4086C7" w14:textId="2DCFBB6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27F5CFB" w14:textId="29C83C14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056</w:t>
            </w:r>
          </w:p>
        </w:tc>
      </w:tr>
      <w:tr w:rsidR="00F76600" w:rsidRPr="006A6CE5" w14:paraId="6B8AAD35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236A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6E75F9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CC6F8E1" w14:textId="1DD6F383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3.79±2.49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B08A7B" w14:textId="536109EF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7BD4CEE" w14:textId="4F7A784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3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43D06F0" w14:textId="642AE06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60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43FF76C" w14:textId="3645B2AA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503BE4D" w14:textId="0406B07A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255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A88888" w14:textId="7A264886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7F60B7C5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C85C" w14:textId="77777777" w:rsidR="00CC1B2A" w:rsidRPr="008C1803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A3FDE" w14:textId="4AB06977" w:rsidR="00CC1B2A" w:rsidRPr="00CB413C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B413C">
              <w:rPr>
                <w:rFonts w:ascii="Times New Roman" w:hAnsi="Times New Roman" w:cs="Times New Roman"/>
                <w:b/>
                <w:sz w:val="20"/>
              </w:rPr>
              <w:t>10</w:t>
            </w:r>
            <w:r>
              <w:rPr>
                <w:rFonts w:ascii="Times New Roman" w:hAnsi="Times New Roman" w:cs="Times New Roman"/>
                <w:b/>
                <w:sz w:val="20"/>
              </w:rPr>
              <w:t>0</w:t>
            </w:r>
            <w:r w:rsidRPr="00CB413C">
              <w:rPr>
                <w:rFonts w:ascii="Times New Roman" w:hAnsi="Times New Roman" w:cs="Times New Roman"/>
                <w:b/>
                <w:sz w:val="20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E81E" w14:textId="0759259B" w:rsidR="00CC1B2A" w:rsidRPr="00CB413C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012EAB" w14:textId="0846B9FE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83C41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C2CE7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388F7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268C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5B941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</w:tr>
      <w:tr w:rsidR="00F76600" w:rsidRPr="006A6CE5" w14:paraId="3AE9EFF3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F382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688E48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3B4EC7E6" w14:textId="0ABE8DCA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1.79±1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2721A4" w14:textId="402A8C22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0428756" w14:textId="575B1EDF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34EEAA0" w14:textId="17519888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58BC3AE" w14:textId="579DBBCB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DDED5F6" w14:textId="29C6873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C2F97D" w14:textId="5099108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F76600" w:rsidRPr="006A6CE5" w14:paraId="1EDDFB0F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1851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45CA981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62DF88" w14:textId="4B522CC3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6.06±1.2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1DF77AE" w14:textId="58578A56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4FF226E" w14:textId="2E2A6368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AD8B618" w14:textId="11F32EB9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023</w:t>
            </w:r>
          </w:p>
        </w:tc>
        <w:tc>
          <w:tcPr>
            <w:tcW w:w="1417" w:type="dxa"/>
            <w:vAlign w:val="bottom"/>
          </w:tcPr>
          <w:p w14:paraId="26CE9248" w14:textId="6F8659EB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205</w:t>
            </w:r>
          </w:p>
        </w:tc>
        <w:tc>
          <w:tcPr>
            <w:tcW w:w="1417" w:type="dxa"/>
            <w:vAlign w:val="bottom"/>
          </w:tcPr>
          <w:p w14:paraId="5DCEACA5" w14:textId="4B0494F2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674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CC223A3" w14:textId="797C22A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756</w:t>
            </w:r>
          </w:p>
        </w:tc>
      </w:tr>
      <w:tr w:rsidR="00F76600" w:rsidRPr="006A6CE5" w14:paraId="081DBE93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35EE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E22D03E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A79B0B6" w14:textId="2A8C1F64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6.19±1.2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89B99C3" w14:textId="39263987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466B35E" w14:textId="0530BF64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601</w:t>
            </w:r>
          </w:p>
        </w:tc>
        <w:tc>
          <w:tcPr>
            <w:tcW w:w="1417" w:type="dxa"/>
            <w:vAlign w:val="bottom"/>
          </w:tcPr>
          <w:p w14:paraId="62FBFBB5" w14:textId="22AB0CE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7F4316E" w14:textId="21CC6EEB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049</w:t>
            </w:r>
          </w:p>
        </w:tc>
        <w:tc>
          <w:tcPr>
            <w:tcW w:w="1417" w:type="dxa"/>
            <w:vAlign w:val="bottom"/>
          </w:tcPr>
          <w:p w14:paraId="6E1951A1" w14:textId="210116E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79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C5D7350" w14:textId="18B4373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441</w:t>
            </w:r>
          </w:p>
        </w:tc>
      </w:tr>
      <w:tr w:rsidR="00F76600" w:rsidRPr="006A6CE5" w14:paraId="6CEF95E6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C033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4EE6A93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6B2EE0E" w14:textId="5C9CFE0B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6.40±1.2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97B6198" w14:textId="797CE039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D5BD60A" w14:textId="27098F70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93</w:t>
            </w:r>
          </w:p>
        </w:tc>
        <w:tc>
          <w:tcPr>
            <w:tcW w:w="1417" w:type="dxa"/>
            <w:vAlign w:val="bottom"/>
          </w:tcPr>
          <w:p w14:paraId="572F24F5" w14:textId="40B7913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906</w:t>
            </w:r>
          </w:p>
        </w:tc>
        <w:tc>
          <w:tcPr>
            <w:tcW w:w="1417" w:type="dxa"/>
            <w:vAlign w:val="bottom"/>
          </w:tcPr>
          <w:p w14:paraId="46A9B75A" w14:textId="0C4A29C4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7EBC432" w14:textId="363E7883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1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AD29D77" w14:textId="0509DD8F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584</w:t>
            </w:r>
          </w:p>
        </w:tc>
      </w:tr>
      <w:tr w:rsidR="00F76600" w:rsidRPr="006A6CE5" w14:paraId="6BAFAA2E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6972F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AF2BF04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8244218" w14:textId="0DCAC71D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6.45±1.2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D96C73B" w14:textId="596378F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C6606E9" w14:textId="09E0B14D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71</w:t>
            </w:r>
          </w:p>
        </w:tc>
        <w:tc>
          <w:tcPr>
            <w:tcW w:w="1417" w:type="dxa"/>
            <w:vAlign w:val="bottom"/>
          </w:tcPr>
          <w:p w14:paraId="012408D1" w14:textId="3E011BB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37</w:t>
            </w:r>
          </w:p>
        </w:tc>
        <w:tc>
          <w:tcPr>
            <w:tcW w:w="1417" w:type="dxa"/>
            <w:vAlign w:val="bottom"/>
          </w:tcPr>
          <w:p w14:paraId="5E72EA2E" w14:textId="35C70496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49</w:t>
            </w:r>
          </w:p>
        </w:tc>
        <w:tc>
          <w:tcPr>
            <w:tcW w:w="1417" w:type="dxa"/>
            <w:vAlign w:val="bottom"/>
          </w:tcPr>
          <w:p w14:paraId="798EBFA6" w14:textId="54E5C15B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45B3FE8" w14:textId="2C39DA2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298</w:t>
            </w:r>
          </w:p>
        </w:tc>
      </w:tr>
      <w:tr w:rsidR="00F76600" w:rsidRPr="006A6CE5" w14:paraId="7F6B6D3D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8D23" w14:textId="77777777" w:rsidR="00F76600" w:rsidRPr="008C1803" w:rsidRDefault="00F76600" w:rsidP="00F7660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D35D3D" w14:textId="77777777" w:rsidR="00F76600" w:rsidRPr="00CB413C" w:rsidRDefault="00F76600" w:rsidP="00F76600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8397BA0" w14:textId="37455237" w:rsidR="00F76600" w:rsidRPr="00F76600" w:rsidRDefault="00F76600" w:rsidP="00F766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6600">
              <w:rPr>
                <w:rFonts w:ascii="Times New Roman" w:hAnsi="Times New Roman" w:cs="Times New Roman"/>
                <w:sz w:val="20"/>
              </w:rPr>
              <w:t>27.19±1.49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ACF215" w14:textId="02086C90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4CFF275" w14:textId="56A141D5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62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89562D3" w14:textId="2F133CD2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0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5FCF6D8" w14:textId="7992E29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0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4968D2B" w14:textId="6AB7231C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31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B27626" w14:textId="15AAA49E" w:rsidR="00F76600" w:rsidRPr="00E56A24" w:rsidRDefault="00F76600" w:rsidP="00F7660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0FC55690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9193" w14:textId="77777777" w:rsidR="00CC1B2A" w:rsidRPr="008C1803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7178" w14:textId="10628D8E" w:rsidR="00CC1B2A" w:rsidRPr="00C06C1A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6C1A">
              <w:rPr>
                <w:rFonts w:ascii="Times New Roman" w:hAnsi="Times New Roman" w:cs="Times New Roman"/>
                <w:b/>
                <w:sz w:val="20"/>
              </w:rPr>
              <w:t>5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2966" w14:textId="02044EAE" w:rsidR="00CC1B2A" w:rsidRPr="00CB413C" w:rsidRDefault="00CC1B2A" w:rsidP="00C06C1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84E3DA" w14:textId="70485C27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62B8B" w14:textId="11634B29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2507" w14:textId="29470B62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337E" w14:textId="258C7DE1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3A3A" w14:textId="19C5DAF6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06F94" w14:textId="566DC803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</w:tr>
      <w:tr w:rsidR="00E6279F" w:rsidRPr="006A6CE5" w14:paraId="4FE1261A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2DD0" w14:textId="77777777" w:rsidR="00E6279F" w:rsidRPr="008C1803" w:rsidRDefault="00E6279F" w:rsidP="00E6279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C045BF" w14:textId="3E391347" w:rsidR="00E6279F" w:rsidRPr="00C06C1A" w:rsidRDefault="00E6279F" w:rsidP="00E6279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458755B2" w14:textId="7E082F74" w:rsidR="00E6279F" w:rsidRPr="00E6279F" w:rsidRDefault="00E6279F" w:rsidP="00E6279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279F">
              <w:rPr>
                <w:rFonts w:ascii="Times New Roman" w:hAnsi="Times New Roman" w:cs="Times New Roman"/>
                <w:sz w:val="20"/>
              </w:rPr>
              <w:t>94.28±4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40B1A4" w14:textId="71B4F0D0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EEBA0CB" w14:textId="64D37B08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08458C5" w14:textId="1B3602E4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04E7348" w14:textId="2BFA4E3E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CA9526A" w14:textId="3C14BE94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6CBB4BB" w14:textId="68B60222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E6279F" w:rsidRPr="006A6CE5" w14:paraId="2D6F56D5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8776" w14:textId="77777777" w:rsidR="00E6279F" w:rsidRPr="008C1803" w:rsidRDefault="00E6279F" w:rsidP="00E6279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FE59D85" w14:textId="3693A8D9" w:rsidR="00E6279F" w:rsidRPr="00C06C1A" w:rsidRDefault="00E6279F" w:rsidP="00E6279F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2D58C5D" w14:textId="1B1167B5" w:rsidR="00E6279F" w:rsidRPr="00E6279F" w:rsidRDefault="00E6279F" w:rsidP="00E6279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279F">
              <w:rPr>
                <w:rFonts w:ascii="Times New Roman" w:hAnsi="Times New Roman" w:cs="Times New Roman"/>
                <w:sz w:val="20"/>
              </w:rPr>
              <w:t>82.74±3.8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6D8E77D" w14:textId="73EF6A7F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A3556AA" w14:textId="225B1DE1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B4A90B2" w14:textId="413F42B6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862</w:t>
            </w:r>
          </w:p>
        </w:tc>
        <w:tc>
          <w:tcPr>
            <w:tcW w:w="1417" w:type="dxa"/>
            <w:vAlign w:val="bottom"/>
          </w:tcPr>
          <w:p w14:paraId="769DEDCE" w14:textId="1948033D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601</w:t>
            </w:r>
          </w:p>
        </w:tc>
        <w:tc>
          <w:tcPr>
            <w:tcW w:w="1417" w:type="dxa"/>
            <w:vAlign w:val="bottom"/>
          </w:tcPr>
          <w:p w14:paraId="23B8DC77" w14:textId="743DACAA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1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5EE98FA" w14:textId="4C228BCA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156</w:t>
            </w:r>
          </w:p>
        </w:tc>
      </w:tr>
      <w:tr w:rsidR="00E6279F" w:rsidRPr="006A6CE5" w14:paraId="5C964A26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3F0B" w14:textId="77777777" w:rsidR="00E6279F" w:rsidRPr="008C1803" w:rsidRDefault="00E6279F" w:rsidP="00E6279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D108E11" w14:textId="59C16878" w:rsidR="00E6279F" w:rsidRPr="00C06C1A" w:rsidRDefault="00E6279F" w:rsidP="00E6279F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1FC50FA" w14:textId="05C45A42" w:rsidR="00E6279F" w:rsidRPr="00E6279F" w:rsidRDefault="00E6279F" w:rsidP="00E6279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279F">
              <w:rPr>
                <w:rFonts w:ascii="Times New Roman" w:hAnsi="Times New Roman" w:cs="Times New Roman"/>
                <w:sz w:val="20"/>
              </w:rPr>
              <w:t>82.36±5.5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7F2712CA" w14:textId="157699F0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908CFE3" w14:textId="72F68B56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50</w:t>
            </w:r>
          </w:p>
        </w:tc>
        <w:tc>
          <w:tcPr>
            <w:tcW w:w="1417" w:type="dxa"/>
            <w:vAlign w:val="bottom"/>
          </w:tcPr>
          <w:p w14:paraId="021BFEBA" w14:textId="4904BA2D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707CF16" w14:textId="73EC6C89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149</w:t>
            </w:r>
          </w:p>
        </w:tc>
        <w:tc>
          <w:tcPr>
            <w:tcW w:w="1417" w:type="dxa"/>
            <w:vAlign w:val="bottom"/>
          </w:tcPr>
          <w:p w14:paraId="51A0243C" w14:textId="125A1524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84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79AE6D6" w14:textId="37A5558F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4367</w:t>
            </w:r>
          </w:p>
        </w:tc>
      </w:tr>
      <w:tr w:rsidR="00E6279F" w:rsidRPr="006A6CE5" w14:paraId="2E12B5A5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91A6" w14:textId="77777777" w:rsidR="00E6279F" w:rsidRPr="008C1803" w:rsidRDefault="00E6279F" w:rsidP="00E6279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14A42CD" w14:textId="6BD1A30D" w:rsidR="00E6279F" w:rsidRPr="00C06C1A" w:rsidRDefault="00E6279F" w:rsidP="00E6279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3429818" w14:textId="58C73EBD" w:rsidR="00E6279F" w:rsidRPr="00E6279F" w:rsidRDefault="00E6279F" w:rsidP="00E6279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279F">
              <w:rPr>
                <w:rFonts w:ascii="Times New Roman" w:hAnsi="Times New Roman" w:cs="Times New Roman"/>
                <w:sz w:val="20"/>
              </w:rPr>
              <w:t>82.26±4.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8F1A6D6" w14:textId="47BB308E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99A3D06" w14:textId="5ED0F098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88</w:t>
            </w:r>
          </w:p>
        </w:tc>
        <w:tc>
          <w:tcPr>
            <w:tcW w:w="1417" w:type="dxa"/>
            <w:vAlign w:val="bottom"/>
          </w:tcPr>
          <w:p w14:paraId="2D2414DA" w14:textId="07113C5F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264</w:t>
            </w:r>
          </w:p>
        </w:tc>
        <w:tc>
          <w:tcPr>
            <w:tcW w:w="1417" w:type="dxa"/>
            <w:vAlign w:val="bottom"/>
          </w:tcPr>
          <w:p w14:paraId="5C40CAD5" w14:textId="7D01CDD0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CB22CD7" w14:textId="747ABA78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80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A6EF752" w14:textId="63F241B7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4653</w:t>
            </w:r>
          </w:p>
        </w:tc>
      </w:tr>
      <w:tr w:rsidR="00E6279F" w:rsidRPr="006A6CE5" w14:paraId="5B5F490C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111C" w14:textId="77777777" w:rsidR="00E6279F" w:rsidRPr="008C1803" w:rsidRDefault="00E6279F" w:rsidP="00E6279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98858EF" w14:textId="6469134B" w:rsidR="00E6279F" w:rsidRPr="00C06C1A" w:rsidRDefault="00E6279F" w:rsidP="00E6279F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5B67D2B" w14:textId="6EBEAB4E" w:rsidR="00E6279F" w:rsidRPr="00E6279F" w:rsidRDefault="00E6279F" w:rsidP="00E6279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279F">
              <w:rPr>
                <w:rFonts w:ascii="Times New Roman" w:hAnsi="Times New Roman" w:cs="Times New Roman"/>
                <w:sz w:val="20"/>
              </w:rPr>
              <w:t>82.04±4.4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EC882BF" w14:textId="5CD1BFC3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D4C9C87" w14:textId="7A330E0F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452</w:t>
            </w:r>
          </w:p>
        </w:tc>
        <w:tc>
          <w:tcPr>
            <w:tcW w:w="1417" w:type="dxa"/>
            <w:vAlign w:val="bottom"/>
          </w:tcPr>
          <w:p w14:paraId="4F1D90ED" w14:textId="4A334572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165</w:t>
            </w:r>
          </w:p>
        </w:tc>
        <w:tc>
          <w:tcPr>
            <w:tcW w:w="1417" w:type="dxa"/>
            <w:vAlign w:val="bottom"/>
          </w:tcPr>
          <w:p w14:paraId="3C4DC28B" w14:textId="7BEAC312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155</w:t>
            </w:r>
          </w:p>
        </w:tc>
        <w:tc>
          <w:tcPr>
            <w:tcW w:w="1417" w:type="dxa"/>
            <w:vAlign w:val="bottom"/>
          </w:tcPr>
          <w:p w14:paraId="0E2D1E4C" w14:textId="5B4315D8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3F00E3E" w14:textId="0DEAD05E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4813</w:t>
            </w:r>
          </w:p>
        </w:tc>
      </w:tr>
      <w:tr w:rsidR="00E6279F" w:rsidRPr="006A6CE5" w14:paraId="17EAF71E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C991D" w14:textId="77777777" w:rsidR="00E6279F" w:rsidRPr="008C1803" w:rsidRDefault="00E6279F" w:rsidP="00E6279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DAA968" w14:textId="2E1621E7" w:rsidR="00E6279F" w:rsidRPr="00C06C1A" w:rsidRDefault="00E6279F" w:rsidP="00E6279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D4BC5B5" w14:textId="23BEB697" w:rsidR="00E6279F" w:rsidRPr="00E6279F" w:rsidRDefault="00E6279F" w:rsidP="00E6279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279F">
              <w:rPr>
                <w:rFonts w:ascii="Times New Roman" w:hAnsi="Times New Roman" w:cs="Times New Roman"/>
                <w:sz w:val="20"/>
              </w:rPr>
              <w:t>81.14±4.6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A1B346" w14:textId="74ECD8F3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E6782FC" w14:textId="4EE51A95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6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418CF5F" w14:textId="2CBD7321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3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6D83079" w14:textId="5C834DB1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49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EC87E4D" w14:textId="58B872EB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11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A242D7" w14:textId="0323403D" w:rsidR="00E6279F" w:rsidRPr="00E56A24" w:rsidRDefault="00E6279F" w:rsidP="00E6279F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5B1F840B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CDAD" w14:textId="77777777" w:rsidR="00CC1B2A" w:rsidRPr="008C1803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3F63" w14:textId="034397DF" w:rsidR="00CC1B2A" w:rsidRPr="00C06C1A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6C1A">
              <w:rPr>
                <w:rFonts w:ascii="Times New Roman" w:hAnsi="Times New Roman" w:cs="Times New Roman"/>
                <w:b/>
                <w:sz w:val="20"/>
              </w:rPr>
              <w:t>10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384D" w14:textId="7A4B127E" w:rsidR="00CC1B2A" w:rsidRPr="00CB413C" w:rsidRDefault="00CC1B2A" w:rsidP="00C06C1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3F9521" w14:textId="1EEC8C18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8D67F" w14:textId="6D1B2387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9B939" w14:textId="452EF5D8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3BFEA" w14:textId="359A266D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1F65" w14:textId="75C0FDF5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F1FB0" w14:textId="07DBA275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</w:tr>
      <w:tr w:rsidR="0011223C" w:rsidRPr="006A6CE5" w14:paraId="6C819983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9E3F6" w14:textId="77777777" w:rsidR="0011223C" w:rsidRPr="008C1803" w:rsidRDefault="0011223C" w:rsidP="0011223C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9B170D" w14:textId="1E0E89C0" w:rsidR="0011223C" w:rsidRPr="00C06C1A" w:rsidRDefault="0011223C" w:rsidP="0011223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50F4B3" w14:textId="47628362" w:rsidR="0011223C" w:rsidRPr="0011223C" w:rsidRDefault="0011223C" w:rsidP="0011223C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223C">
              <w:rPr>
                <w:rFonts w:ascii="Times New Roman" w:hAnsi="Times New Roman" w:cs="Times New Roman"/>
                <w:sz w:val="20"/>
              </w:rPr>
              <w:t>181.86±6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D040E3" w14:textId="3CC7DC08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1562545" w14:textId="1C98A2D7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0E0BBFB" w14:textId="28DB7EE1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89865F4" w14:textId="01D97507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98BE5FB" w14:textId="41A7A5A4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02ABB1" w14:textId="7146CCB2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11223C" w:rsidRPr="006A6CE5" w14:paraId="08879E43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D4F2" w14:textId="77777777" w:rsidR="0011223C" w:rsidRPr="008C1803" w:rsidRDefault="0011223C" w:rsidP="0011223C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23ADB" w14:textId="588D0DD4" w:rsidR="0011223C" w:rsidRPr="00C06C1A" w:rsidRDefault="0011223C" w:rsidP="0011223C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5B387BF" w14:textId="29571008" w:rsidR="0011223C" w:rsidRPr="0011223C" w:rsidRDefault="0011223C" w:rsidP="0011223C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223C">
              <w:rPr>
                <w:rFonts w:ascii="Times New Roman" w:hAnsi="Times New Roman" w:cs="Times New Roman"/>
                <w:sz w:val="20"/>
              </w:rPr>
              <w:t>167.93±9.7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888AF76" w14:textId="6EC8500A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EC01BC9" w14:textId="363FCAC0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AF6A04B" w14:textId="0ACC49C9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656</w:t>
            </w:r>
          </w:p>
        </w:tc>
        <w:tc>
          <w:tcPr>
            <w:tcW w:w="1417" w:type="dxa"/>
            <w:vAlign w:val="bottom"/>
          </w:tcPr>
          <w:p w14:paraId="627058E0" w14:textId="16F6A264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346</w:t>
            </w:r>
          </w:p>
        </w:tc>
        <w:tc>
          <w:tcPr>
            <w:tcW w:w="1417" w:type="dxa"/>
            <w:vAlign w:val="bottom"/>
          </w:tcPr>
          <w:p w14:paraId="0B0E7E7E" w14:textId="0CFD43CB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92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6175794" w14:textId="0C39C868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279</w:t>
            </w:r>
          </w:p>
        </w:tc>
      </w:tr>
      <w:tr w:rsidR="0011223C" w:rsidRPr="006A6CE5" w14:paraId="131BC18D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9D09" w14:textId="77777777" w:rsidR="0011223C" w:rsidRPr="008C1803" w:rsidRDefault="0011223C" w:rsidP="0011223C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63957" w14:textId="36585F0C" w:rsidR="0011223C" w:rsidRPr="00C06C1A" w:rsidRDefault="0011223C" w:rsidP="0011223C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9F9AD93" w14:textId="0C0EDD0C" w:rsidR="0011223C" w:rsidRPr="0011223C" w:rsidRDefault="0011223C" w:rsidP="0011223C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223C">
              <w:rPr>
                <w:rFonts w:ascii="Times New Roman" w:hAnsi="Times New Roman" w:cs="Times New Roman"/>
                <w:sz w:val="20"/>
              </w:rPr>
              <w:t>167.85±11.6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C3274A0" w14:textId="236B6475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66B11CE7" w14:textId="0DF1E7FA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73</w:t>
            </w:r>
          </w:p>
        </w:tc>
        <w:tc>
          <w:tcPr>
            <w:tcW w:w="1417" w:type="dxa"/>
            <w:vAlign w:val="bottom"/>
          </w:tcPr>
          <w:p w14:paraId="33AEB0A5" w14:textId="51549E4C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FBB84E7" w14:textId="45CA9983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174</w:t>
            </w:r>
          </w:p>
        </w:tc>
        <w:tc>
          <w:tcPr>
            <w:tcW w:w="1417" w:type="dxa"/>
            <w:vAlign w:val="bottom"/>
          </w:tcPr>
          <w:p w14:paraId="67E67F63" w14:textId="5010482A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9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0B1E145" w14:textId="63597F68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604</w:t>
            </w:r>
          </w:p>
        </w:tc>
      </w:tr>
      <w:tr w:rsidR="0011223C" w:rsidRPr="006A6CE5" w14:paraId="050B90E7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6583" w14:textId="77777777" w:rsidR="0011223C" w:rsidRPr="008C1803" w:rsidRDefault="0011223C" w:rsidP="0011223C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D4382" w14:textId="774331D0" w:rsidR="0011223C" w:rsidRPr="00C06C1A" w:rsidRDefault="0011223C" w:rsidP="0011223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3FD4AC3" w14:textId="3142DC8B" w:rsidR="0011223C" w:rsidRPr="0011223C" w:rsidRDefault="0011223C" w:rsidP="0011223C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223C">
              <w:rPr>
                <w:rFonts w:ascii="Times New Roman" w:hAnsi="Times New Roman" w:cs="Times New Roman"/>
                <w:sz w:val="20"/>
              </w:rPr>
              <w:t>168.42±12.5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143A1E0" w14:textId="2A84CEC6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AA5EB71" w14:textId="215D99AB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131</w:t>
            </w:r>
          </w:p>
        </w:tc>
        <w:tc>
          <w:tcPr>
            <w:tcW w:w="1417" w:type="dxa"/>
            <w:vAlign w:val="bottom"/>
          </w:tcPr>
          <w:p w14:paraId="1A45F218" w14:textId="1C58414F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394</w:t>
            </w:r>
          </w:p>
        </w:tc>
        <w:tc>
          <w:tcPr>
            <w:tcW w:w="1417" w:type="dxa"/>
            <w:vAlign w:val="bottom"/>
          </w:tcPr>
          <w:p w14:paraId="0865445C" w14:textId="0006B7EB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FFC3565" w14:textId="1E0DB7D9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83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9993177" w14:textId="7440ED96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4642</w:t>
            </w:r>
          </w:p>
        </w:tc>
      </w:tr>
      <w:tr w:rsidR="0011223C" w:rsidRPr="006A6CE5" w14:paraId="24EF8185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CE56" w14:textId="77777777" w:rsidR="0011223C" w:rsidRPr="008C1803" w:rsidRDefault="0011223C" w:rsidP="0011223C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1788F" w14:textId="67DAEC53" w:rsidR="0011223C" w:rsidRPr="00C06C1A" w:rsidRDefault="0011223C" w:rsidP="0011223C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D0D265E" w14:textId="6D138966" w:rsidR="0011223C" w:rsidRPr="0011223C" w:rsidRDefault="0011223C" w:rsidP="0011223C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223C">
              <w:rPr>
                <w:rFonts w:ascii="Times New Roman" w:hAnsi="Times New Roman" w:cs="Times New Roman"/>
                <w:sz w:val="20"/>
              </w:rPr>
              <w:t>168.35±12.5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7FACC16" w14:textId="6729E398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B741C12" w14:textId="3FA5677C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83</w:t>
            </w:r>
          </w:p>
        </w:tc>
        <w:tc>
          <w:tcPr>
            <w:tcW w:w="1417" w:type="dxa"/>
            <w:vAlign w:val="bottom"/>
          </w:tcPr>
          <w:p w14:paraId="00659B3C" w14:textId="0DB73813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212</w:t>
            </w:r>
          </w:p>
        </w:tc>
        <w:tc>
          <w:tcPr>
            <w:tcW w:w="1417" w:type="dxa"/>
            <w:vAlign w:val="bottom"/>
          </w:tcPr>
          <w:p w14:paraId="55010538" w14:textId="0E2F80C3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96</w:t>
            </w:r>
          </w:p>
        </w:tc>
        <w:tc>
          <w:tcPr>
            <w:tcW w:w="1417" w:type="dxa"/>
            <w:vAlign w:val="bottom"/>
          </w:tcPr>
          <w:p w14:paraId="23320692" w14:textId="66133D83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132CD01" w14:textId="260A8DB8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026</w:t>
            </w:r>
          </w:p>
        </w:tc>
      </w:tr>
      <w:tr w:rsidR="0011223C" w:rsidRPr="006A6CE5" w14:paraId="4330D468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0BD7" w14:textId="77777777" w:rsidR="0011223C" w:rsidRPr="008C1803" w:rsidRDefault="0011223C" w:rsidP="0011223C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BF4D8" w14:textId="54A91E6B" w:rsidR="0011223C" w:rsidRPr="00C06C1A" w:rsidRDefault="0011223C" w:rsidP="0011223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84C6" w14:textId="218B0425" w:rsidR="0011223C" w:rsidRPr="0011223C" w:rsidRDefault="0011223C" w:rsidP="0011223C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223C">
              <w:rPr>
                <w:rFonts w:ascii="Times New Roman" w:hAnsi="Times New Roman" w:cs="Times New Roman"/>
                <w:sz w:val="20"/>
              </w:rPr>
              <w:t>167.94±16.6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BCF615" w14:textId="0C85D06C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A3967F4" w14:textId="7FD1F62C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1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756042A" w14:textId="3F494311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5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9EA70F0" w14:textId="7E94DF4D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0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1FB6B14" w14:textId="423F5D45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41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547811C" w14:textId="11BAAFBE" w:rsidR="0011223C" w:rsidRPr="00E56A24" w:rsidRDefault="0011223C" w:rsidP="0011223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5CE43ED2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D056" w14:textId="77777777" w:rsidR="00CC1B2A" w:rsidRPr="008C1803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64F54" w14:textId="78286A7E" w:rsidR="00CC1B2A" w:rsidRPr="00C06C1A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6C1A">
              <w:rPr>
                <w:rFonts w:ascii="Times New Roman" w:hAnsi="Times New Roman" w:cs="Times New Roman"/>
                <w:b/>
                <w:sz w:val="20"/>
              </w:rPr>
              <w:t>1500 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AB6C" w14:textId="2D116F34" w:rsidR="00CC1B2A" w:rsidRPr="00CB413C" w:rsidRDefault="00CC1B2A" w:rsidP="00C06C1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EE2C6C" w14:textId="108742A0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AFC15" w14:textId="6F566114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58B18" w14:textId="5FD71E45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5ECEA" w14:textId="5AB12D62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94A4" w14:textId="5A26ED27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923EE" w14:textId="2264E83B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</w:tr>
      <w:tr w:rsidR="002F100B" w:rsidRPr="006A6CE5" w14:paraId="6B0C9F45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6B7D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F57598" w14:textId="58E1CA4B" w:rsidR="002F100B" w:rsidRPr="00C06C1A" w:rsidRDefault="002F100B" w:rsidP="002F100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ECEF37" w14:textId="41F076A4" w:rsidR="002F100B" w:rsidRPr="002F100B" w:rsidRDefault="002F100B" w:rsidP="002F100B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27.40±19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AD4A99" w14:textId="7DA42A05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D138529" w14:textId="6D67053F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0E82481" w14:textId="72FC52D2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4CD1B97" w14:textId="4E4E408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BA84892" w14:textId="624537F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F4E547" w14:textId="3322CF9C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2F100B" w:rsidRPr="006A6CE5" w14:paraId="074AD10F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B952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C30B2" w14:textId="5A7AA66E" w:rsidR="002F100B" w:rsidRPr="00C06C1A" w:rsidRDefault="002F100B" w:rsidP="002F100B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B1A013E" w14:textId="4104401A" w:rsidR="002F100B" w:rsidRPr="002F100B" w:rsidRDefault="002F100B" w:rsidP="002F100B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25.13±11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BB4CF17" w14:textId="25A1CBF3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279888F" w14:textId="7B791C69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B78CE23" w14:textId="7552B163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073</w:t>
            </w:r>
          </w:p>
        </w:tc>
        <w:tc>
          <w:tcPr>
            <w:tcW w:w="1417" w:type="dxa"/>
            <w:vAlign w:val="bottom"/>
          </w:tcPr>
          <w:p w14:paraId="2488D5AE" w14:textId="4F547CF4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718</w:t>
            </w:r>
          </w:p>
        </w:tc>
        <w:tc>
          <w:tcPr>
            <w:tcW w:w="1417" w:type="dxa"/>
            <w:vAlign w:val="bottom"/>
          </w:tcPr>
          <w:p w14:paraId="307A3A32" w14:textId="0084B4B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518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C175CAA" w14:textId="4444BE11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477</w:t>
            </w:r>
          </w:p>
        </w:tc>
      </w:tr>
      <w:tr w:rsidR="002F100B" w:rsidRPr="006A6CE5" w14:paraId="2DCC5848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A8F0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6BE6E" w14:textId="2E4FA1DA" w:rsidR="002F100B" w:rsidRPr="00C06C1A" w:rsidRDefault="002F100B" w:rsidP="002F100B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60FCE2A" w14:textId="5B1C0D12" w:rsidR="002F100B" w:rsidRPr="002F100B" w:rsidRDefault="002F100B" w:rsidP="002F100B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24.73±16.9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ED44120" w14:textId="3FAE8AC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FD34730" w14:textId="753291A1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878</w:t>
            </w:r>
          </w:p>
        </w:tc>
        <w:tc>
          <w:tcPr>
            <w:tcW w:w="1417" w:type="dxa"/>
            <w:vAlign w:val="bottom"/>
          </w:tcPr>
          <w:p w14:paraId="075EB8C2" w14:textId="027858D0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57E2A66B" w14:textId="6C5725C8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391</w:t>
            </w:r>
          </w:p>
        </w:tc>
        <w:tc>
          <w:tcPr>
            <w:tcW w:w="1417" w:type="dxa"/>
            <w:vAlign w:val="bottom"/>
          </w:tcPr>
          <w:p w14:paraId="2D173CB3" w14:textId="5AE6FF39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68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6F807318" w14:textId="48EA7CD5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313</w:t>
            </w:r>
          </w:p>
        </w:tc>
      </w:tr>
      <w:tr w:rsidR="002F100B" w:rsidRPr="006A6CE5" w14:paraId="6EB811CD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0FB20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EBCA3" w14:textId="40010482" w:rsidR="002F100B" w:rsidRPr="00C06C1A" w:rsidRDefault="002F100B" w:rsidP="002F100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4DCE3F8" w14:textId="5E2E4D65" w:rsidR="002F100B" w:rsidRPr="002F100B" w:rsidRDefault="002F100B" w:rsidP="002F100B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25.74±17.3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F379407" w14:textId="4764E61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236B015" w14:textId="7ED35AA6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761</w:t>
            </w:r>
          </w:p>
        </w:tc>
        <w:tc>
          <w:tcPr>
            <w:tcW w:w="1417" w:type="dxa"/>
            <w:vAlign w:val="bottom"/>
          </w:tcPr>
          <w:p w14:paraId="070DB973" w14:textId="5B0A9106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290</w:t>
            </w:r>
          </w:p>
        </w:tc>
        <w:tc>
          <w:tcPr>
            <w:tcW w:w="1417" w:type="dxa"/>
            <w:vAlign w:val="bottom"/>
          </w:tcPr>
          <w:p w14:paraId="34901D83" w14:textId="72357B5B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7C905EC" w14:textId="516CEC92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46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5F4E313" w14:textId="0CA1F679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009</w:t>
            </w:r>
          </w:p>
        </w:tc>
      </w:tr>
      <w:tr w:rsidR="002F100B" w:rsidRPr="006A6CE5" w14:paraId="7EA6CD43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DDC1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B074F" w14:textId="0216C0AD" w:rsidR="002F100B" w:rsidRPr="00C06C1A" w:rsidRDefault="002F100B" w:rsidP="002F100B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574F251" w14:textId="315BFE13" w:rsidR="002F100B" w:rsidRPr="002F100B" w:rsidRDefault="002F100B" w:rsidP="002F100B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26.76±18.5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8144581" w14:textId="2922571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CBB3D9B" w14:textId="3F657C0D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4160</w:t>
            </w:r>
          </w:p>
        </w:tc>
        <w:tc>
          <w:tcPr>
            <w:tcW w:w="1417" w:type="dxa"/>
            <w:vAlign w:val="bottom"/>
          </w:tcPr>
          <w:p w14:paraId="463731AF" w14:textId="569AD9CA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867</w:t>
            </w:r>
          </w:p>
        </w:tc>
        <w:tc>
          <w:tcPr>
            <w:tcW w:w="1417" w:type="dxa"/>
            <w:vAlign w:val="bottom"/>
          </w:tcPr>
          <w:p w14:paraId="4E79E043" w14:textId="199E9AD2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568</w:t>
            </w:r>
          </w:p>
        </w:tc>
        <w:tc>
          <w:tcPr>
            <w:tcW w:w="1417" w:type="dxa"/>
            <w:vAlign w:val="bottom"/>
          </w:tcPr>
          <w:p w14:paraId="349D5470" w14:textId="25F0016F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2BD2E52" w14:textId="0C9306A0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236</w:t>
            </w:r>
          </w:p>
        </w:tc>
      </w:tr>
      <w:tr w:rsidR="002F100B" w:rsidRPr="006A6CE5" w14:paraId="6F0513EA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3A58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A02EF" w14:textId="3DEA7155" w:rsidR="002F100B" w:rsidRPr="00C06C1A" w:rsidRDefault="002F100B" w:rsidP="002F100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9958" w14:textId="312EE556" w:rsidR="002F100B" w:rsidRPr="002F100B" w:rsidRDefault="002F100B" w:rsidP="002F100B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26.51±21.3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9F50CF" w14:textId="1280CDCB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8EBE1B3" w14:textId="27B907DC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C3E7B53" w14:textId="47A8E028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1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40DFD30" w14:textId="4B8E8D95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8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7B6F2B3" w14:textId="73932AED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93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89BC2E" w14:textId="699C2C9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48606D44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0099" w14:textId="77777777" w:rsidR="00CC1B2A" w:rsidRPr="008C1803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6C95F" w14:textId="04F9F3FD" w:rsidR="00CC1B2A" w:rsidRPr="00C06C1A" w:rsidRDefault="00CC1B2A" w:rsidP="00C06C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6C1A">
              <w:rPr>
                <w:rFonts w:ascii="Times New Roman" w:hAnsi="Times New Roman" w:cs="Times New Roman"/>
                <w:b/>
                <w:sz w:val="20"/>
              </w:rPr>
              <w:t>2000 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5B10" w14:textId="10E3D903" w:rsidR="00CC1B2A" w:rsidRPr="00CB413C" w:rsidRDefault="00CC1B2A" w:rsidP="00C06C1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28088C" w14:textId="71FEB270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9DD4" w14:textId="5E37AEB9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FA5FB" w14:textId="1936D856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F7178" w14:textId="681608A6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AF8F" w14:textId="3056A4FE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C5D0" w14:textId="07047234" w:rsidR="00CC1B2A" w:rsidRPr="00CB413C" w:rsidRDefault="00CC1B2A" w:rsidP="00C06C1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</w:tr>
      <w:tr w:rsidR="002F100B" w:rsidRPr="006A6CE5" w14:paraId="56900A70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CE5D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BA6FF9" w14:textId="4D2D900C" w:rsidR="002F100B" w:rsidRPr="00CB413C" w:rsidRDefault="002F100B" w:rsidP="002F100B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Niua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Sou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86C87" w14:textId="0D40945D" w:rsidR="002F100B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66610D" w14:textId="35824FB4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6A5EF0A" w14:textId="3177DC34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6D018C5" w14:textId="5E478856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852F1A4" w14:textId="79463616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10D03A2" w14:textId="1595EAF2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513CA2" w14:textId="3363109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2F100B" w:rsidRPr="006A6CE5" w14:paraId="447E4089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4352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077C7" w14:textId="66603461" w:rsidR="002F100B" w:rsidRPr="00CB413C" w:rsidRDefault="002F100B" w:rsidP="002F100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Kilo Moa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4FC9FB4" w14:textId="0188676A" w:rsidR="002F100B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52.24±15.6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8800913" w14:textId="06A86378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vAlign w:val="bottom"/>
          </w:tcPr>
          <w:p w14:paraId="12E8FA71" w14:textId="7225EE4F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EDC810B" w14:textId="536063B8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698</w:t>
            </w:r>
          </w:p>
        </w:tc>
        <w:tc>
          <w:tcPr>
            <w:tcW w:w="1417" w:type="dxa"/>
            <w:vAlign w:val="bottom"/>
          </w:tcPr>
          <w:p w14:paraId="3C4F3B1E" w14:textId="76805849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082</w:t>
            </w:r>
          </w:p>
        </w:tc>
        <w:tc>
          <w:tcPr>
            <w:tcW w:w="1417" w:type="dxa"/>
            <w:vAlign w:val="bottom"/>
          </w:tcPr>
          <w:p w14:paraId="469BC99C" w14:textId="729705C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9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61924C19" w14:textId="06B3B5BF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6085</w:t>
            </w:r>
          </w:p>
        </w:tc>
      </w:tr>
      <w:tr w:rsidR="002F100B" w:rsidRPr="006A6CE5" w14:paraId="214C9FDE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7A848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FB72A" w14:textId="13C65C49" w:rsidR="002F100B" w:rsidRPr="00CB413C" w:rsidRDefault="002F100B" w:rsidP="002F100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Tow Cam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ADB124C" w14:textId="68F406C0" w:rsidR="002F100B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51.10±20.2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652740A" w14:textId="6A877D34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vAlign w:val="bottom"/>
          </w:tcPr>
          <w:p w14:paraId="343A7CCC" w14:textId="17F6E15D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48</w:t>
            </w:r>
          </w:p>
        </w:tc>
        <w:tc>
          <w:tcPr>
            <w:tcW w:w="1417" w:type="dxa"/>
            <w:vAlign w:val="bottom"/>
          </w:tcPr>
          <w:p w14:paraId="42D27DCB" w14:textId="5C3198C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030ACDD" w14:textId="390329D9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723</w:t>
            </w:r>
          </w:p>
        </w:tc>
        <w:tc>
          <w:tcPr>
            <w:tcW w:w="1417" w:type="dxa"/>
            <w:vAlign w:val="bottom"/>
          </w:tcPr>
          <w:p w14:paraId="06646524" w14:textId="67AEDFA3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62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488DB29" w14:textId="64A3864A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7618</w:t>
            </w:r>
          </w:p>
        </w:tc>
      </w:tr>
      <w:tr w:rsidR="002F100B" w:rsidRPr="006A6CE5" w14:paraId="754AA568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BE48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FBE87" w14:textId="3BCF1757" w:rsidR="002F100B" w:rsidRPr="00CB413C" w:rsidRDefault="002F100B" w:rsidP="002F100B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ah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oa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1419F1B" w14:textId="74B3EB42" w:rsidR="002F100B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49.15±27.5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7D4D09F2" w14:textId="7159E8B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vAlign w:val="bottom"/>
          </w:tcPr>
          <w:p w14:paraId="0F837F01" w14:textId="3C594803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279</w:t>
            </w:r>
          </w:p>
        </w:tc>
        <w:tc>
          <w:tcPr>
            <w:tcW w:w="1417" w:type="dxa"/>
            <w:vAlign w:val="bottom"/>
          </w:tcPr>
          <w:p w14:paraId="42AC0708" w14:textId="6CD39D0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551</w:t>
            </w:r>
          </w:p>
        </w:tc>
        <w:tc>
          <w:tcPr>
            <w:tcW w:w="1417" w:type="dxa"/>
            <w:vAlign w:val="bottom"/>
          </w:tcPr>
          <w:p w14:paraId="5C968430" w14:textId="51B6F930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55A0DD1" w14:textId="7403ACFC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15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3AD0BF60" w14:textId="22C7246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153</w:t>
            </w:r>
          </w:p>
        </w:tc>
      </w:tr>
      <w:tr w:rsidR="002F100B" w:rsidRPr="006A6CE5" w14:paraId="180F52D0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8CD2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33A44" w14:textId="12BF2EA3" w:rsidR="002F100B" w:rsidRPr="00CB413C" w:rsidRDefault="002F100B" w:rsidP="002F100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CB413C">
              <w:rPr>
                <w:rFonts w:ascii="Times New Roman" w:hAnsi="Times New Roman" w:cs="Times New Roman"/>
                <w:i/>
                <w:sz w:val="20"/>
              </w:rPr>
              <w:t>AB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F2D5CA3" w14:textId="355543C7" w:rsidR="002F100B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49.04±28.5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9FF24C9" w14:textId="6D819490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vAlign w:val="bottom"/>
          </w:tcPr>
          <w:p w14:paraId="0C3303F2" w14:textId="513D628B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8951</w:t>
            </w:r>
          </w:p>
        </w:tc>
        <w:tc>
          <w:tcPr>
            <w:tcW w:w="1417" w:type="dxa"/>
            <w:vAlign w:val="bottom"/>
          </w:tcPr>
          <w:p w14:paraId="1C2B14FC" w14:textId="30EC2370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291</w:t>
            </w:r>
          </w:p>
        </w:tc>
        <w:tc>
          <w:tcPr>
            <w:tcW w:w="1417" w:type="dxa"/>
            <w:vAlign w:val="bottom"/>
          </w:tcPr>
          <w:p w14:paraId="3BD0D89F" w14:textId="362F8D3A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9829</w:t>
            </w:r>
          </w:p>
        </w:tc>
        <w:tc>
          <w:tcPr>
            <w:tcW w:w="1417" w:type="dxa"/>
            <w:vAlign w:val="bottom"/>
          </w:tcPr>
          <w:p w14:paraId="561313C4" w14:textId="7B58710F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34EA3566" w14:textId="24270897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436</w:t>
            </w:r>
          </w:p>
        </w:tc>
      </w:tr>
      <w:tr w:rsidR="002F100B" w:rsidRPr="006A6CE5" w14:paraId="61089F06" w14:textId="77777777" w:rsidTr="001465F4">
        <w:trPr>
          <w:jc w:val="center"/>
        </w:trPr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BEAE2" w14:textId="77777777" w:rsidR="002F100B" w:rsidRPr="008C1803" w:rsidRDefault="002F100B" w:rsidP="002F100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EC0E9" w14:textId="4B6CE860" w:rsidR="002F100B" w:rsidRPr="00CB413C" w:rsidRDefault="002F100B" w:rsidP="002F100B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CB413C">
              <w:rPr>
                <w:rFonts w:ascii="Times New Roman" w:hAnsi="Times New Roman" w:cs="Times New Roman"/>
                <w:i/>
                <w:sz w:val="20"/>
              </w:rPr>
              <w:t>Tu'i</w:t>
            </w:r>
            <w:proofErr w:type="spellEnd"/>
            <w:r w:rsidRPr="00CB413C">
              <w:rPr>
                <w:rFonts w:ascii="Times New Roman" w:hAnsi="Times New Roman" w:cs="Times New Roman"/>
                <w:i/>
                <w:sz w:val="20"/>
              </w:rPr>
              <w:t xml:space="preserve"> Malil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003F" w14:textId="23160C6D" w:rsidR="002F100B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2F100B">
              <w:rPr>
                <w:rFonts w:ascii="Times New Roman" w:hAnsi="Times New Roman" w:cs="Times New Roman"/>
                <w:sz w:val="20"/>
              </w:rPr>
              <w:t>240.24±49.04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DB7832" w14:textId="2A47AAAA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B9EEFEE" w14:textId="6649BD1E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2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B67482A" w14:textId="4C7DA193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44850C5" w14:textId="11D36042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2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54F636C" w14:textId="7BBE35D9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348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A5CF25" w14:textId="5E4987F2" w:rsidR="002F100B" w:rsidRPr="00E56A24" w:rsidRDefault="002F100B" w:rsidP="002F100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E56A24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</w:tbl>
    <w:p w14:paraId="5815FF81" w14:textId="2ED7894F" w:rsidR="00277CD1" w:rsidRDefault="00277CD1" w:rsidP="005867E6">
      <w:pPr>
        <w:rPr>
          <w:rFonts w:ascii="Times New Roman" w:hAnsi="Times New Roman" w:cs="Times New Roman"/>
          <w:sz w:val="20"/>
        </w:rPr>
      </w:pPr>
    </w:p>
    <w:p w14:paraId="1DBB7744" w14:textId="0A6B8002" w:rsidR="005F7C81" w:rsidRDefault="005F7C81" w:rsidP="005867E6">
      <w:pPr>
        <w:rPr>
          <w:rFonts w:ascii="Times New Roman" w:hAnsi="Times New Roman" w:cs="Times New Roman"/>
          <w:sz w:val="20"/>
        </w:rPr>
      </w:pPr>
    </w:p>
    <w:p w14:paraId="591A7DF4" w14:textId="77777777" w:rsidR="005F7C81" w:rsidRDefault="005F7C81" w:rsidP="005867E6">
      <w:pPr>
        <w:rPr>
          <w:rFonts w:ascii="Times New Roman" w:hAnsi="Times New Roman" w:cs="Times New Roman"/>
          <w:sz w:val="20"/>
        </w:rPr>
      </w:pPr>
    </w:p>
    <w:p w14:paraId="3DBE2E0A" w14:textId="45C36C69" w:rsidR="00277CD1" w:rsidRPr="00012C69" w:rsidRDefault="00277CD1" w:rsidP="00277CD1">
      <w:pPr>
        <w:jc w:val="both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Table </w:t>
      </w:r>
      <w:r w:rsidR="00B92A2C">
        <w:rPr>
          <w:rFonts w:ascii="Times New Roman" w:hAnsi="Times New Roman" w:cs="Times New Roman"/>
          <w:b/>
          <w:bCs/>
          <w:sz w:val="20"/>
        </w:rPr>
        <w:t>S</w:t>
      </w:r>
      <w:r w:rsidR="00E7145A">
        <w:rPr>
          <w:rFonts w:ascii="Times New Roman" w:hAnsi="Times New Roman" w:cs="Times New Roman"/>
          <w:b/>
          <w:bCs/>
          <w:sz w:val="20"/>
        </w:rPr>
        <w:t>6</w:t>
      </w:r>
      <w:r>
        <w:rPr>
          <w:rFonts w:ascii="Times New Roman" w:hAnsi="Times New Roman" w:cs="Times New Roman"/>
          <w:b/>
          <w:bCs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Joint dispersal probabilities </w:t>
      </w:r>
      <w:r>
        <w:rPr>
          <w:rFonts w:ascii="Times New Roman" w:hAnsi="Times New Roman" w:cs="Times New Roman"/>
          <w:bCs/>
          <w:sz w:val="20"/>
        </w:rPr>
        <w:t>between vent localities in the Mariana Back-Arc Basin at different dispersal depths</w:t>
      </w:r>
      <w:r w:rsidR="00CC1B2A">
        <w:rPr>
          <w:rFonts w:ascii="Times New Roman" w:hAnsi="Times New Roman" w:cs="Times New Roman"/>
          <w:bCs/>
          <w:sz w:val="20"/>
        </w:rPr>
        <w:t xml:space="preserve"> corresponding mean pelagic larval durations (PLD) with standard deviation</w:t>
      </w:r>
      <w:r>
        <w:rPr>
          <w:rFonts w:ascii="Times New Roman" w:hAnsi="Times New Roman" w:cs="Times New Roman"/>
          <w:bCs/>
          <w:sz w:val="20"/>
        </w:rPr>
        <w:t>.</w:t>
      </w:r>
    </w:p>
    <w:p w14:paraId="43F91B89" w14:textId="77777777" w:rsidR="00277CD1" w:rsidRDefault="00277CD1" w:rsidP="00277CD1">
      <w:pPr>
        <w:jc w:val="both"/>
        <w:rPr>
          <w:rFonts w:ascii="Times New Roman" w:hAnsi="Times New Roman" w:cs="Times New Roman"/>
          <w:b/>
          <w:bCs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CC1B2A" w:rsidRPr="003278BE" w14:paraId="02AB11E5" w14:textId="77777777" w:rsidTr="009B4541">
        <w:trPr>
          <w:trHeight w:val="454"/>
          <w:jc w:val="center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</w:tcPr>
          <w:p w14:paraId="46A231CF" w14:textId="77777777" w:rsidR="00CC1B2A" w:rsidRPr="008C1803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A046" w14:textId="77777777" w:rsidR="00CC1B2A" w:rsidRPr="008C1803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DACE2" w14:textId="77777777" w:rsidR="00CC1B2A" w:rsidRDefault="00CC1B2A" w:rsidP="005330E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50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A819C" w14:textId="1E152D75" w:rsidR="00CC1B2A" w:rsidRPr="008C1803" w:rsidRDefault="00CC1B2A" w:rsidP="005330E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ESTINATION</w:t>
            </w:r>
          </w:p>
        </w:tc>
      </w:tr>
      <w:tr w:rsidR="00CC1B2A" w:rsidRPr="003278BE" w14:paraId="7514BF6D" w14:textId="77777777" w:rsidTr="009B4541">
        <w:trPr>
          <w:jc w:val="center"/>
        </w:trPr>
        <w:tc>
          <w:tcPr>
            <w:tcW w:w="4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7DA37F5" w14:textId="77777777" w:rsidR="00CC1B2A" w:rsidRPr="008C1803" w:rsidRDefault="00CC1B2A" w:rsidP="005330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C1803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B3F0" w14:textId="32D49E19" w:rsidR="00CC1B2A" w:rsidRPr="003236D9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C812" w14:textId="4B77E750" w:rsidR="00CC1B2A" w:rsidRPr="00CC1B2A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0A108" w14:textId="495E299A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AE7524" w14:textId="77777777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D0B9A0" w14:textId="77777777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6DF6E7" w14:textId="77777777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A5FC93" w14:textId="77777777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423B" w14:textId="77777777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D13FCD" w:rsidRPr="006A6CE5" w14:paraId="7E6F0EA9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AB50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0CB8F980" w14:textId="77777777" w:rsidR="00D13FCD" w:rsidRPr="003236D9" w:rsidRDefault="00D13FCD" w:rsidP="00D13FC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32184B54" w14:textId="4A7E9398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19.64±1.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F486A62" w14:textId="00FE2D30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8260500" w14:textId="2E4F3E5B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689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59A8AD8" w14:textId="01BB1D27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35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4CD6301" w14:textId="547DB3A0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65BCB5E" w14:textId="1F441ED5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95C339" w14:textId="525618C8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D13FCD" w:rsidRPr="006A6CE5" w14:paraId="3D9783EE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6900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CD2E55D" w14:textId="77777777" w:rsidR="00D13FCD" w:rsidRPr="003236D9" w:rsidRDefault="00D13FCD" w:rsidP="00D13FCD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F650187" w14:textId="74F11817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19.47±1.3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1B5FBC0" w14:textId="690E9488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9865</w:t>
            </w:r>
          </w:p>
        </w:tc>
        <w:tc>
          <w:tcPr>
            <w:tcW w:w="1417" w:type="dxa"/>
            <w:vAlign w:val="bottom"/>
          </w:tcPr>
          <w:p w14:paraId="5D87BBDB" w14:textId="7569A4F2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B3EA8DC" w14:textId="54CFF755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5275</w:t>
            </w:r>
          </w:p>
        </w:tc>
        <w:tc>
          <w:tcPr>
            <w:tcW w:w="1417" w:type="dxa"/>
            <w:vAlign w:val="bottom"/>
          </w:tcPr>
          <w:p w14:paraId="6DE0D3C4" w14:textId="2C3030ED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6528E9DB" w14:textId="3E5D874B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6DA066E0" w14:textId="407498C6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D13FCD" w:rsidRPr="006A6CE5" w14:paraId="40A100A0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124E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2A43A2A" w14:textId="77777777" w:rsidR="00D13FCD" w:rsidRPr="003236D9" w:rsidRDefault="00D13FCD" w:rsidP="00D13FC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AF5A638" w14:textId="60361D72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19.17±1.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158329B" w14:textId="10F89194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5133</w:t>
            </w:r>
          </w:p>
        </w:tc>
        <w:tc>
          <w:tcPr>
            <w:tcW w:w="1417" w:type="dxa"/>
            <w:vAlign w:val="bottom"/>
          </w:tcPr>
          <w:p w14:paraId="7F9A1383" w14:textId="3C20C353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5988</w:t>
            </w:r>
          </w:p>
        </w:tc>
        <w:tc>
          <w:tcPr>
            <w:tcW w:w="1417" w:type="dxa"/>
            <w:vAlign w:val="bottom"/>
          </w:tcPr>
          <w:p w14:paraId="54EB7310" w14:textId="151C96A4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67AA0AFF" w14:textId="1956301F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3103</w:t>
            </w:r>
          </w:p>
        </w:tc>
        <w:tc>
          <w:tcPr>
            <w:tcW w:w="1417" w:type="dxa"/>
            <w:vAlign w:val="bottom"/>
          </w:tcPr>
          <w:p w14:paraId="0174BED8" w14:textId="5B79371F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215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6CA0EA6" w14:textId="642F308B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2019</w:t>
            </w:r>
          </w:p>
        </w:tc>
      </w:tr>
      <w:tr w:rsidR="00D13FCD" w:rsidRPr="006A6CE5" w14:paraId="411E7382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C4FA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80E9645" w14:textId="77777777" w:rsidR="00D13FCD" w:rsidRPr="003236D9" w:rsidRDefault="00D13FCD" w:rsidP="00D13FC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8EB5E92" w14:textId="17147842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18.94±0.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2A79AD3" w14:textId="2CF688D0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62EB6E9C" w14:textId="7DFDCAC2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CFF4E54" w14:textId="39F3D833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4183</w:t>
            </w:r>
          </w:p>
        </w:tc>
        <w:tc>
          <w:tcPr>
            <w:tcW w:w="1417" w:type="dxa"/>
            <w:vAlign w:val="bottom"/>
          </w:tcPr>
          <w:p w14:paraId="696CEFCA" w14:textId="2BEDDD28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337FB37" w14:textId="38BB7906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956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65AD36DC" w14:textId="311994C3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9308</w:t>
            </w:r>
          </w:p>
        </w:tc>
      </w:tr>
      <w:tr w:rsidR="00D13FCD" w:rsidRPr="006A6CE5" w14:paraId="17E59EAA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170C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A7AF284" w14:textId="77777777" w:rsidR="00D13FCD" w:rsidRPr="003236D9" w:rsidRDefault="00D13FCD" w:rsidP="00D13FC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ED59764" w14:textId="0756274A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18.93±0.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9B66C8C" w14:textId="4897B3B2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66F1258" w14:textId="1243F46E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E1FB1DB" w14:textId="59979131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3472</w:t>
            </w:r>
          </w:p>
        </w:tc>
        <w:tc>
          <w:tcPr>
            <w:tcW w:w="1417" w:type="dxa"/>
            <w:vAlign w:val="bottom"/>
          </w:tcPr>
          <w:p w14:paraId="40F6EA03" w14:textId="61080622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504</w:t>
            </w:r>
          </w:p>
        </w:tc>
        <w:tc>
          <w:tcPr>
            <w:tcW w:w="1417" w:type="dxa"/>
            <w:vAlign w:val="bottom"/>
          </w:tcPr>
          <w:p w14:paraId="5B7C4B8E" w14:textId="31289F00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A6B77F4" w14:textId="0A3C84FC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9614</w:t>
            </w:r>
          </w:p>
        </w:tc>
      </w:tr>
      <w:tr w:rsidR="00D13FCD" w:rsidRPr="006A6CE5" w14:paraId="0FE87A7A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9D1F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F0CA566" w14:textId="77777777" w:rsidR="00D13FCD" w:rsidRPr="003236D9" w:rsidRDefault="00D13FCD" w:rsidP="00D13FCD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9867DE1" w14:textId="0F2DF4EA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18.93±0.7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320C8D" w14:textId="631DCE76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218568A" w14:textId="3203F767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ABCB364" w14:textId="1E781A05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35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43AD333" w14:textId="6C7CB50D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2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FC53D7E" w14:textId="71E1AAB5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41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CD4EF2D" w14:textId="487F60C8" w:rsidR="00D13FCD" w:rsidRPr="00A05A5D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A05A5D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4CD301E5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47CD" w14:textId="77777777" w:rsidR="00CC1B2A" w:rsidRPr="008C1803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26721" w14:textId="21C2006C" w:rsidR="00CC1B2A" w:rsidRPr="00CB413C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B413C">
              <w:rPr>
                <w:rFonts w:ascii="Times New Roman" w:hAnsi="Times New Roman" w:cs="Times New Roman"/>
                <w:b/>
                <w:sz w:val="20"/>
              </w:rPr>
              <w:t>1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9C80" w14:textId="4D468A9B" w:rsidR="00CC1B2A" w:rsidRPr="00CC1B2A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B26CA" w14:textId="0797E1A1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AC105C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FC98BB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7BE259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A754CF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794B" w14:textId="77777777" w:rsidR="00CC1B2A" w:rsidRPr="008C1803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5B34B5" w:rsidRPr="006A6CE5" w14:paraId="75A68221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8B40" w14:textId="77777777" w:rsidR="005B34B5" w:rsidRPr="008C1803" w:rsidRDefault="005B34B5" w:rsidP="005B34B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54770704" w14:textId="77777777" w:rsidR="005B34B5" w:rsidRPr="00CB413C" w:rsidRDefault="005B34B5" w:rsidP="005B34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65A06CF8" w14:textId="0EEBF8A9" w:rsidR="005B34B5" w:rsidRPr="005B34B5" w:rsidRDefault="005B34B5" w:rsidP="005B34B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B34B5">
              <w:rPr>
                <w:rFonts w:ascii="Times New Roman" w:hAnsi="Times New Roman" w:cs="Times New Roman"/>
                <w:sz w:val="20"/>
              </w:rPr>
              <w:t>22.79±1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550C73" w14:textId="66FBD17C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CB9C79" w14:textId="49CB4130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9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03EC22C" w14:textId="6A2CD69C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8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2ABE143" w14:textId="7AC997BB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6ED818F" w14:textId="7449BCC6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9029F5" w14:textId="4F7AB14E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5B34B5" w:rsidRPr="006A6CE5" w14:paraId="0F9476F6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1BEF" w14:textId="77777777" w:rsidR="005B34B5" w:rsidRPr="008C1803" w:rsidRDefault="005B34B5" w:rsidP="005B34B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3CB61AF" w14:textId="77777777" w:rsidR="005B34B5" w:rsidRPr="00CB413C" w:rsidRDefault="005B34B5" w:rsidP="005B34B5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8A6982D" w14:textId="0DAF32E1" w:rsidR="005B34B5" w:rsidRPr="005B34B5" w:rsidRDefault="005B34B5" w:rsidP="005B34B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B34B5">
              <w:rPr>
                <w:rFonts w:ascii="Times New Roman" w:hAnsi="Times New Roman" w:cs="Times New Roman"/>
                <w:sz w:val="20"/>
              </w:rPr>
              <w:t>21.96±1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C6F69D1" w14:textId="568147A6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252</w:t>
            </w:r>
          </w:p>
        </w:tc>
        <w:tc>
          <w:tcPr>
            <w:tcW w:w="1417" w:type="dxa"/>
            <w:vAlign w:val="bottom"/>
          </w:tcPr>
          <w:p w14:paraId="293B3857" w14:textId="61DABF2A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5FED2B09" w14:textId="1F8D7E81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205</w:t>
            </w:r>
          </w:p>
        </w:tc>
        <w:tc>
          <w:tcPr>
            <w:tcW w:w="1417" w:type="dxa"/>
            <w:vAlign w:val="bottom"/>
          </w:tcPr>
          <w:p w14:paraId="2898D269" w14:textId="7616053F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9CCCD54" w14:textId="7AF55E4E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0EDD86D" w14:textId="6D2A01C6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5B34B5" w:rsidRPr="006A6CE5" w14:paraId="226CCEC6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7908" w14:textId="77777777" w:rsidR="005B34B5" w:rsidRPr="008C1803" w:rsidRDefault="005B34B5" w:rsidP="005B34B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9C4148E" w14:textId="77777777" w:rsidR="005B34B5" w:rsidRPr="00CB413C" w:rsidRDefault="005B34B5" w:rsidP="005B34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577827" w14:textId="153FABA8" w:rsidR="005B34B5" w:rsidRPr="005B34B5" w:rsidRDefault="005B34B5" w:rsidP="005B34B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B34B5">
              <w:rPr>
                <w:rFonts w:ascii="Times New Roman" w:hAnsi="Times New Roman" w:cs="Times New Roman"/>
                <w:sz w:val="20"/>
              </w:rPr>
              <w:t>21.00±0.9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2554D99" w14:textId="6A28CD43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146</w:t>
            </w:r>
          </w:p>
        </w:tc>
        <w:tc>
          <w:tcPr>
            <w:tcW w:w="1417" w:type="dxa"/>
            <w:vAlign w:val="bottom"/>
          </w:tcPr>
          <w:p w14:paraId="0D8EC166" w14:textId="6429E811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525</w:t>
            </w:r>
          </w:p>
        </w:tc>
        <w:tc>
          <w:tcPr>
            <w:tcW w:w="1417" w:type="dxa"/>
            <w:vAlign w:val="bottom"/>
          </w:tcPr>
          <w:p w14:paraId="389E1F3A" w14:textId="68D2C046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520BE40" w14:textId="12BF552F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237</w:t>
            </w:r>
          </w:p>
        </w:tc>
        <w:tc>
          <w:tcPr>
            <w:tcW w:w="1417" w:type="dxa"/>
            <w:vAlign w:val="bottom"/>
          </w:tcPr>
          <w:p w14:paraId="742F7058" w14:textId="465420AF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7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AF5CAAA" w14:textId="7AEFE29B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559</w:t>
            </w:r>
          </w:p>
        </w:tc>
      </w:tr>
      <w:tr w:rsidR="005B34B5" w:rsidRPr="006A6CE5" w14:paraId="6946348D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54CD" w14:textId="77777777" w:rsidR="005B34B5" w:rsidRPr="008C1803" w:rsidRDefault="005B34B5" w:rsidP="005B34B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5D31244" w14:textId="77777777" w:rsidR="005B34B5" w:rsidRPr="00CB413C" w:rsidRDefault="005B34B5" w:rsidP="005B34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28E94A2" w14:textId="46A919EB" w:rsidR="005B34B5" w:rsidRPr="005B34B5" w:rsidRDefault="005B34B5" w:rsidP="005B34B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B34B5">
              <w:rPr>
                <w:rFonts w:ascii="Times New Roman" w:hAnsi="Times New Roman" w:cs="Times New Roman"/>
                <w:sz w:val="20"/>
              </w:rPr>
              <w:t>20.20±0.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D7093B8" w14:textId="48A950D3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2DFCB98" w14:textId="5139F840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5E924036" w14:textId="644DC9DC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780</w:t>
            </w:r>
          </w:p>
        </w:tc>
        <w:tc>
          <w:tcPr>
            <w:tcW w:w="1417" w:type="dxa"/>
            <w:vAlign w:val="bottom"/>
          </w:tcPr>
          <w:p w14:paraId="2BB64817" w14:textId="6DDF61EA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AF85720" w14:textId="293FBFC0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16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4332603" w14:textId="1AA44FC3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30</w:t>
            </w:r>
          </w:p>
        </w:tc>
      </w:tr>
      <w:tr w:rsidR="005B34B5" w:rsidRPr="006A6CE5" w14:paraId="0E10DB6E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01FA" w14:textId="77777777" w:rsidR="005B34B5" w:rsidRPr="008C1803" w:rsidRDefault="005B34B5" w:rsidP="005B34B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F67BE38" w14:textId="77777777" w:rsidR="005B34B5" w:rsidRPr="00CB413C" w:rsidRDefault="005B34B5" w:rsidP="005B34B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713C017" w14:textId="6054324F" w:rsidR="005B34B5" w:rsidRPr="005B34B5" w:rsidRDefault="005B34B5" w:rsidP="005B34B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B34B5">
              <w:rPr>
                <w:rFonts w:ascii="Times New Roman" w:hAnsi="Times New Roman" w:cs="Times New Roman"/>
                <w:sz w:val="20"/>
              </w:rPr>
              <w:t>20.11±0.7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9F9417C" w14:textId="52E8C67E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A521567" w14:textId="5F26B623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A0BE4B6" w14:textId="33D119B7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892</w:t>
            </w:r>
          </w:p>
        </w:tc>
        <w:tc>
          <w:tcPr>
            <w:tcW w:w="1417" w:type="dxa"/>
            <w:vAlign w:val="bottom"/>
          </w:tcPr>
          <w:p w14:paraId="45520138" w14:textId="28EE2865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474</w:t>
            </w:r>
          </w:p>
        </w:tc>
        <w:tc>
          <w:tcPr>
            <w:tcW w:w="1417" w:type="dxa"/>
            <w:vAlign w:val="bottom"/>
          </w:tcPr>
          <w:p w14:paraId="760598C8" w14:textId="660BD72F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FC32FE2" w14:textId="30BD86D4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674</w:t>
            </w:r>
          </w:p>
        </w:tc>
      </w:tr>
      <w:tr w:rsidR="005B34B5" w:rsidRPr="006A6CE5" w14:paraId="726D9D16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B4C6" w14:textId="77777777" w:rsidR="005B34B5" w:rsidRPr="008C1803" w:rsidRDefault="005B34B5" w:rsidP="005B34B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A29D10B" w14:textId="77777777" w:rsidR="005B34B5" w:rsidRPr="00CB413C" w:rsidRDefault="005B34B5" w:rsidP="005B34B5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024B959" w14:textId="191AF271" w:rsidR="005B34B5" w:rsidRPr="005B34B5" w:rsidRDefault="005B34B5" w:rsidP="005B34B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B34B5">
              <w:rPr>
                <w:rFonts w:ascii="Times New Roman" w:hAnsi="Times New Roman" w:cs="Times New Roman"/>
                <w:sz w:val="20"/>
              </w:rPr>
              <w:t>20.10±0.7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4566EB" w14:textId="5BBD16E8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E8A09A1" w14:textId="46EF7CE9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0A0518A" w14:textId="156B4AA3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9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164CBE9" w14:textId="3A50EECC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4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2EF8D00" w14:textId="05C6C837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35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010D71" w14:textId="0E4C856C" w:rsidR="005B34B5" w:rsidRPr="00C37DD9" w:rsidRDefault="005B34B5" w:rsidP="005B34B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3AD6CFD7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C8E5" w14:textId="77777777" w:rsidR="00CC1B2A" w:rsidRPr="008C1803" w:rsidRDefault="00CC1B2A" w:rsidP="005330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7E709" w14:textId="6D2F8196" w:rsidR="00CC1B2A" w:rsidRPr="003236D9" w:rsidRDefault="00CC1B2A" w:rsidP="005330E8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5</w:t>
            </w:r>
            <w:r w:rsidRPr="00CB413C">
              <w:rPr>
                <w:rFonts w:ascii="Times New Roman" w:hAnsi="Times New Roman" w:cs="Times New Roman"/>
                <w:b/>
                <w:sz w:val="20"/>
              </w:rPr>
              <w:t>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5594" w14:textId="26403028" w:rsidR="00CC1B2A" w:rsidRPr="00CC1B2A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D72932" w14:textId="1BE73080" w:rsidR="00CC1B2A" w:rsidRPr="0091019B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56B5" w14:textId="3FDD529A" w:rsidR="00CC1B2A" w:rsidRPr="0091019B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14AE" w14:textId="28B6A893" w:rsidR="00CC1B2A" w:rsidRPr="0091019B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91028" w14:textId="026DE5F3" w:rsidR="00CC1B2A" w:rsidRPr="0091019B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AA2C" w14:textId="4D1B46E3" w:rsidR="00CC1B2A" w:rsidRPr="0091019B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61315" w14:textId="2A7B415E" w:rsidR="00CC1B2A" w:rsidRPr="0091019B" w:rsidRDefault="00CC1B2A" w:rsidP="005330E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4535DA" w:rsidRPr="006A6CE5" w14:paraId="62F21AF6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E5B2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5C38BA33" w14:textId="021F245E" w:rsidR="004535DA" w:rsidRPr="003236D9" w:rsidRDefault="004535DA" w:rsidP="004535D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0F983E16" w14:textId="61E1C292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90.55±4.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4C1CE2" w14:textId="18ABBDA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DFCC23A" w14:textId="79CBFE6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1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4B3E06C" w14:textId="74E6B04D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3B54F4C" w14:textId="0075C2EE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DAFFC11" w14:textId="32C19510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65C98E" w14:textId="2096148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4535DA" w:rsidRPr="006A6CE5" w14:paraId="716096CC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9B2A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A765E38" w14:textId="01C01124" w:rsidR="004535DA" w:rsidRPr="003236D9" w:rsidRDefault="004535DA" w:rsidP="004535D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9335A71" w14:textId="2CF24AE9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95.45±4.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A095A84" w14:textId="5E929A3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885</w:t>
            </w:r>
          </w:p>
        </w:tc>
        <w:tc>
          <w:tcPr>
            <w:tcW w:w="1417" w:type="dxa"/>
            <w:vAlign w:val="bottom"/>
          </w:tcPr>
          <w:p w14:paraId="63E2616D" w14:textId="479D1A02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EC08CE1" w14:textId="7C7262DD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357</w:t>
            </w:r>
          </w:p>
        </w:tc>
        <w:tc>
          <w:tcPr>
            <w:tcW w:w="1417" w:type="dxa"/>
            <w:vAlign w:val="bottom"/>
          </w:tcPr>
          <w:p w14:paraId="3BE97E5D" w14:textId="1B774E66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7A17B8C" w14:textId="747A0B9E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90D6174" w14:textId="292263A2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4535DA" w:rsidRPr="006A6CE5" w14:paraId="2DEAD5B1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F5472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3E78B3B" w14:textId="405E5058" w:rsidR="004535DA" w:rsidRPr="003236D9" w:rsidRDefault="004535DA" w:rsidP="004535D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ACA5F1C" w14:textId="66308763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99.97±4.5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4D52CE8" w14:textId="022183CF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12864ED" w14:textId="65461B2E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749</w:t>
            </w:r>
          </w:p>
        </w:tc>
        <w:tc>
          <w:tcPr>
            <w:tcW w:w="1417" w:type="dxa"/>
            <w:vAlign w:val="bottom"/>
          </w:tcPr>
          <w:p w14:paraId="05B484C2" w14:textId="4FE5AD8F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955C3D7" w14:textId="6D6D2916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552</w:t>
            </w:r>
          </w:p>
        </w:tc>
        <w:tc>
          <w:tcPr>
            <w:tcW w:w="1417" w:type="dxa"/>
            <w:vAlign w:val="bottom"/>
          </w:tcPr>
          <w:p w14:paraId="6A4711BC" w14:textId="70BB8584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61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3805933" w14:textId="02854BCE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318</w:t>
            </w:r>
          </w:p>
        </w:tc>
      </w:tr>
      <w:tr w:rsidR="004535DA" w:rsidRPr="006A6CE5" w14:paraId="07F2BDD2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F1C4F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99DFD96" w14:textId="7D3D17A2" w:rsidR="004535DA" w:rsidRPr="003236D9" w:rsidRDefault="004535DA" w:rsidP="004535D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B3C2130" w14:textId="6EC6CA63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05.39±5.9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D1612C6" w14:textId="20AF96E2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2DB0103" w14:textId="4F55C31B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144</w:t>
            </w:r>
          </w:p>
        </w:tc>
        <w:tc>
          <w:tcPr>
            <w:tcW w:w="1417" w:type="dxa"/>
            <w:vAlign w:val="bottom"/>
          </w:tcPr>
          <w:p w14:paraId="46C283B7" w14:textId="08F6109A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472</w:t>
            </w:r>
          </w:p>
        </w:tc>
        <w:tc>
          <w:tcPr>
            <w:tcW w:w="1417" w:type="dxa"/>
            <w:vAlign w:val="bottom"/>
          </w:tcPr>
          <w:p w14:paraId="2F43E317" w14:textId="6C497DA4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5A6BBA80" w14:textId="14C4E03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33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1DEB5D6" w14:textId="741E05F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160</w:t>
            </w:r>
          </w:p>
        </w:tc>
      </w:tr>
      <w:tr w:rsidR="004535DA" w:rsidRPr="006A6CE5" w14:paraId="523E4730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EF8E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B8AE6F0" w14:textId="2BC0A6A0" w:rsidR="004535DA" w:rsidRPr="003236D9" w:rsidRDefault="004535DA" w:rsidP="004535D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D8C4062" w14:textId="5B4F279B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07.47±5.8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ACA628D" w14:textId="1CD1F40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1337B23" w14:textId="5BBD0BCF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F07C53C" w14:textId="4DB5B400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118</w:t>
            </w:r>
          </w:p>
        </w:tc>
        <w:tc>
          <w:tcPr>
            <w:tcW w:w="1417" w:type="dxa"/>
            <w:vAlign w:val="bottom"/>
          </w:tcPr>
          <w:p w14:paraId="08264845" w14:textId="4AADC905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270</w:t>
            </w:r>
          </w:p>
        </w:tc>
        <w:tc>
          <w:tcPr>
            <w:tcW w:w="1417" w:type="dxa"/>
            <w:vAlign w:val="bottom"/>
          </w:tcPr>
          <w:p w14:paraId="3FAF3EC1" w14:textId="5D5085E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1075B17" w14:textId="17A72525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877</w:t>
            </w:r>
          </w:p>
        </w:tc>
      </w:tr>
      <w:tr w:rsidR="004535DA" w:rsidRPr="006A6CE5" w14:paraId="1A38CE34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AF5F4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84A6410" w14:textId="18C51CDF" w:rsidR="004535DA" w:rsidRPr="003236D9" w:rsidRDefault="004535DA" w:rsidP="004535D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8C7463E" w14:textId="06AF5807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07.69±5.8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ED8C28" w14:textId="488EC924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C26CC45" w14:textId="4987844B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77768ED" w14:textId="4BDE281A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1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B0141A9" w14:textId="58F85324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3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A40CA16" w14:textId="42DD3EB3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138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9571BA" w14:textId="73C689E3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52704B42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C70A" w14:textId="77777777" w:rsidR="00CC1B2A" w:rsidRPr="008C1803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79B1" w14:textId="0A7BFEDE" w:rsidR="00CC1B2A" w:rsidRPr="0067183A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7183A">
              <w:rPr>
                <w:rFonts w:ascii="Times New Roman" w:hAnsi="Times New Roman" w:cs="Times New Roman"/>
                <w:b/>
                <w:sz w:val="20"/>
              </w:rPr>
              <w:t>10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3200" w14:textId="07842BD4" w:rsidR="00CC1B2A" w:rsidRPr="00CC1B2A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C9317A" w14:textId="7FDE7C08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BEC51" w14:textId="13298383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8E7B" w14:textId="3AA6F00A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7E138" w14:textId="315389FF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07B2" w14:textId="6CE1D7B9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C164D" w14:textId="2F1DB71D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4535DA" w:rsidRPr="006A6CE5" w14:paraId="6906651A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0D25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1E0017C4" w14:textId="30045AE9" w:rsidR="004535DA" w:rsidRPr="0067183A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5FB062FE" w14:textId="366EDC28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83.42±3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9C6D15" w14:textId="340FDD7A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0117EEC" w14:textId="01A0275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3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A3ED15E" w14:textId="6B16B6AD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2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6F2CE61" w14:textId="5F0D2C14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BE42E6F" w14:textId="7849A513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D6584C" w14:textId="329B82F0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4535DA" w:rsidRPr="006A6CE5" w14:paraId="0AB0DDA1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DCF9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8B7EC69" w14:textId="7FC54AAA" w:rsidR="004535DA" w:rsidRPr="0067183A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311DEFD" w14:textId="5600CDA9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83.48±3.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2F55B93" w14:textId="0CD283AB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651</w:t>
            </w:r>
          </w:p>
        </w:tc>
        <w:tc>
          <w:tcPr>
            <w:tcW w:w="1417" w:type="dxa"/>
            <w:vAlign w:val="bottom"/>
          </w:tcPr>
          <w:p w14:paraId="29C6F1AB" w14:textId="20473948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5031E9BD" w14:textId="67B72EE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510</w:t>
            </w:r>
          </w:p>
        </w:tc>
        <w:tc>
          <w:tcPr>
            <w:tcW w:w="1417" w:type="dxa"/>
            <w:vAlign w:val="bottom"/>
          </w:tcPr>
          <w:p w14:paraId="25E0CF7A" w14:textId="2254C9A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543</w:t>
            </w:r>
          </w:p>
        </w:tc>
        <w:tc>
          <w:tcPr>
            <w:tcW w:w="1417" w:type="dxa"/>
            <w:vAlign w:val="bottom"/>
          </w:tcPr>
          <w:p w14:paraId="3C8450AA" w14:textId="3223F486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3B175F54" w14:textId="4C402737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4535DA" w:rsidRPr="006A6CE5" w14:paraId="6DB69BF0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99BF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ACCE490" w14:textId="4ECE5C1C" w:rsidR="004535DA" w:rsidRPr="0067183A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99D96F4" w14:textId="77DEB225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84.13±5.6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16960A7" w14:textId="5FA4354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752</w:t>
            </w:r>
          </w:p>
        </w:tc>
        <w:tc>
          <w:tcPr>
            <w:tcW w:w="1417" w:type="dxa"/>
            <w:vAlign w:val="bottom"/>
          </w:tcPr>
          <w:p w14:paraId="42AD8F34" w14:textId="02E43548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756</w:t>
            </w:r>
          </w:p>
        </w:tc>
        <w:tc>
          <w:tcPr>
            <w:tcW w:w="1417" w:type="dxa"/>
            <w:vAlign w:val="bottom"/>
          </w:tcPr>
          <w:p w14:paraId="175BA200" w14:textId="3B6494B3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1628C5A" w14:textId="280B7076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691</w:t>
            </w:r>
          </w:p>
        </w:tc>
        <w:tc>
          <w:tcPr>
            <w:tcW w:w="1417" w:type="dxa"/>
            <w:vAlign w:val="bottom"/>
          </w:tcPr>
          <w:p w14:paraId="2CAF34EF" w14:textId="6DEF8262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92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88E7F4D" w14:textId="30A04801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782</w:t>
            </w:r>
          </w:p>
        </w:tc>
      </w:tr>
      <w:tr w:rsidR="004535DA" w:rsidRPr="006A6CE5" w14:paraId="36EB5A05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E64E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88811E2" w14:textId="5DB07DDB" w:rsidR="004535DA" w:rsidRPr="0067183A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F0876B6" w14:textId="356528E8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84.07±14.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722D2E1" w14:textId="6DB4E02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E010264" w14:textId="0601511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552</w:t>
            </w:r>
          </w:p>
        </w:tc>
        <w:tc>
          <w:tcPr>
            <w:tcW w:w="1417" w:type="dxa"/>
            <w:vAlign w:val="bottom"/>
          </w:tcPr>
          <w:p w14:paraId="47C58B72" w14:textId="0105554E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326</w:t>
            </w:r>
          </w:p>
        </w:tc>
        <w:tc>
          <w:tcPr>
            <w:tcW w:w="1417" w:type="dxa"/>
            <w:vAlign w:val="bottom"/>
          </w:tcPr>
          <w:p w14:paraId="00837B72" w14:textId="393D7627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F236E86" w14:textId="0F02F82D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55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D53E7AB" w14:textId="54A06A25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399</w:t>
            </w:r>
          </w:p>
        </w:tc>
      </w:tr>
      <w:tr w:rsidR="004535DA" w:rsidRPr="006A6CE5" w14:paraId="7184766C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31671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AF0DFEB" w14:textId="56D912AC" w:rsidR="004535DA" w:rsidRPr="0067183A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A2F75E" w14:textId="04DF22AD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84.85±11.4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5CAFF4E" w14:textId="12BEFAAA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67B1315E" w14:textId="5A23BD9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3BFE1C8" w14:textId="04D11B01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013</w:t>
            </w:r>
          </w:p>
        </w:tc>
        <w:tc>
          <w:tcPr>
            <w:tcW w:w="1417" w:type="dxa"/>
            <w:vAlign w:val="bottom"/>
          </w:tcPr>
          <w:p w14:paraId="43456815" w14:textId="26F6FD16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572</w:t>
            </w:r>
          </w:p>
        </w:tc>
        <w:tc>
          <w:tcPr>
            <w:tcW w:w="1417" w:type="dxa"/>
            <w:vAlign w:val="bottom"/>
          </w:tcPr>
          <w:p w14:paraId="58B6D0D5" w14:textId="0818A03F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8766819" w14:textId="24A2F915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959</w:t>
            </w:r>
          </w:p>
        </w:tc>
      </w:tr>
      <w:tr w:rsidR="004535DA" w:rsidRPr="006A6CE5" w14:paraId="151A22BD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B927" w14:textId="77777777" w:rsidR="004535DA" w:rsidRPr="008C1803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096C690" w14:textId="60AE41B3" w:rsidR="004535DA" w:rsidRPr="0067183A" w:rsidRDefault="004535DA" w:rsidP="004535DA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620D077" w14:textId="7F420AE1" w:rsidR="004535DA" w:rsidRPr="004535DA" w:rsidRDefault="004535DA" w:rsidP="004535DA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5DA">
              <w:rPr>
                <w:rFonts w:ascii="Times New Roman" w:hAnsi="Times New Roman" w:cs="Times New Roman"/>
                <w:sz w:val="20"/>
              </w:rPr>
              <w:t>184.81±11.7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4C6165" w14:textId="5DF8A00C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4414CC9" w14:textId="08FE39BA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82BA6D7" w14:textId="443F9230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0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DAC6E8E" w14:textId="5E3390C6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6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B1A1F5F" w14:textId="42A7E6E9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23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3234A4" w14:textId="74DD4B9E" w:rsidR="004535DA" w:rsidRPr="00C37DD9" w:rsidRDefault="004535DA" w:rsidP="004535D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4007F969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01BE" w14:textId="77777777" w:rsidR="00CC1B2A" w:rsidRPr="008C1803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A5E5" w14:textId="41A1CAB1" w:rsidR="00CC1B2A" w:rsidRPr="0067183A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15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7CF0" w14:textId="74920774" w:rsidR="00CC1B2A" w:rsidRPr="00CC1B2A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6E3429" w14:textId="53EA327B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3C703" w14:textId="68FC78B0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687D2" w14:textId="38AEE363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552EF" w14:textId="28561293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B9E40" w14:textId="0913616E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C7CD" w14:textId="478D6C23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5473E8" w:rsidRPr="006A6CE5" w14:paraId="50803A21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6B2A" w14:textId="77777777" w:rsidR="005473E8" w:rsidRPr="008C1803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1AAD21B2" w14:textId="32D5D50C" w:rsidR="005473E8" w:rsidRPr="0067183A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24C7E4E4" w14:textId="474AE8FB" w:rsidR="005473E8" w:rsidRPr="005473E8" w:rsidRDefault="005473E8" w:rsidP="005473E8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73E8">
              <w:rPr>
                <w:rFonts w:ascii="Times New Roman" w:hAnsi="Times New Roman" w:cs="Times New Roman"/>
                <w:sz w:val="20"/>
              </w:rPr>
              <w:t>232.09±7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F271D1" w14:textId="3388DE60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6055C0F" w14:textId="2B9D6F27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1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6A96C1E" w14:textId="020C6CD1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9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CA56502" w14:textId="5D6928B2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020DAB6" w14:textId="2ABFC249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7361EA" w14:textId="56CFE548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5473E8" w:rsidRPr="006A6CE5" w14:paraId="549E1EF1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5260A" w14:textId="77777777" w:rsidR="005473E8" w:rsidRPr="008C1803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9112214" w14:textId="2829F4FA" w:rsidR="005473E8" w:rsidRPr="0067183A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0A9A864" w14:textId="1FD8CCD0" w:rsidR="005473E8" w:rsidRPr="005473E8" w:rsidRDefault="005473E8" w:rsidP="005473E8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73E8">
              <w:rPr>
                <w:rFonts w:ascii="Times New Roman" w:hAnsi="Times New Roman" w:cs="Times New Roman"/>
                <w:sz w:val="20"/>
              </w:rPr>
              <w:t>231.82±10.5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15527F0" w14:textId="23A4B467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125</w:t>
            </w:r>
          </w:p>
        </w:tc>
        <w:tc>
          <w:tcPr>
            <w:tcW w:w="1417" w:type="dxa"/>
            <w:vAlign w:val="bottom"/>
          </w:tcPr>
          <w:p w14:paraId="1AEA17C1" w14:textId="168057EB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19DFA5E" w14:textId="7052D955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849</w:t>
            </w:r>
          </w:p>
        </w:tc>
        <w:tc>
          <w:tcPr>
            <w:tcW w:w="1417" w:type="dxa"/>
            <w:vAlign w:val="bottom"/>
          </w:tcPr>
          <w:p w14:paraId="449AA4EA" w14:textId="05A53961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483</w:t>
            </w:r>
          </w:p>
        </w:tc>
        <w:tc>
          <w:tcPr>
            <w:tcW w:w="1417" w:type="dxa"/>
            <w:vAlign w:val="bottom"/>
          </w:tcPr>
          <w:p w14:paraId="7BB58AC2" w14:textId="710E5C47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E9927F0" w14:textId="7513F37D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5473E8" w:rsidRPr="006A6CE5" w14:paraId="33590E07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A770" w14:textId="77777777" w:rsidR="005473E8" w:rsidRPr="008C1803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C26200C" w14:textId="6CA7E4D9" w:rsidR="005473E8" w:rsidRPr="0067183A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E546CCE" w14:textId="5B36030E" w:rsidR="005473E8" w:rsidRPr="005473E8" w:rsidRDefault="005473E8" w:rsidP="005473E8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73E8">
              <w:rPr>
                <w:rFonts w:ascii="Times New Roman" w:hAnsi="Times New Roman" w:cs="Times New Roman"/>
                <w:sz w:val="20"/>
              </w:rPr>
              <w:t>229.93±21.5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DA83437" w14:textId="07ADB70F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383</w:t>
            </w:r>
          </w:p>
        </w:tc>
        <w:tc>
          <w:tcPr>
            <w:tcW w:w="1417" w:type="dxa"/>
            <w:vAlign w:val="bottom"/>
          </w:tcPr>
          <w:p w14:paraId="48E8033D" w14:textId="0000FC5C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588</w:t>
            </w:r>
          </w:p>
        </w:tc>
        <w:tc>
          <w:tcPr>
            <w:tcW w:w="1417" w:type="dxa"/>
            <w:vAlign w:val="bottom"/>
          </w:tcPr>
          <w:p w14:paraId="07D10C29" w14:textId="21728C72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9CC41EE" w14:textId="2B2477AC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092</w:t>
            </w:r>
          </w:p>
        </w:tc>
        <w:tc>
          <w:tcPr>
            <w:tcW w:w="1417" w:type="dxa"/>
            <w:vAlign w:val="bottom"/>
          </w:tcPr>
          <w:p w14:paraId="2C0A3AC7" w14:textId="44B4BAFC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70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F7DACC0" w14:textId="25103A1F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636</w:t>
            </w:r>
          </w:p>
        </w:tc>
      </w:tr>
      <w:tr w:rsidR="005473E8" w:rsidRPr="006A6CE5" w14:paraId="6D0DB498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722F" w14:textId="77777777" w:rsidR="005473E8" w:rsidRPr="008C1803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A3E4241" w14:textId="0003445C" w:rsidR="005473E8" w:rsidRPr="0067183A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BB2DCBF" w14:textId="42201278" w:rsidR="005473E8" w:rsidRPr="005473E8" w:rsidRDefault="005473E8" w:rsidP="005473E8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73E8">
              <w:rPr>
                <w:rFonts w:ascii="Times New Roman" w:hAnsi="Times New Roman" w:cs="Times New Roman"/>
                <w:sz w:val="20"/>
              </w:rPr>
              <w:t>229.86±16.5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1806E89" w14:textId="77DEDC35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71D5D15" w14:textId="23759349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138</w:t>
            </w:r>
          </w:p>
        </w:tc>
        <w:tc>
          <w:tcPr>
            <w:tcW w:w="1417" w:type="dxa"/>
            <w:vAlign w:val="bottom"/>
          </w:tcPr>
          <w:p w14:paraId="2C88A3E8" w14:textId="49005138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371</w:t>
            </w:r>
          </w:p>
        </w:tc>
        <w:tc>
          <w:tcPr>
            <w:tcW w:w="1417" w:type="dxa"/>
            <w:vAlign w:val="bottom"/>
          </w:tcPr>
          <w:p w14:paraId="1104B461" w14:textId="15E671EC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C88B072" w14:textId="3F6A1AEE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40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2E602FF" w14:textId="32D6D068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283</w:t>
            </w:r>
          </w:p>
        </w:tc>
      </w:tr>
      <w:tr w:rsidR="005473E8" w:rsidRPr="006A6CE5" w14:paraId="75E1A231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2B29" w14:textId="77777777" w:rsidR="005473E8" w:rsidRPr="008C1803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A61BAF5" w14:textId="186223B7" w:rsidR="005473E8" w:rsidRPr="0067183A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E7350B6" w14:textId="63714C06" w:rsidR="005473E8" w:rsidRPr="005473E8" w:rsidRDefault="005473E8" w:rsidP="005473E8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73E8">
              <w:rPr>
                <w:rFonts w:ascii="Times New Roman" w:hAnsi="Times New Roman" w:cs="Times New Roman"/>
                <w:sz w:val="20"/>
              </w:rPr>
              <w:t>229.17±13.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24E149C" w14:textId="57CB5471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787962B6" w14:textId="45F386C2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305</w:t>
            </w:r>
          </w:p>
        </w:tc>
        <w:tc>
          <w:tcPr>
            <w:tcW w:w="1417" w:type="dxa"/>
            <w:vAlign w:val="bottom"/>
          </w:tcPr>
          <w:p w14:paraId="63CCC93D" w14:textId="602801FF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009</w:t>
            </w:r>
          </w:p>
        </w:tc>
        <w:tc>
          <w:tcPr>
            <w:tcW w:w="1417" w:type="dxa"/>
            <w:vAlign w:val="bottom"/>
          </w:tcPr>
          <w:p w14:paraId="4251235E" w14:textId="5A1A5D01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154</w:t>
            </w:r>
          </w:p>
        </w:tc>
        <w:tc>
          <w:tcPr>
            <w:tcW w:w="1417" w:type="dxa"/>
            <w:vAlign w:val="bottom"/>
          </w:tcPr>
          <w:p w14:paraId="3DC6B0CE" w14:textId="7956F173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A7998A5" w14:textId="3648551F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3</w:t>
            </w:r>
          </w:p>
        </w:tc>
      </w:tr>
      <w:tr w:rsidR="005473E8" w:rsidRPr="006A6CE5" w14:paraId="2B2ED71B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F977" w14:textId="77777777" w:rsidR="005473E8" w:rsidRPr="008C1803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39E1455" w14:textId="0800CFFE" w:rsidR="005473E8" w:rsidRPr="0067183A" w:rsidRDefault="005473E8" w:rsidP="005473E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8435850" w14:textId="0C7E787F" w:rsidR="005473E8" w:rsidRPr="005473E8" w:rsidRDefault="005473E8" w:rsidP="005473E8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73E8">
              <w:rPr>
                <w:rFonts w:ascii="Times New Roman" w:hAnsi="Times New Roman" w:cs="Times New Roman"/>
                <w:sz w:val="20"/>
              </w:rPr>
              <w:t>228.79±16.0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7EF35F" w14:textId="18EC31E8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B4B4BF8" w14:textId="5A85D995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2AE355F" w14:textId="7EF027DA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8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04253E7" w14:textId="5197426D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2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B99AF50" w14:textId="43709C63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99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E78D92" w14:textId="0804BF74" w:rsidR="005473E8" w:rsidRPr="00C37DD9" w:rsidRDefault="005473E8" w:rsidP="005473E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1D52F66F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F591C" w14:textId="77777777" w:rsidR="00CC1B2A" w:rsidRPr="008C1803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7C82" w14:textId="4BDE4B19" w:rsidR="00CC1B2A" w:rsidRPr="0067183A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0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B8A9" w14:textId="2134EA20" w:rsidR="00CC1B2A" w:rsidRPr="00CC1B2A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7724D" w14:textId="0A9FD666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BD1B" w14:textId="391D919E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7314" w14:textId="3E68275A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7792" w14:textId="3CBA7014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9E373" w14:textId="576A7493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76A3A" w14:textId="2A0705EB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EE7C65" w:rsidRPr="006A6CE5" w14:paraId="0682B585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2332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 w:colFirst="2" w:colLast="2"/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1C9215AD" w14:textId="13175DA2" w:rsidR="00EE7C65" w:rsidRPr="0067183A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0B251264" w14:textId="4A48B010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61.41±7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563F87" w14:textId="1DE8E85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6CFE1EE" w14:textId="5D31ACD3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7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01B30AB" w14:textId="40C86F4C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9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E26D55A" w14:textId="35912ED6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99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2D3D79B" w14:textId="346C4CC3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4031D2B" w14:textId="04FDABE7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EE7C65" w:rsidRPr="006A6CE5" w14:paraId="3A73975B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5C39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DACDCC3" w14:textId="7AFCB212" w:rsidR="00EE7C65" w:rsidRPr="0067183A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F344782" w14:textId="6197326C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60.96±12.4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B9DE774" w14:textId="283F4B3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657</w:t>
            </w:r>
          </w:p>
        </w:tc>
        <w:tc>
          <w:tcPr>
            <w:tcW w:w="1417" w:type="dxa"/>
            <w:vAlign w:val="bottom"/>
          </w:tcPr>
          <w:p w14:paraId="63C512F9" w14:textId="3239668D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A75BF63" w14:textId="692E31D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890</w:t>
            </w:r>
          </w:p>
        </w:tc>
        <w:tc>
          <w:tcPr>
            <w:tcW w:w="1417" w:type="dxa"/>
            <w:vAlign w:val="bottom"/>
          </w:tcPr>
          <w:p w14:paraId="323C0624" w14:textId="50E23775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070</w:t>
            </w:r>
          </w:p>
        </w:tc>
        <w:tc>
          <w:tcPr>
            <w:tcW w:w="1417" w:type="dxa"/>
            <w:vAlign w:val="bottom"/>
          </w:tcPr>
          <w:p w14:paraId="43C4705D" w14:textId="03A2F94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60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62177F18" w14:textId="41426768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584</w:t>
            </w:r>
          </w:p>
        </w:tc>
      </w:tr>
      <w:tr w:rsidR="00EE7C65" w:rsidRPr="006A6CE5" w14:paraId="751BAAE7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0EF0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910CE72" w14:textId="4B484FC7" w:rsidR="00EE7C65" w:rsidRPr="0067183A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E84FBAA" w14:textId="0076468F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59.87±16.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4CCF3A3" w14:textId="33A7FC4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839</w:t>
            </w:r>
          </w:p>
        </w:tc>
        <w:tc>
          <w:tcPr>
            <w:tcW w:w="1417" w:type="dxa"/>
            <w:vAlign w:val="bottom"/>
          </w:tcPr>
          <w:p w14:paraId="15AB7063" w14:textId="7188A95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158</w:t>
            </w:r>
          </w:p>
        </w:tc>
        <w:tc>
          <w:tcPr>
            <w:tcW w:w="1417" w:type="dxa"/>
            <w:vAlign w:val="bottom"/>
          </w:tcPr>
          <w:p w14:paraId="6D0333F8" w14:textId="4518E713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EED9F2A" w14:textId="3E9E080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725</w:t>
            </w:r>
          </w:p>
        </w:tc>
        <w:tc>
          <w:tcPr>
            <w:tcW w:w="1417" w:type="dxa"/>
            <w:vAlign w:val="bottom"/>
          </w:tcPr>
          <w:p w14:paraId="6CFFE1A7" w14:textId="2432907B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21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F80A3E1" w14:textId="44B37D98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131</w:t>
            </w:r>
          </w:p>
        </w:tc>
      </w:tr>
      <w:tr w:rsidR="00EE7C65" w:rsidRPr="006A6CE5" w14:paraId="57DDA11A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E9C5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C45D5A6" w14:textId="30296D38" w:rsidR="00EE7C65" w:rsidRPr="0067183A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086303" w14:textId="547D8FF3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58.10±10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E222C27" w14:textId="5EB78F7C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004C5D6" w14:textId="6642C3F5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266</w:t>
            </w:r>
          </w:p>
        </w:tc>
        <w:tc>
          <w:tcPr>
            <w:tcW w:w="1417" w:type="dxa"/>
            <w:vAlign w:val="bottom"/>
          </w:tcPr>
          <w:p w14:paraId="22266B46" w14:textId="6CCA8EC8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498</w:t>
            </w:r>
          </w:p>
        </w:tc>
        <w:tc>
          <w:tcPr>
            <w:tcW w:w="1417" w:type="dxa"/>
            <w:vAlign w:val="bottom"/>
          </w:tcPr>
          <w:p w14:paraId="36EE2FAD" w14:textId="3D8B785E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6AA7D21E" w14:textId="46665CE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46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334B3AC" w14:textId="66390ABF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447</w:t>
            </w:r>
          </w:p>
        </w:tc>
      </w:tr>
      <w:tr w:rsidR="00EE7C65" w:rsidRPr="006A6CE5" w14:paraId="7819F580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33CB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BEEB907" w14:textId="404FD4B6" w:rsidR="00EE7C65" w:rsidRPr="0067183A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52B3378" w14:textId="7008395D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57.20±5.4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03D29EB" w14:textId="33CB3133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57DF743" w14:textId="7E431164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C83857A" w14:textId="6DE3DB04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093</w:t>
            </w:r>
          </w:p>
        </w:tc>
        <w:tc>
          <w:tcPr>
            <w:tcW w:w="1417" w:type="dxa"/>
            <w:vAlign w:val="bottom"/>
          </w:tcPr>
          <w:p w14:paraId="6CA485BD" w14:textId="5512B87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697</w:t>
            </w:r>
          </w:p>
        </w:tc>
        <w:tc>
          <w:tcPr>
            <w:tcW w:w="1417" w:type="dxa"/>
            <w:vAlign w:val="bottom"/>
          </w:tcPr>
          <w:p w14:paraId="7EAB9D7D" w14:textId="42E562E9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8C5D21A" w14:textId="0F6773D6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75</w:t>
            </w:r>
          </w:p>
        </w:tc>
      </w:tr>
      <w:tr w:rsidR="00EE7C65" w:rsidRPr="006A6CE5" w14:paraId="2FD99D4B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3779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268E710" w14:textId="51A01C03" w:rsidR="00EE7C65" w:rsidRPr="0067183A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2DB2C8F" w14:textId="068D9329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57.14±5.4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751CF0" w14:textId="35623014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0E41202" w14:textId="6C826E26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893A300" w14:textId="43784DCA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1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2E133C2" w14:textId="1CA73FE4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6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48B5D84" w14:textId="6D113A89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92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8F41BC" w14:textId="0F024B6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bookmarkEnd w:id="0"/>
      <w:tr w:rsidR="00CC1B2A" w:rsidRPr="006A6CE5" w14:paraId="089AF3A4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77AE" w14:textId="77777777" w:rsidR="00CC1B2A" w:rsidRPr="008C1803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4EB8" w14:textId="355F0ACD" w:rsidR="00CC1B2A" w:rsidRPr="0067183A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5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49BA" w14:textId="06068035" w:rsidR="00CC1B2A" w:rsidRPr="003236D9" w:rsidRDefault="00CC1B2A" w:rsidP="0067183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AC89BE" w14:textId="7D4933C0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E788" w14:textId="47E0F89D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555D" w14:textId="1CAE80D2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C359" w14:textId="6D90AD56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1231F" w14:textId="6256AD28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D246B" w14:textId="323DCD8B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EE7C65" w:rsidRPr="006A6CE5" w14:paraId="31BCA197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A728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50665D3B" w14:textId="0D0970EC" w:rsidR="00EE7C65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1B44533B" w14:textId="5BC212C5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76.12±17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138704" w14:textId="224063E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22F4B1E" w14:textId="6F9E6E7C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9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B618D40" w14:textId="5273062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6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874A870" w14:textId="3AC47AAC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7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E6EC8E0" w14:textId="6DCC7996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1CFA56" w14:textId="2C1DFBF6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EE7C65" w:rsidRPr="006A6CE5" w14:paraId="4BF4BBA4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F382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8D389B6" w14:textId="0E1E0C12" w:rsidR="00EE7C65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E0E8AEC" w14:textId="3F56FDF0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75.09±21.2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656C989" w14:textId="2739C385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5630</w:t>
            </w:r>
          </w:p>
        </w:tc>
        <w:tc>
          <w:tcPr>
            <w:tcW w:w="1417" w:type="dxa"/>
            <w:vAlign w:val="bottom"/>
          </w:tcPr>
          <w:p w14:paraId="3A7E4C02" w14:textId="7F79981B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A36CE42" w14:textId="3C9A0EB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8126</w:t>
            </w:r>
          </w:p>
        </w:tc>
        <w:tc>
          <w:tcPr>
            <w:tcW w:w="1417" w:type="dxa"/>
            <w:vAlign w:val="bottom"/>
          </w:tcPr>
          <w:p w14:paraId="4393722C" w14:textId="18E75B55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045</w:t>
            </w:r>
          </w:p>
        </w:tc>
        <w:tc>
          <w:tcPr>
            <w:tcW w:w="1417" w:type="dxa"/>
            <w:vAlign w:val="bottom"/>
          </w:tcPr>
          <w:p w14:paraId="0A8FE4AB" w14:textId="7C82841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13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D443010" w14:textId="5C482F03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098</w:t>
            </w:r>
          </w:p>
        </w:tc>
      </w:tr>
      <w:tr w:rsidR="00EE7C65" w:rsidRPr="006A6CE5" w14:paraId="34BFDC3E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0D48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2FA7C50" w14:textId="31C1B846" w:rsidR="00EE7C65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645CCD" w14:textId="0758A906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74.34±22.0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E7FFE54" w14:textId="3EF4761F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762</w:t>
            </w:r>
          </w:p>
        </w:tc>
        <w:tc>
          <w:tcPr>
            <w:tcW w:w="1417" w:type="dxa"/>
            <w:vAlign w:val="bottom"/>
          </w:tcPr>
          <w:p w14:paraId="5F4C9A54" w14:textId="5736BE5D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791</w:t>
            </w:r>
          </w:p>
        </w:tc>
        <w:tc>
          <w:tcPr>
            <w:tcW w:w="1417" w:type="dxa"/>
            <w:vAlign w:val="bottom"/>
          </w:tcPr>
          <w:p w14:paraId="18C9831A" w14:textId="1566EE3F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5B73638" w14:textId="1A6363AF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306</w:t>
            </w:r>
          </w:p>
        </w:tc>
        <w:tc>
          <w:tcPr>
            <w:tcW w:w="1417" w:type="dxa"/>
            <w:vAlign w:val="bottom"/>
          </w:tcPr>
          <w:p w14:paraId="60A7B78B" w14:textId="33D42028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17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D3927FD" w14:textId="66F4CB6D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091</w:t>
            </w:r>
          </w:p>
        </w:tc>
      </w:tr>
      <w:tr w:rsidR="00EE7C65" w:rsidRPr="006A6CE5" w14:paraId="38D47D1D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1A1A6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6132B02" w14:textId="6FC735EF" w:rsidR="00EE7C65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7AA30BA" w14:textId="6F58ED92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73.63±16.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865AD11" w14:textId="7C4900A2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FAD27A4" w14:textId="118A844F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2560</w:t>
            </w:r>
          </w:p>
        </w:tc>
        <w:tc>
          <w:tcPr>
            <w:tcW w:w="1417" w:type="dxa"/>
            <w:vAlign w:val="bottom"/>
          </w:tcPr>
          <w:p w14:paraId="00D6767B" w14:textId="1C535A29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174</w:t>
            </w:r>
          </w:p>
        </w:tc>
        <w:tc>
          <w:tcPr>
            <w:tcW w:w="1417" w:type="dxa"/>
            <w:vAlign w:val="bottom"/>
          </w:tcPr>
          <w:p w14:paraId="3E8BED21" w14:textId="2C59D3FE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1914D76B" w14:textId="192173A9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12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F98ED4D" w14:textId="5A9ECC8E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089</w:t>
            </w:r>
          </w:p>
        </w:tc>
      </w:tr>
      <w:tr w:rsidR="00EE7C65" w:rsidRPr="006A6CE5" w14:paraId="41326EB6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F836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694300B" w14:textId="486D103A" w:rsidR="00EE7C65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C794953" w14:textId="419EE231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73.64±1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E03FCB9" w14:textId="771C1C5E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A03202C" w14:textId="06E96CB5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4F5FF18" w14:textId="3637AF3F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468</w:t>
            </w:r>
          </w:p>
        </w:tc>
        <w:tc>
          <w:tcPr>
            <w:tcW w:w="1417" w:type="dxa"/>
            <w:vAlign w:val="bottom"/>
          </w:tcPr>
          <w:p w14:paraId="0C47FDA9" w14:textId="7F8241BD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718</w:t>
            </w:r>
          </w:p>
        </w:tc>
        <w:tc>
          <w:tcPr>
            <w:tcW w:w="1417" w:type="dxa"/>
            <w:vAlign w:val="bottom"/>
          </w:tcPr>
          <w:p w14:paraId="40DAE9E0" w14:textId="62E0B48C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94B1A08" w14:textId="50071384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14</w:t>
            </w:r>
          </w:p>
        </w:tc>
      </w:tr>
      <w:tr w:rsidR="00EE7C65" w:rsidRPr="006A6CE5" w14:paraId="2660B052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1C3D" w14:textId="77777777" w:rsidR="00EE7C65" w:rsidRPr="008C1803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1763CCF" w14:textId="1B146B65" w:rsidR="00EE7C65" w:rsidRDefault="00EE7C65" w:rsidP="00EE7C65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9C08F5E" w14:textId="075837DD" w:rsidR="00EE7C65" w:rsidRPr="00EE7C65" w:rsidRDefault="00EE7C65" w:rsidP="00EE7C65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7C65">
              <w:rPr>
                <w:rFonts w:ascii="Times New Roman" w:hAnsi="Times New Roman" w:cs="Times New Roman"/>
                <w:sz w:val="20"/>
              </w:rPr>
              <w:t>273.48±11.7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07935D" w14:textId="23FE9C58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DAD192C" w14:textId="2B197514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4AB8447" w14:textId="356406A1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47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2FE705C" w14:textId="33DA01D5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7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62947B8" w14:textId="07DD6BC0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98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B156ED" w14:textId="1D80FD63" w:rsidR="00EE7C65" w:rsidRPr="00C37DD9" w:rsidRDefault="00EE7C65" w:rsidP="00EE7C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CC1B2A" w:rsidRPr="006A6CE5" w14:paraId="6C5B0BE8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3A3F" w14:textId="77777777" w:rsidR="00CC1B2A" w:rsidRPr="008C1803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81D1" w14:textId="2CCF0722" w:rsidR="00CC1B2A" w:rsidRDefault="00CC1B2A" w:rsidP="0067183A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000 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ED90" w14:textId="427115AB" w:rsidR="00CC1B2A" w:rsidRPr="003236D9" w:rsidRDefault="00CC1B2A" w:rsidP="0067183A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D5FD60" w14:textId="6B48FA37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2C88" w14:textId="72E48535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74363" w14:textId="43D73259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0E89C" w14:textId="31B34FFB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872A1" w14:textId="47102D3F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48AD" w14:textId="52A4944A" w:rsidR="00CC1B2A" w:rsidRPr="0091019B" w:rsidRDefault="00CC1B2A" w:rsidP="0067183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</w:tr>
      <w:tr w:rsidR="00D13FCD" w:rsidRPr="006A6CE5" w14:paraId="40A952C3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A11F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41B6E386" w14:textId="60D8434B" w:rsidR="00D13FCD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Alice Spring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3F28BB29" w14:textId="6E4CB25D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282.68±18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436D8A" w14:textId="36ADA892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5CE0326" w14:textId="0C736E56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7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B5BB599" w14:textId="517AF5E9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3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852A4E4" w14:textId="1F056BD3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58CB7C3" w14:textId="3F38896B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72941F" w14:textId="55928499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  <w:tr w:rsidR="00D13FCD" w:rsidRPr="006A6CE5" w14:paraId="24700D2D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77BC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B1D28C8" w14:textId="525ED7CD" w:rsidR="00D13FCD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Hafa</w:t>
            </w:r>
            <w:proofErr w:type="spellEnd"/>
            <w:r w:rsidRPr="003236D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Adai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14011CB" w14:textId="0F6383BD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277.75±34.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8B2776B" w14:textId="18A0F0BC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166</w:t>
            </w:r>
          </w:p>
        </w:tc>
        <w:tc>
          <w:tcPr>
            <w:tcW w:w="1417" w:type="dxa"/>
            <w:vAlign w:val="bottom"/>
          </w:tcPr>
          <w:p w14:paraId="619C19F6" w14:textId="4E8EF78C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3C9CE741" w14:textId="012E0490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427</w:t>
            </w:r>
          </w:p>
        </w:tc>
        <w:tc>
          <w:tcPr>
            <w:tcW w:w="1417" w:type="dxa"/>
            <w:vAlign w:val="bottom"/>
          </w:tcPr>
          <w:p w14:paraId="6A60903D" w14:textId="6FC2401B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989</w:t>
            </w:r>
          </w:p>
        </w:tc>
        <w:tc>
          <w:tcPr>
            <w:tcW w:w="1417" w:type="dxa"/>
            <w:vAlign w:val="bottom"/>
          </w:tcPr>
          <w:p w14:paraId="158A5605" w14:textId="5D07EC16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63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712B9D5" w14:textId="4DD71BBB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596</w:t>
            </w:r>
          </w:p>
        </w:tc>
      </w:tr>
      <w:tr w:rsidR="00D13FCD" w:rsidRPr="006A6CE5" w14:paraId="5A083B8A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367A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478CE18" w14:textId="1B89C19F" w:rsidR="00D13FCD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Perseveranc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0ED4875" w14:textId="77C19723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279.82±26.4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9875E83" w14:textId="41F78D1C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233</w:t>
            </w:r>
          </w:p>
        </w:tc>
        <w:tc>
          <w:tcPr>
            <w:tcW w:w="1417" w:type="dxa"/>
            <w:vAlign w:val="bottom"/>
          </w:tcPr>
          <w:p w14:paraId="3941A1BB" w14:textId="07320D6B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7649</w:t>
            </w:r>
          </w:p>
        </w:tc>
        <w:tc>
          <w:tcPr>
            <w:tcW w:w="1417" w:type="dxa"/>
            <w:vAlign w:val="bottom"/>
          </w:tcPr>
          <w:p w14:paraId="25E64A1E" w14:textId="02BFA6E2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0EB629CF" w14:textId="6378AF80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044</w:t>
            </w:r>
          </w:p>
        </w:tc>
        <w:tc>
          <w:tcPr>
            <w:tcW w:w="1417" w:type="dxa"/>
            <w:vAlign w:val="bottom"/>
          </w:tcPr>
          <w:p w14:paraId="7D6E938E" w14:textId="7D650D4E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9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61FB8FB" w14:textId="5EBC69CB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892</w:t>
            </w:r>
          </w:p>
        </w:tc>
      </w:tr>
      <w:tr w:rsidR="00D13FCD" w:rsidRPr="006A6CE5" w14:paraId="4AF286A5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CF00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27800B4" w14:textId="0ED5A4B1" w:rsidR="00D13FCD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Foreca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8F6FA33" w14:textId="58D023BB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282.21±18.9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0BFBABB" w14:textId="3A018FD0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887</w:t>
            </w:r>
          </w:p>
        </w:tc>
        <w:tc>
          <w:tcPr>
            <w:tcW w:w="1417" w:type="dxa"/>
            <w:vAlign w:val="bottom"/>
          </w:tcPr>
          <w:p w14:paraId="766B5A64" w14:textId="7E8CCA8E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6106</w:t>
            </w:r>
          </w:p>
        </w:tc>
        <w:tc>
          <w:tcPr>
            <w:tcW w:w="1417" w:type="dxa"/>
            <w:vAlign w:val="bottom"/>
          </w:tcPr>
          <w:p w14:paraId="0F77B2F4" w14:textId="0F03D115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858</w:t>
            </w:r>
          </w:p>
        </w:tc>
        <w:tc>
          <w:tcPr>
            <w:tcW w:w="1417" w:type="dxa"/>
            <w:vAlign w:val="bottom"/>
          </w:tcPr>
          <w:p w14:paraId="7E190198" w14:textId="57A1E575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205F24F3" w14:textId="29334DBE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8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D193426" w14:textId="4577C63C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688</w:t>
            </w:r>
          </w:p>
        </w:tc>
      </w:tr>
      <w:tr w:rsidR="00D13FCD" w:rsidRPr="006A6CE5" w14:paraId="198AE3BA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DB2D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4E7192D" w14:textId="351BC90F" w:rsidR="00D13FCD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236D9">
              <w:rPr>
                <w:rFonts w:ascii="Times New Roman" w:hAnsi="Times New Roman" w:cs="Times New Roman"/>
                <w:i/>
                <w:sz w:val="20"/>
              </w:rPr>
              <w:t>Snai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948E1F" w14:textId="43F7AD40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281.49±23.9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0BDA64B" w14:textId="65E955FC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vAlign w:val="bottom"/>
          </w:tcPr>
          <w:p w14:paraId="46A16802" w14:textId="18597172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611</w:t>
            </w:r>
          </w:p>
        </w:tc>
        <w:tc>
          <w:tcPr>
            <w:tcW w:w="1417" w:type="dxa"/>
            <w:vAlign w:val="bottom"/>
          </w:tcPr>
          <w:p w14:paraId="391FE99F" w14:textId="58A1C31E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774</w:t>
            </w:r>
          </w:p>
        </w:tc>
        <w:tc>
          <w:tcPr>
            <w:tcW w:w="1417" w:type="dxa"/>
            <w:vAlign w:val="bottom"/>
          </w:tcPr>
          <w:p w14:paraId="18524AE3" w14:textId="04EC726C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791</w:t>
            </w:r>
          </w:p>
        </w:tc>
        <w:tc>
          <w:tcPr>
            <w:tcW w:w="1417" w:type="dxa"/>
            <w:vAlign w:val="bottom"/>
          </w:tcPr>
          <w:p w14:paraId="280F9CF1" w14:textId="3977B9FF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A047F0C" w14:textId="1B7BA12A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865</w:t>
            </w:r>
          </w:p>
        </w:tc>
      </w:tr>
      <w:tr w:rsidR="00D13FCD" w:rsidRPr="006A6CE5" w14:paraId="46D2E110" w14:textId="77777777" w:rsidTr="009B4541">
        <w:trPr>
          <w:jc w:val="center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0C8FC" w14:textId="77777777" w:rsidR="00D13FCD" w:rsidRPr="008C1803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ABB3B1E" w14:textId="05FD051E" w:rsidR="00D13FCD" w:rsidRDefault="00D13FCD" w:rsidP="00D13FCD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236D9">
              <w:rPr>
                <w:rFonts w:ascii="Times New Roman" w:hAnsi="Times New Roman" w:cs="Times New Roman"/>
                <w:i/>
                <w:sz w:val="20"/>
              </w:rPr>
              <w:t>Pik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75ABCA5" w14:textId="0FBE54CF" w:rsidR="00D13FCD" w:rsidRPr="00D13FCD" w:rsidRDefault="00D13FCD" w:rsidP="00D13FC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13FCD">
              <w:rPr>
                <w:rFonts w:ascii="Times New Roman" w:hAnsi="Times New Roman" w:cs="Times New Roman"/>
                <w:sz w:val="20"/>
              </w:rPr>
              <w:t>280.99±25.9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BD7EA5B" w14:textId="351D127B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5467396" w14:textId="3704BBD7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32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ACD02C1" w14:textId="60469C4F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8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5EF87F8" w14:textId="3D2305C9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96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140177A" w14:textId="6D5FF5E8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11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D169C1" w14:textId="59850A32" w:rsidR="00D13FCD" w:rsidRPr="00C37DD9" w:rsidRDefault="00D13FCD" w:rsidP="00D13F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C37DD9">
              <w:rPr>
                <w:rFonts w:ascii="Times New Roman" w:hAnsi="Times New Roman" w:cs="Times New Roman"/>
                <w:color w:val="000000"/>
                <w:sz w:val="20"/>
              </w:rPr>
              <w:t>0000</w:t>
            </w:r>
          </w:p>
        </w:tc>
      </w:tr>
    </w:tbl>
    <w:p w14:paraId="6974B7DB" w14:textId="0421A691" w:rsidR="00CD09A3" w:rsidRDefault="00CD09A3" w:rsidP="005867E6">
      <w:pPr>
        <w:rPr>
          <w:rFonts w:ascii="Times New Roman" w:hAnsi="Times New Roman" w:cs="Times New Roman"/>
          <w:sz w:val="20"/>
        </w:rPr>
      </w:pPr>
    </w:p>
    <w:p w14:paraId="5B89CF5A" w14:textId="685EE071" w:rsidR="002C7ACE" w:rsidRDefault="002C7ACE" w:rsidP="00C00DD1">
      <w:pPr>
        <w:jc w:val="both"/>
        <w:rPr>
          <w:rFonts w:ascii="Times New Roman" w:hAnsi="Times New Roman" w:cs="Times New Roman"/>
          <w:b/>
          <w:sz w:val="20"/>
        </w:rPr>
      </w:pPr>
    </w:p>
    <w:p w14:paraId="1AD530FC" w14:textId="77777777" w:rsidR="005F7C81" w:rsidRPr="005F7C81" w:rsidRDefault="005F7C81" w:rsidP="00C00DD1">
      <w:pPr>
        <w:jc w:val="both"/>
        <w:rPr>
          <w:rFonts w:ascii="Times New Roman" w:hAnsi="Times New Roman" w:cs="Times New Roman"/>
          <w:b/>
          <w:sz w:val="20"/>
        </w:rPr>
      </w:pPr>
    </w:p>
    <w:p w14:paraId="776614A4" w14:textId="00438C25" w:rsidR="002C7ACE" w:rsidRDefault="002C7ACE" w:rsidP="00C00DD1">
      <w:pPr>
        <w:jc w:val="both"/>
        <w:rPr>
          <w:rFonts w:ascii="Times New Roman" w:hAnsi="Times New Roman" w:cs="Times New Roman"/>
          <w:b/>
          <w:szCs w:val="24"/>
        </w:rPr>
      </w:pPr>
      <w:r w:rsidRPr="002C7ACE">
        <w:rPr>
          <w:rFonts w:ascii="Times New Roman" w:hAnsi="Times New Roman" w:cs="Times New Roman"/>
          <w:b/>
          <w:szCs w:val="24"/>
        </w:rPr>
        <w:t>Supplem</w:t>
      </w:r>
      <w:r>
        <w:rPr>
          <w:rFonts w:ascii="Times New Roman" w:hAnsi="Times New Roman" w:cs="Times New Roman"/>
          <w:b/>
          <w:szCs w:val="24"/>
        </w:rPr>
        <w:t>ental</w:t>
      </w:r>
      <w:r w:rsidRPr="002C7ACE">
        <w:rPr>
          <w:rFonts w:ascii="Times New Roman" w:hAnsi="Times New Roman" w:cs="Times New Roman"/>
          <w:b/>
          <w:szCs w:val="24"/>
        </w:rPr>
        <w:t xml:space="preserve"> Figure Captions</w:t>
      </w:r>
    </w:p>
    <w:p w14:paraId="6EA1DA2E" w14:textId="77777777" w:rsidR="002C7ACE" w:rsidRPr="002C7ACE" w:rsidRDefault="002C7ACE" w:rsidP="00C00DD1">
      <w:pPr>
        <w:jc w:val="both"/>
        <w:rPr>
          <w:rFonts w:ascii="Times New Roman" w:hAnsi="Times New Roman" w:cs="Times New Roman"/>
          <w:b/>
          <w:szCs w:val="24"/>
        </w:rPr>
      </w:pPr>
    </w:p>
    <w:p w14:paraId="541A943D" w14:textId="7490F078" w:rsidR="00CD09A3" w:rsidRPr="00CD09A3" w:rsidRDefault="00CD09A3" w:rsidP="00C00DD1">
      <w:pPr>
        <w:jc w:val="both"/>
        <w:rPr>
          <w:rFonts w:ascii="Times New Roman" w:hAnsi="Times New Roman" w:cs="Times New Roman"/>
          <w:sz w:val="20"/>
        </w:rPr>
      </w:pPr>
      <w:r w:rsidRPr="00CD09A3">
        <w:rPr>
          <w:rFonts w:ascii="Times New Roman" w:hAnsi="Times New Roman" w:cs="Times New Roman"/>
          <w:b/>
          <w:sz w:val="20"/>
        </w:rPr>
        <w:t xml:space="preserve">Fig. S1 </w:t>
      </w:r>
      <w:r w:rsidRPr="00CD09A3">
        <w:rPr>
          <w:rFonts w:ascii="Times New Roman" w:hAnsi="Times New Roman" w:cs="Times New Roman"/>
          <w:sz w:val="20"/>
        </w:rPr>
        <w:t>Modelled</w:t>
      </w:r>
      <w:r w:rsidRPr="00CD09A3">
        <w:rPr>
          <w:rFonts w:ascii="Times New Roman" w:hAnsi="Times New Roman" w:cs="Times New Roman"/>
          <w:b/>
          <w:sz w:val="20"/>
        </w:rPr>
        <w:t xml:space="preserve"> </w:t>
      </w:r>
      <w:r w:rsidRPr="00CD09A3">
        <w:rPr>
          <w:rFonts w:ascii="Times New Roman" w:hAnsi="Times New Roman" w:cs="Times New Roman"/>
          <w:sz w:val="20"/>
        </w:rPr>
        <w:t xml:space="preserve">migration patterns between </w:t>
      </w:r>
      <w:proofErr w:type="spellStart"/>
      <w:r w:rsidRPr="00CD09A3">
        <w:rPr>
          <w:rFonts w:ascii="Times New Roman" w:hAnsi="Times New Roman" w:cs="Times New Roman"/>
          <w:i/>
          <w:sz w:val="20"/>
        </w:rPr>
        <w:t>Alviniconcha</w:t>
      </w:r>
      <w:proofErr w:type="spellEnd"/>
      <w:r w:rsidRPr="00CD09A3">
        <w:rPr>
          <w:rFonts w:ascii="Times New Roman" w:hAnsi="Times New Roman" w:cs="Times New Roman"/>
          <w:sz w:val="20"/>
        </w:rPr>
        <w:t xml:space="preserve"> populations across back-arc basins. Dispersal vectors are shown as joint transition probabilities for 100 generations normalized by the maximum value (from Vanuatu to North Fiji). Values were obtained from </w:t>
      </w:r>
      <w:proofErr w:type="spellStart"/>
      <w:r w:rsidRPr="00CD09A3">
        <w:rPr>
          <w:rFonts w:ascii="Times New Roman" w:hAnsi="Times New Roman" w:cs="Times New Roman"/>
          <w:sz w:val="20"/>
        </w:rPr>
        <w:t>Mitarai</w:t>
      </w:r>
      <w:proofErr w:type="spellEnd"/>
      <w:r w:rsidRPr="00CD09A3">
        <w:rPr>
          <w:rFonts w:ascii="Times New Roman" w:hAnsi="Times New Roman" w:cs="Times New Roman"/>
          <w:sz w:val="20"/>
        </w:rPr>
        <w:t xml:space="preserve"> et al. (2016). (A) Dispersal at 1000 m depth, (B) Dispersal at 500 m depth.</w:t>
      </w:r>
    </w:p>
    <w:p w14:paraId="437BEC36" w14:textId="77777777" w:rsidR="00277CD1" w:rsidRDefault="00277CD1" w:rsidP="005867E6">
      <w:pPr>
        <w:rPr>
          <w:rFonts w:ascii="Times New Roman" w:hAnsi="Times New Roman" w:cs="Times New Roman"/>
          <w:sz w:val="20"/>
        </w:rPr>
      </w:pPr>
    </w:p>
    <w:sectPr w:rsidR="00277CD1" w:rsidSect="00B52A6F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27657"/>
    <w:multiLevelType w:val="hybridMultilevel"/>
    <w:tmpl w:val="D0A4D0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F4A55"/>
    <w:multiLevelType w:val="hybridMultilevel"/>
    <w:tmpl w:val="70F4E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959AE"/>
    <w:multiLevelType w:val="hybridMultilevel"/>
    <w:tmpl w:val="23EC5D00"/>
    <w:lvl w:ilvl="0" w:tplc="B0E28078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i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5528"/>
    <w:rsid w:val="00005E93"/>
    <w:rsid w:val="00014591"/>
    <w:rsid w:val="000158AA"/>
    <w:rsid w:val="00016730"/>
    <w:rsid w:val="00027154"/>
    <w:rsid w:val="000273E3"/>
    <w:rsid w:val="0002783E"/>
    <w:rsid w:val="00031768"/>
    <w:rsid w:val="00034949"/>
    <w:rsid w:val="00042D7A"/>
    <w:rsid w:val="00055630"/>
    <w:rsid w:val="00057FCA"/>
    <w:rsid w:val="00060C97"/>
    <w:rsid w:val="000618C8"/>
    <w:rsid w:val="000637F6"/>
    <w:rsid w:val="0006458D"/>
    <w:rsid w:val="00065C76"/>
    <w:rsid w:val="00070882"/>
    <w:rsid w:val="00070E03"/>
    <w:rsid w:val="00072966"/>
    <w:rsid w:val="00074DC0"/>
    <w:rsid w:val="000808D4"/>
    <w:rsid w:val="00083266"/>
    <w:rsid w:val="000833EA"/>
    <w:rsid w:val="00085561"/>
    <w:rsid w:val="00086E85"/>
    <w:rsid w:val="000B1513"/>
    <w:rsid w:val="000B3885"/>
    <w:rsid w:val="000E1DAC"/>
    <w:rsid w:val="000E5077"/>
    <w:rsid w:val="000E62CB"/>
    <w:rsid w:val="000F09BA"/>
    <w:rsid w:val="001011E8"/>
    <w:rsid w:val="00101DF7"/>
    <w:rsid w:val="001035C4"/>
    <w:rsid w:val="0011223C"/>
    <w:rsid w:val="0011717C"/>
    <w:rsid w:val="0012203C"/>
    <w:rsid w:val="001348AD"/>
    <w:rsid w:val="0013699D"/>
    <w:rsid w:val="001375FD"/>
    <w:rsid w:val="0014084C"/>
    <w:rsid w:val="00141557"/>
    <w:rsid w:val="00145BB6"/>
    <w:rsid w:val="00146E83"/>
    <w:rsid w:val="001744F6"/>
    <w:rsid w:val="001806BA"/>
    <w:rsid w:val="0018584B"/>
    <w:rsid w:val="001A0DE7"/>
    <w:rsid w:val="001A58FD"/>
    <w:rsid w:val="001A636F"/>
    <w:rsid w:val="001B202B"/>
    <w:rsid w:val="001B50DB"/>
    <w:rsid w:val="001B5EAB"/>
    <w:rsid w:val="001B689E"/>
    <w:rsid w:val="001C227E"/>
    <w:rsid w:val="001C3011"/>
    <w:rsid w:val="001E1FA4"/>
    <w:rsid w:val="001E5A5B"/>
    <w:rsid w:val="001E6960"/>
    <w:rsid w:val="001F274B"/>
    <w:rsid w:val="001F7D63"/>
    <w:rsid w:val="0020126E"/>
    <w:rsid w:val="00210B95"/>
    <w:rsid w:val="002139DD"/>
    <w:rsid w:val="0022195D"/>
    <w:rsid w:val="0022668C"/>
    <w:rsid w:val="00244D5B"/>
    <w:rsid w:val="002571D8"/>
    <w:rsid w:val="0026645F"/>
    <w:rsid w:val="0027535F"/>
    <w:rsid w:val="00277CD1"/>
    <w:rsid w:val="00292872"/>
    <w:rsid w:val="00293E13"/>
    <w:rsid w:val="00294140"/>
    <w:rsid w:val="0029671D"/>
    <w:rsid w:val="00297390"/>
    <w:rsid w:val="002C076E"/>
    <w:rsid w:val="002C7ACE"/>
    <w:rsid w:val="002D27EA"/>
    <w:rsid w:val="002E64A2"/>
    <w:rsid w:val="002F100B"/>
    <w:rsid w:val="003140D7"/>
    <w:rsid w:val="00320846"/>
    <w:rsid w:val="00322EBF"/>
    <w:rsid w:val="003278BE"/>
    <w:rsid w:val="003363BB"/>
    <w:rsid w:val="003408CC"/>
    <w:rsid w:val="003446D2"/>
    <w:rsid w:val="00351722"/>
    <w:rsid w:val="00356A7E"/>
    <w:rsid w:val="0036008F"/>
    <w:rsid w:val="00370F82"/>
    <w:rsid w:val="00373CB0"/>
    <w:rsid w:val="003806A4"/>
    <w:rsid w:val="00386808"/>
    <w:rsid w:val="00387612"/>
    <w:rsid w:val="00390148"/>
    <w:rsid w:val="0039055C"/>
    <w:rsid w:val="00392C0E"/>
    <w:rsid w:val="003A177D"/>
    <w:rsid w:val="003B5D0B"/>
    <w:rsid w:val="003D0988"/>
    <w:rsid w:val="003D2EE8"/>
    <w:rsid w:val="003E3D36"/>
    <w:rsid w:val="003E6543"/>
    <w:rsid w:val="003E788B"/>
    <w:rsid w:val="003F47D8"/>
    <w:rsid w:val="004024C5"/>
    <w:rsid w:val="0040631C"/>
    <w:rsid w:val="00406BAE"/>
    <w:rsid w:val="0043130E"/>
    <w:rsid w:val="004535DA"/>
    <w:rsid w:val="0046645E"/>
    <w:rsid w:val="004730F1"/>
    <w:rsid w:val="004A3FB7"/>
    <w:rsid w:val="004B4406"/>
    <w:rsid w:val="004B450E"/>
    <w:rsid w:val="004C3829"/>
    <w:rsid w:val="004D23DE"/>
    <w:rsid w:val="004D6419"/>
    <w:rsid w:val="004E0EC1"/>
    <w:rsid w:val="004E117E"/>
    <w:rsid w:val="004F3076"/>
    <w:rsid w:val="004F4E5C"/>
    <w:rsid w:val="004F6640"/>
    <w:rsid w:val="005051C3"/>
    <w:rsid w:val="005108E3"/>
    <w:rsid w:val="00517D90"/>
    <w:rsid w:val="00527FE6"/>
    <w:rsid w:val="00530A2E"/>
    <w:rsid w:val="00530D53"/>
    <w:rsid w:val="005330E8"/>
    <w:rsid w:val="00541D3A"/>
    <w:rsid w:val="00543403"/>
    <w:rsid w:val="005473E8"/>
    <w:rsid w:val="00550A45"/>
    <w:rsid w:val="005666A9"/>
    <w:rsid w:val="00570E77"/>
    <w:rsid w:val="005744FF"/>
    <w:rsid w:val="005748F0"/>
    <w:rsid w:val="00584112"/>
    <w:rsid w:val="005867E6"/>
    <w:rsid w:val="00593861"/>
    <w:rsid w:val="005A7AB7"/>
    <w:rsid w:val="005B2928"/>
    <w:rsid w:val="005B34B5"/>
    <w:rsid w:val="005B6D16"/>
    <w:rsid w:val="005B71FF"/>
    <w:rsid w:val="005C4F60"/>
    <w:rsid w:val="005D1513"/>
    <w:rsid w:val="005D2483"/>
    <w:rsid w:val="005E4682"/>
    <w:rsid w:val="005F7C81"/>
    <w:rsid w:val="006014AB"/>
    <w:rsid w:val="0061163D"/>
    <w:rsid w:val="006274EA"/>
    <w:rsid w:val="006279C9"/>
    <w:rsid w:val="0064479C"/>
    <w:rsid w:val="00646024"/>
    <w:rsid w:val="00646F8E"/>
    <w:rsid w:val="006532C9"/>
    <w:rsid w:val="00655577"/>
    <w:rsid w:val="00662E7D"/>
    <w:rsid w:val="0066320D"/>
    <w:rsid w:val="0067020D"/>
    <w:rsid w:val="0067183A"/>
    <w:rsid w:val="00671BDE"/>
    <w:rsid w:val="006721E2"/>
    <w:rsid w:val="00683FF6"/>
    <w:rsid w:val="0069037E"/>
    <w:rsid w:val="00690A94"/>
    <w:rsid w:val="00692CDF"/>
    <w:rsid w:val="00695E94"/>
    <w:rsid w:val="006A17CB"/>
    <w:rsid w:val="006A1DBA"/>
    <w:rsid w:val="006A6CE5"/>
    <w:rsid w:val="006C3A59"/>
    <w:rsid w:val="006D4D31"/>
    <w:rsid w:val="006D549C"/>
    <w:rsid w:val="006D574E"/>
    <w:rsid w:val="006F0ACD"/>
    <w:rsid w:val="006F4E66"/>
    <w:rsid w:val="006F64F9"/>
    <w:rsid w:val="006F6584"/>
    <w:rsid w:val="007005BF"/>
    <w:rsid w:val="00710887"/>
    <w:rsid w:val="00714A16"/>
    <w:rsid w:val="0072026F"/>
    <w:rsid w:val="00726A7C"/>
    <w:rsid w:val="00735AEA"/>
    <w:rsid w:val="00736589"/>
    <w:rsid w:val="00743172"/>
    <w:rsid w:val="00747747"/>
    <w:rsid w:val="00770D4A"/>
    <w:rsid w:val="00771E58"/>
    <w:rsid w:val="0077671A"/>
    <w:rsid w:val="00787E7C"/>
    <w:rsid w:val="007A7941"/>
    <w:rsid w:val="007B79FD"/>
    <w:rsid w:val="007B7A38"/>
    <w:rsid w:val="007C04AE"/>
    <w:rsid w:val="007C3248"/>
    <w:rsid w:val="007C3F73"/>
    <w:rsid w:val="007D6129"/>
    <w:rsid w:val="007F454C"/>
    <w:rsid w:val="007F5EB9"/>
    <w:rsid w:val="00801B76"/>
    <w:rsid w:val="008105F7"/>
    <w:rsid w:val="00821FD5"/>
    <w:rsid w:val="0082462A"/>
    <w:rsid w:val="008261B2"/>
    <w:rsid w:val="00826CE9"/>
    <w:rsid w:val="0083038A"/>
    <w:rsid w:val="008303E6"/>
    <w:rsid w:val="00840509"/>
    <w:rsid w:val="00857F7A"/>
    <w:rsid w:val="0086795E"/>
    <w:rsid w:val="008706E0"/>
    <w:rsid w:val="00881150"/>
    <w:rsid w:val="008B54F6"/>
    <w:rsid w:val="008C1E7A"/>
    <w:rsid w:val="008C5D83"/>
    <w:rsid w:val="008C646C"/>
    <w:rsid w:val="008E3A6D"/>
    <w:rsid w:val="008F641A"/>
    <w:rsid w:val="008F6ABE"/>
    <w:rsid w:val="009218F2"/>
    <w:rsid w:val="009227F7"/>
    <w:rsid w:val="0093461F"/>
    <w:rsid w:val="00936849"/>
    <w:rsid w:val="0094629E"/>
    <w:rsid w:val="00946F25"/>
    <w:rsid w:val="00954F76"/>
    <w:rsid w:val="00974CC9"/>
    <w:rsid w:val="009823A1"/>
    <w:rsid w:val="00986CF7"/>
    <w:rsid w:val="00990186"/>
    <w:rsid w:val="009A7388"/>
    <w:rsid w:val="009B2406"/>
    <w:rsid w:val="009C42C1"/>
    <w:rsid w:val="009C5D14"/>
    <w:rsid w:val="009D500F"/>
    <w:rsid w:val="009E5528"/>
    <w:rsid w:val="009F347B"/>
    <w:rsid w:val="00A05A5D"/>
    <w:rsid w:val="00A1078A"/>
    <w:rsid w:val="00A11D24"/>
    <w:rsid w:val="00A21EA6"/>
    <w:rsid w:val="00A30357"/>
    <w:rsid w:val="00A40CCE"/>
    <w:rsid w:val="00A46A2A"/>
    <w:rsid w:val="00A5222D"/>
    <w:rsid w:val="00A836CC"/>
    <w:rsid w:val="00AA1834"/>
    <w:rsid w:val="00AB5E61"/>
    <w:rsid w:val="00AB5F9C"/>
    <w:rsid w:val="00AC2A7E"/>
    <w:rsid w:val="00AC705C"/>
    <w:rsid w:val="00AD0C33"/>
    <w:rsid w:val="00AE2616"/>
    <w:rsid w:val="00AF0600"/>
    <w:rsid w:val="00AF3576"/>
    <w:rsid w:val="00AF4584"/>
    <w:rsid w:val="00B11A47"/>
    <w:rsid w:val="00B2660A"/>
    <w:rsid w:val="00B32087"/>
    <w:rsid w:val="00B32985"/>
    <w:rsid w:val="00B34AC4"/>
    <w:rsid w:val="00B34E4E"/>
    <w:rsid w:val="00B42D60"/>
    <w:rsid w:val="00B47A26"/>
    <w:rsid w:val="00B52A6F"/>
    <w:rsid w:val="00B56E77"/>
    <w:rsid w:val="00B639F7"/>
    <w:rsid w:val="00B7577C"/>
    <w:rsid w:val="00B7730F"/>
    <w:rsid w:val="00B92A2C"/>
    <w:rsid w:val="00BB05C7"/>
    <w:rsid w:val="00BC0128"/>
    <w:rsid w:val="00BC18CD"/>
    <w:rsid w:val="00BC50FC"/>
    <w:rsid w:val="00BD0178"/>
    <w:rsid w:val="00BD39C4"/>
    <w:rsid w:val="00BE105F"/>
    <w:rsid w:val="00BE1AD2"/>
    <w:rsid w:val="00BE5B00"/>
    <w:rsid w:val="00BF2A8D"/>
    <w:rsid w:val="00BF328E"/>
    <w:rsid w:val="00C00DD1"/>
    <w:rsid w:val="00C06C1A"/>
    <w:rsid w:val="00C15ED0"/>
    <w:rsid w:val="00C20575"/>
    <w:rsid w:val="00C22267"/>
    <w:rsid w:val="00C25D1F"/>
    <w:rsid w:val="00C26DFA"/>
    <w:rsid w:val="00C35431"/>
    <w:rsid w:val="00C37DD9"/>
    <w:rsid w:val="00C409F2"/>
    <w:rsid w:val="00C41141"/>
    <w:rsid w:val="00C42847"/>
    <w:rsid w:val="00C46E83"/>
    <w:rsid w:val="00C52B2C"/>
    <w:rsid w:val="00C5551F"/>
    <w:rsid w:val="00C576AF"/>
    <w:rsid w:val="00C61687"/>
    <w:rsid w:val="00C80B21"/>
    <w:rsid w:val="00C85379"/>
    <w:rsid w:val="00C86F6A"/>
    <w:rsid w:val="00C927E6"/>
    <w:rsid w:val="00C92C39"/>
    <w:rsid w:val="00CB233B"/>
    <w:rsid w:val="00CB31B4"/>
    <w:rsid w:val="00CC1B2A"/>
    <w:rsid w:val="00CD09A3"/>
    <w:rsid w:val="00CD6C67"/>
    <w:rsid w:val="00CE31E5"/>
    <w:rsid w:val="00CE409A"/>
    <w:rsid w:val="00CE5242"/>
    <w:rsid w:val="00D0281A"/>
    <w:rsid w:val="00D1022C"/>
    <w:rsid w:val="00D13FCD"/>
    <w:rsid w:val="00D20B04"/>
    <w:rsid w:val="00D26DE6"/>
    <w:rsid w:val="00D349E6"/>
    <w:rsid w:val="00D3512C"/>
    <w:rsid w:val="00D36B40"/>
    <w:rsid w:val="00D4094C"/>
    <w:rsid w:val="00D47987"/>
    <w:rsid w:val="00D509E2"/>
    <w:rsid w:val="00D558EF"/>
    <w:rsid w:val="00D64069"/>
    <w:rsid w:val="00D65A69"/>
    <w:rsid w:val="00D713AB"/>
    <w:rsid w:val="00D718EC"/>
    <w:rsid w:val="00D9285F"/>
    <w:rsid w:val="00D933F7"/>
    <w:rsid w:val="00D95E21"/>
    <w:rsid w:val="00D97653"/>
    <w:rsid w:val="00DA300B"/>
    <w:rsid w:val="00DB5A38"/>
    <w:rsid w:val="00DB6A19"/>
    <w:rsid w:val="00DC07B9"/>
    <w:rsid w:val="00DC43A1"/>
    <w:rsid w:val="00DD067B"/>
    <w:rsid w:val="00DD25DE"/>
    <w:rsid w:val="00DE00D1"/>
    <w:rsid w:val="00DE33B5"/>
    <w:rsid w:val="00DE6452"/>
    <w:rsid w:val="00DF0C53"/>
    <w:rsid w:val="00E013DC"/>
    <w:rsid w:val="00E03B52"/>
    <w:rsid w:val="00E0653A"/>
    <w:rsid w:val="00E15EF6"/>
    <w:rsid w:val="00E16433"/>
    <w:rsid w:val="00E16520"/>
    <w:rsid w:val="00E17A75"/>
    <w:rsid w:val="00E17DD8"/>
    <w:rsid w:val="00E31867"/>
    <w:rsid w:val="00E3327E"/>
    <w:rsid w:val="00E35F66"/>
    <w:rsid w:val="00E43A8C"/>
    <w:rsid w:val="00E5035F"/>
    <w:rsid w:val="00E512FA"/>
    <w:rsid w:val="00E56A24"/>
    <w:rsid w:val="00E60E8D"/>
    <w:rsid w:val="00E6279F"/>
    <w:rsid w:val="00E67AB0"/>
    <w:rsid w:val="00E7145A"/>
    <w:rsid w:val="00EB02FA"/>
    <w:rsid w:val="00EB09C1"/>
    <w:rsid w:val="00EC0532"/>
    <w:rsid w:val="00EE4581"/>
    <w:rsid w:val="00EE4985"/>
    <w:rsid w:val="00EE6517"/>
    <w:rsid w:val="00EE6AEE"/>
    <w:rsid w:val="00EE710C"/>
    <w:rsid w:val="00EE7C65"/>
    <w:rsid w:val="00EF15C9"/>
    <w:rsid w:val="00EF43BA"/>
    <w:rsid w:val="00F14962"/>
    <w:rsid w:val="00F15C06"/>
    <w:rsid w:val="00F16D94"/>
    <w:rsid w:val="00F300A4"/>
    <w:rsid w:val="00F3182E"/>
    <w:rsid w:val="00F454FF"/>
    <w:rsid w:val="00F53F8D"/>
    <w:rsid w:val="00F6236A"/>
    <w:rsid w:val="00F65854"/>
    <w:rsid w:val="00F7279E"/>
    <w:rsid w:val="00F76600"/>
    <w:rsid w:val="00F84725"/>
    <w:rsid w:val="00F855B2"/>
    <w:rsid w:val="00F912FC"/>
    <w:rsid w:val="00F923ED"/>
    <w:rsid w:val="00F93158"/>
    <w:rsid w:val="00F97F39"/>
    <w:rsid w:val="00F97F7F"/>
    <w:rsid w:val="00FA4C56"/>
    <w:rsid w:val="00FA5D96"/>
    <w:rsid w:val="00FA7EAF"/>
    <w:rsid w:val="00FB014B"/>
    <w:rsid w:val="00FC2A7C"/>
    <w:rsid w:val="00FD1917"/>
    <w:rsid w:val="00FD279B"/>
    <w:rsid w:val="00FF3191"/>
    <w:rsid w:val="00FF7F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1E364226"/>
  <w15:docId w15:val="{0430DD87-2BA6-B642-84EB-368631CB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basedOn w:val="DefaultParagraphFont"/>
    <w:rsid w:val="00E013DC"/>
  </w:style>
  <w:style w:type="paragraph" w:customStyle="1" w:styleId="h2">
    <w:name w:val="h2"/>
    <w:basedOn w:val="Normal"/>
    <w:rsid w:val="00E013DC"/>
    <w:pPr>
      <w:keepNext/>
      <w:spacing w:before="100" w:beforeAutospacing="1" w:after="100" w:afterAutospacing="1"/>
    </w:pPr>
    <w:rPr>
      <w:rFonts w:ascii="Times New Roman" w:hAnsi="Times New Roman" w:cs="Times New Roman"/>
      <w:b/>
      <w:bCs/>
      <w:sz w:val="27"/>
      <w:szCs w:val="27"/>
      <w:lang w:eastAsia="en-US"/>
    </w:rPr>
  </w:style>
  <w:style w:type="paragraph" w:styleId="ListParagraph">
    <w:name w:val="List Paragraph"/>
    <w:basedOn w:val="Normal"/>
    <w:uiPriority w:val="34"/>
    <w:qFormat/>
    <w:rsid w:val="00F15C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9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9F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39F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9F7"/>
    <w:rPr>
      <w:color w:val="605E5C"/>
      <w:shd w:val="clear" w:color="auto" w:fill="E1DFDD"/>
    </w:rPr>
  </w:style>
  <w:style w:type="character" w:customStyle="1" w:styleId="None">
    <w:name w:val="None"/>
    <w:rsid w:val="00060C97"/>
  </w:style>
  <w:style w:type="paragraph" w:styleId="Revision">
    <w:name w:val="Revision"/>
    <w:hidden/>
    <w:uiPriority w:val="99"/>
    <w:semiHidden/>
    <w:rsid w:val="000808D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0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9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4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1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9</TotalTime>
  <Pages>8</Pages>
  <Words>2068</Words>
  <Characters>1179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BARI</Company>
  <LinksUpToDate>false</LinksUpToDate>
  <CharactersWithSpaces>1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Johnson</dc:creator>
  <cp:keywords/>
  <dc:description/>
  <cp:lastModifiedBy>Corinna Breusing</cp:lastModifiedBy>
  <cp:revision>295</cp:revision>
  <dcterms:created xsi:type="dcterms:W3CDTF">2012-11-14T22:18:00Z</dcterms:created>
  <dcterms:modified xsi:type="dcterms:W3CDTF">2021-10-18T13:46:00Z</dcterms:modified>
</cp:coreProperties>
</file>